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05376F" w14:textId="25CCD84B" w:rsidR="00B7742E" w:rsidRDefault="004112CF">
      <w:pPr>
        <w:rPr>
          <w:rFonts w:ascii="Arial" w:hAnsi="Arial" w:cs="Arial"/>
          <w:lang w:val="en-GB"/>
        </w:rPr>
      </w:pPr>
      <w:bookmarkStart w:id="0" w:name="_GoBack"/>
      <w:bookmarkEnd w:id="0"/>
      <w:r>
        <w:rPr>
          <w:rFonts w:ascii="Arial" w:hAnsi="Arial" w:cs="Arial"/>
          <w:lang w:val="en-GB"/>
        </w:rPr>
        <w:t xml:space="preserve">Supplementary </w:t>
      </w:r>
      <w:r w:rsidR="00730771">
        <w:rPr>
          <w:rFonts w:ascii="Arial" w:hAnsi="Arial" w:cs="Arial"/>
          <w:lang w:val="en-GB"/>
        </w:rPr>
        <w:t>material (online appendix)</w:t>
      </w:r>
    </w:p>
    <w:p w14:paraId="3916BB85" w14:textId="6312BC45" w:rsidR="004112CF" w:rsidRDefault="004112CF">
      <w:pPr>
        <w:rPr>
          <w:rFonts w:ascii="Arial" w:hAnsi="Arial" w:cs="Arial"/>
          <w:lang w:val="en-GB"/>
        </w:rPr>
      </w:pPr>
    </w:p>
    <w:p w14:paraId="60CD8B24" w14:textId="77777777" w:rsidR="004112CF" w:rsidRDefault="004112CF">
      <w:pPr>
        <w:rPr>
          <w:rFonts w:ascii="Arial" w:hAnsi="Arial" w:cs="Arial"/>
          <w:lang w:val="en-GB"/>
        </w:rPr>
      </w:pPr>
    </w:p>
    <w:tbl>
      <w:tblPr>
        <w:tblW w:w="9066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539"/>
        <w:gridCol w:w="8"/>
        <w:gridCol w:w="1635"/>
        <w:gridCol w:w="3704"/>
        <w:gridCol w:w="29"/>
        <w:gridCol w:w="3151"/>
      </w:tblGrid>
      <w:tr w:rsidR="00730771" w:rsidRPr="00A32C14" w14:paraId="0AB83807" w14:textId="77777777" w:rsidTr="008B0E99">
        <w:trPr>
          <w:trHeight w:val="570"/>
        </w:trPr>
        <w:tc>
          <w:tcPr>
            <w:tcW w:w="906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D2F2C4" w14:textId="77777777" w:rsidR="00730771" w:rsidRPr="007F7EA3" w:rsidRDefault="00730771" w:rsidP="0035180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1" w:name="RANGE!A1%2525252525252525252525252525252"/>
            <w:bookmarkEnd w:id="1"/>
            <w:r w:rsidRPr="007F7EA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CRF (as template for </w:t>
            </w:r>
            <w:proofErr w:type="spellStart"/>
            <w:r w:rsidRPr="007F7EA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CRF</w:t>
            </w:r>
            <w:proofErr w:type="spellEnd"/>
            <w:r w:rsidRPr="007F7EA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 w:rsidR="00730771" w14:paraId="56F5A57B" w14:textId="77777777" w:rsidTr="008B0E99">
        <w:trPr>
          <w:trHeight w:val="573"/>
        </w:trPr>
        <w:tc>
          <w:tcPr>
            <w:tcW w:w="59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0C0C0"/>
            <w:vAlign w:val="center"/>
          </w:tcPr>
          <w:p w14:paraId="584A0A88" w14:textId="77777777" w:rsidR="00730771" w:rsidRDefault="00730771" w:rsidP="0035180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ersonal data</w:t>
            </w: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and screening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</w:tcPr>
          <w:p w14:paraId="2B82E0C5" w14:textId="77777777" w:rsidR="00730771" w:rsidRDefault="00730771" w:rsidP="0035180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Key </w:t>
            </w:r>
          </w:p>
        </w:tc>
      </w:tr>
      <w:tr w:rsidR="00730771" w:rsidRPr="00BC16DE" w14:paraId="7BB824F9" w14:textId="77777777" w:rsidTr="008B0E99">
        <w:trPr>
          <w:trHeight w:val="630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DA3734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847F5C" w14:textId="77777777" w:rsidR="00730771" w:rsidRDefault="00730771" w:rsidP="0035180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tient ID</w:t>
            </w:r>
          </w:p>
        </w:tc>
        <w:tc>
          <w:tcPr>
            <w:tcW w:w="3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16D27A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6A9554EE" w14:textId="77777777" w:rsidR="00730771" w:rsidRDefault="00730771" w:rsidP="0035180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7DE81AA7" w14:textId="77777777" w:rsidR="00730771" w:rsidRDefault="00730771" w:rsidP="00351806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|___|___|___|___|___|-|_3_|_9_|-|___|___|___|</w:t>
            </w:r>
          </w:p>
          <w:p w14:paraId="4C5383F6" w14:textId="77777777" w:rsidR="00730771" w:rsidRDefault="00730771" w:rsidP="0035180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                  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FA419E" w14:textId="77777777" w:rsidR="00730771" w:rsidRP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DB42EA7" w14:textId="77777777" w:rsidR="00730771" w:rsidRPr="00730771" w:rsidRDefault="00730771" w:rsidP="00351806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730771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1. Study site code (e.g. MWA)</w:t>
            </w:r>
          </w:p>
          <w:p w14:paraId="746E97DA" w14:textId="77777777" w:rsidR="00730771" w:rsidRPr="00730771" w:rsidRDefault="00730771" w:rsidP="00351806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  <w:p w14:paraId="51C48892" w14:textId="77777777" w:rsidR="00730771" w:rsidRPr="00730771" w:rsidRDefault="00730771" w:rsidP="00351806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730771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2. Subject number (fill empty spaces from left with 0)</w:t>
            </w:r>
          </w:p>
        </w:tc>
      </w:tr>
      <w:tr w:rsidR="00730771" w14:paraId="4B90F348" w14:textId="77777777" w:rsidTr="008B0E99">
        <w:trPr>
          <w:trHeight w:val="630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6F5FCA" w14:textId="77777777" w:rsidR="00730771" w:rsidRP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4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BAA19F" w14:textId="77777777" w:rsidR="00730771" w:rsidRDefault="00730771" w:rsidP="0035180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e of interview</w:t>
            </w: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D7376A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3275B181" w14:textId="77777777" w:rsidR="00730771" w:rsidRDefault="00730771" w:rsidP="00351806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|___|___|-|___|___|-|___|___|___|___|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276D17" w14:textId="77777777" w:rsidR="00730771" w:rsidRDefault="00730771" w:rsidP="0035180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DD/MM/YYYY </w:t>
            </w:r>
          </w:p>
        </w:tc>
      </w:tr>
      <w:tr w:rsidR="00730771" w14:paraId="5FE5FEB4" w14:textId="77777777" w:rsidTr="008B0E99">
        <w:trPr>
          <w:trHeight w:val="886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D1E887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D22E94" w14:textId="77777777" w:rsidR="00730771" w:rsidRPr="00730771" w:rsidRDefault="00730771" w:rsidP="0035180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0771">
              <w:rPr>
                <w:rFonts w:ascii="Arial" w:hAnsi="Arial" w:cs="Arial"/>
                <w:bCs/>
                <w:sz w:val="18"/>
                <w:szCs w:val="18"/>
                <w:lang w:val="en-US"/>
              </w:rPr>
              <w:t>Day/Month/Year of birth</w:t>
            </w:r>
          </w:p>
        </w:tc>
        <w:tc>
          <w:tcPr>
            <w:tcW w:w="3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51ABB3" w14:textId="77777777" w:rsidR="00730771" w:rsidRDefault="00730771" w:rsidP="00351806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|___|___|-</w:t>
            </w:r>
            <w:r>
              <w:rPr>
                <w:rFonts w:ascii="Arial" w:hAnsi="Arial" w:cs="Arial"/>
                <w:bCs/>
                <w:sz w:val="18"/>
                <w:szCs w:val="18"/>
              </w:rPr>
              <w:t>|___|___|-|___|___|___|___|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34B3E3" w14:textId="77777777" w:rsidR="00730771" w:rsidRDefault="00730771" w:rsidP="0035180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DD-MM-YYYY</w:t>
            </w:r>
          </w:p>
        </w:tc>
      </w:tr>
      <w:tr w:rsidR="00730771" w14:paraId="2DC6DC40" w14:textId="77777777" w:rsidTr="008B0E99">
        <w:trPr>
          <w:trHeight w:val="886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692752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1625CA" w14:textId="77777777" w:rsidR="00730771" w:rsidRPr="00107C39" w:rsidRDefault="00730771" w:rsidP="00351806">
            <w:pPr>
              <w:rPr>
                <w:lang w:val="en-US"/>
              </w:rPr>
            </w:pPr>
            <w:r w:rsidRPr="00107C39">
              <w:rPr>
                <w:rFonts w:ascii="Arial" w:hAnsi="Arial" w:cs="Arial"/>
                <w:sz w:val="18"/>
                <w:szCs w:val="20"/>
                <w:lang w:val="en-US"/>
              </w:rPr>
              <w:t>Is day and month of birth known?</w:t>
            </w:r>
          </w:p>
          <w:p w14:paraId="32B4AEA5" w14:textId="77777777" w:rsidR="00730771" w:rsidRPr="00107C39" w:rsidRDefault="00730771" w:rsidP="00351806">
            <w:pPr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107C39">
              <w:rPr>
                <w:rFonts w:ascii="Arial" w:hAnsi="Arial" w:cs="Arial"/>
                <w:sz w:val="18"/>
                <w:szCs w:val="18"/>
                <w:lang w:val="en-US"/>
              </w:rPr>
              <w:t>Day and Month of birth known</w:t>
            </w:r>
            <w:r w:rsidRPr="00107C39">
              <w:rPr>
                <w:rFonts w:ascii="Arial" w:eastAsia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    </w:t>
            </w:r>
          </w:p>
        </w:tc>
        <w:tc>
          <w:tcPr>
            <w:tcW w:w="3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9CB7F2" w14:textId="77777777" w:rsidR="00730771" w:rsidRDefault="00730771" w:rsidP="00351806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eastAsia="MS Gothic" w:hAnsi="Arial" w:cs="Arial"/>
                <w:bCs/>
                <w:color w:val="000000"/>
                <w:sz w:val="18"/>
                <w:szCs w:val="18"/>
              </w:rPr>
              <w:t>|___|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49AE1C" w14:textId="77777777" w:rsidR="00730771" w:rsidRDefault="00730771" w:rsidP="0035180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0 = No</w:t>
            </w:r>
          </w:p>
          <w:p w14:paraId="18A930EE" w14:textId="77777777" w:rsidR="00730771" w:rsidRDefault="00730771" w:rsidP="0035180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1 = Yes</w:t>
            </w:r>
          </w:p>
        </w:tc>
      </w:tr>
      <w:tr w:rsidR="00730771" w14:paraId="3DC141ED" w14:textId="77777777" w:rsidTr="008B0E99">
        <w:trPr>
          <w:trHeight w:val="886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FC4929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8F6F6E" w14:textId="77777777" w:rsidR="00730771" w:rsidRDefault="00730771" w:rsidP="00351806">
            <w:pPr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3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B29803" w14:textId="77777777" w:rsidR="00730771" w:rsidRDefault="00730771" w:rsidP="00351806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MS Gothic" w:hAnsi="Arial" w:cs="Arial"/>
                <w:bCs/>
                <w:color w:val="000000"/>
                <w:sz w:val="18"/>
                <w:szCs w:val="18"/>
              </w:rPr>
              <w:t>|___|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7EAF1E" w14:textId="77777777" w:rsidR="00730771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0 = Male  </w:t>
            </w:r>
          </w:p>
          <w:p w14:paraId="2B10C779" w14:textId="77777777" w:rsidR="00730771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1 = Female</w:t>
            </w:r>
          </w:p>
        </w:tc>
      </w:tr>
      <w:tr w:rsidR="00730771" w:rsidRPr="00BC16DE" w14:paraId="54EFE834" w14:textId="77777777" w:rsidTr="008B0E99">
        <w:trPr>
          <w:trHeight w:val="886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0AFA30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2CDC27" w14:textId="77777777" w:rsidR="00730771" w:rsidRPr="00107C39" w:rsidRDefault="00730771" w:rsidP="00351806">
            <w:pPr>
              <w:snapToGrid w:val="0"/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107C39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US"/>
              </w:rPr>
              <w:t>Are you a patient presenting at the hospital or an accompanying person/</w:t>
            </w:r>
            <w:proofErr w:type="spellStart"/>
            <w:r w:rsidRPr="00107C39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US"/>
              </w:rPr>
              <w:t>visitor?Type</w:t>
            </w:r>
            <w:proofErr w:type="spellEnd"/>
            <w:r w:rsidRPr="00107C39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US"/>
              </w:rPr>
              <w:t xml:space="preserve"> of study participant</w:t>
            </w: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06A068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eastAsia="MS Gothic" w:hAnsi="Arial" w:cs="Arial"/>
                <w:bCs/>
                <w:color w:val="000000"/>
                <w:sz w:val="18"/>
                <w:szCs w:val="18"/>
              </w:rPr>
              <w:t>|___|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448042" w14:textId="77777777" w:rsidR="00730771" w:rsidRPr="00107C39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107C3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0 = Patient of hospital or clinic</w:t>
            </w:r>
          </w:p>
          <w:p w14:paraId="01F952F3" w14:textId="77777777" w:rsidR="00730771" w:rsidRPr="00107C39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107C3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1 = Visitor or accompanying person</w:t>
            </w:r>
          </w:p>
        </w:tc>
      </w:tr>
      <w:tr w:rsidR="00730771" w:rsidRPr="00A32C14" w14:paraId="67F092C1" w14:textId="77777777" w:rsidTr="008B0E99">
        <w:trPr>
          <w:trHeight w:val="573"/>
        </w:trPr>
        <w:tc>
          <w:tcPr>
            <w:tcW w:w="906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14:paraId="12ABE804" w14:textId="77777777" w:rsidR="00730771" w:rsidRPr="007F7EA3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7F7EA3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Inclusion and exclusion criteria</w:t>
            </w:r>
            <w:r w:rsidRPr="007F7EA3">
              <w:rPr>
                <w:rFonts w:ascii="Arial" w:hAnsi="Arial" w:cs="Arial"/>
                <w:b/>
                <w:i/>
                <w:iCs/>
                <w:sz w:val="18"/>
                <w:szCs w:val="18"/>
                <w:lang w:val="en-US"/>
              </w:rPr>
              <w:t>, informed consent</w:t>
            </w:r>
          </w:p>
        </w:tc>
      </w:tr>
      <w:tr w:rsidR="00730771" w:rsidRPr="00BC16DE" w14:paraId="00CE0CA6" w14:textId="77777777" w:rsidTr="008B0E99">
        <w:trPr>
          <w:trHeight w:val="886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3AE3E3" w14:textId="77777777" w:rsidR="00730771" w:rsidRPr="007F7EA3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4532E9" w14:textId="77777777" w:rsidR="00730771" w:rsidRPr="00107C39" w:rsidRDefault="00730771" w:rsidP="00351806">
            <w:pPr>
              <w:snapToGrid w:val="0"/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107C39">
              <w:rPr>
                <w:rFonts w:ascii="Arial" w:hAnsi="Arial" w:cs="Arial"/>
                <w:sz w:val="18"/>
                <w:szCs w:val="18"/>
                <w:lang w:val="en-US"/>
              </w:rPr>
              <w:t>Does subject meet inclusion criteria for any of the two study populations?</w:t>
            </w:r>
          </w:p>
        </w:tc>
        <w:tc>
          <w:tcPr>
            <w:tcW w:w="3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BEFE5E" w14:textId="77777777" w:rsidR="00730771" w:rsidRPr="00107C39" w:rsidRDefault="00730771" w:rsidP="00351806">
            <w:pPr>
              <w:snapToGrid w:val="0"/>
              <w:jc w:val="right"/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</w:pPr>
          </w:p>
          <w:p w14:paraId="6C31414D" w14:textId="77777777" w:rsidR="00730771" w:rsidRDefault="00730771" w:rsidP="00351806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eastAsia="MS Gothic" w:hAnsi="Arial" w:cs="Arial"/>
                <w:bCs/>
                <w:color w:val="000000"/>
                <w:sz w:val="18"/>
                <w:szCs w:val="18"/>
              </w:rPr>
              <w:t>|___|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A3090E" w14:textId="77777777" w:rsidR="00730771" w:rsidRPr="00107C39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  <w:p w14:paraId="619F2F15" w14:textId="77777777" w:rsidR="00730771" w:rsidRPr="00107C39" w:rsidRDefault="00730771" w:rsidP="00351806">
            <w:pPr>
              <w:snapToGrid w:val="0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r w:rsidRPr="00107C3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0 = Subject does not meet inclusion criteria</w:t>
            </w:r>
          </w:p>
          <w:p w14:paraId="32DE2008" w14:textId="77777777" w:rsidR="00730771" w:rsidRPr="00E72ED6" w:rsidRDefault="00730771" w:rsidP="00351806">
            <w:pPr>
              <w:pStyle w:val="Listenabsatz1"/>
              <w:ind w:left="0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1 = NTBP: </w:t>
            </w:r>
            <w:r>
              <w:rPr>
                <w:rFonts w:eastAsia="Arial" w:cs="Arial"/>
                <w:i/>
                <w:sz w:val="18"/>
                <w:lang w:val="en-GB"/>
              </w:rPr>
              <w:t>≥</w:t>
            </w:r>
            <w:r>
              <w:rPr>
                <w:i/>
                <w:sz w:val="18"/>
                <w:lang w:val="en-GB"/>
              </w:rPr>
              <w:t>18 years of age; presenting to a primary healthcare facility for any reason other than active pulmonary tuberculosis; no medical history of active TB or prior TB treatment.</w:t>
            </w:r>
          </w:p>
          <w:p w14:paraId="0E7F9FDC" w14:textId="77777777" w:rsidR="00730771" w:rsidRPr="00107C39" w:rsidRDefault="00730771" w:rsidP="00351806">
            <w:pPr>
              <w:snapToGrid w:val="0"/>
              <w:jc w:val="both"/>
              <w:rPr>
                <w:lang w:val="en-US"/>
              </w:rPr>
            </w:pPr>
            <w:r w:rsidRPr="00107C3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2 = TBP: </w:t>
            </w:r>
            <w:r>
              <w:rPr>
                <w:rFonts w:ascii="Arial" w:eastAsia="Arial" w:hAnsi="Arial" w:cs="Arial"/>
                <w:i/>
                <w:sz w:val="18"/>
                <w:lang w:val="en-GB"/>
              </w:rPr>
              <w:t>≥</w:t>
            </w:r>
            <w:r>
              <w:rPr>
                <w:rFonts w:ascii="Arial" w:hAnsi="Arial" w:cs="Arial"/>
                <w:i/>
                <w:sz w:val="18"/>
                <w:lang w:val="en-GB"/>
              </w:rPr>
              <w:t>18 years of age; medical history of one or multiple previous episodes of active, smear-positive tuberculosis and a minimum time of 9 months after first diagnosis and the day of study inclusion clinical and microbiological (sputum conversion) response to TB treatment at the time of study inclusion; successfully completed TB treatment course at the time of study inclusion; residence in the same catchment area as the NTBP population.</w:t>
            </w:r>
          </w:p>
          <w:p w14:paraId="5124834D" w14:textId="77777777" w:rsidR="00730771" w:rsidRPr="00107C39" w:rsidRDefault="00730771" w:rsidP="00351806">
            <w:pPr>
              <w:snapToGrid w:val="0"/>
              <w:jc w:val="both"/>
              <w:rPr>
                <w:lang w:val="en-US"/>
              </w:rPr>
            </w:pPr>
          </w:p>
        </w:tc>
      </w:tr>
      <w:tr w:rsidR="00730771" w:rsidRPr="00BC16DE" w14:paraId="1364120A" w14:textId="77777777" w:rsidTr="008B0E99">
        <w:trPr>
          <w:trHeight w:val="886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C7F074" w14:textId="77777777" w:rsidR="00730771" w:rsidRPr="00107C39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607C2A" w14:textId="77777777" w:rsidR="00730771" w:rsidRPr="00180705" w:rsidRDefault="00730771" w:rsidP="00730771">
            <w:pPr>
              <w:pStyle w:val="ListParagraph"/>
              <w:widowControl w:val="0"/>
              <w:numPr>
                <w:ilvl w:val="0"/>
                <w:numId w:val="5"/>
              </w:numPr>
              <w:suppressAutoHyphens/>
              <w:ind w:left="0"/>
              <w:contextualSpacing w:val="0"/>
              <w:jc w:val="both"/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180705">
              <w:rPr>
                <w:rFonts w:ascii="Arial" w:hAnsi="Arial" w:cs="Arial"/>
                <w:sz w:val="18"/>
                <w:szCs w:val="18"/>
                <w:lang w:val="en-US"/>
              </w:rPr>
              <w:t>Does the patient meet any exclusion criteria?</w:t>
            </w:r>
          </w:p>
          <w:p w14:paraId="50883D89" w14:textId="77777777" w:rsidR="00730771" w:rsidRPr="00107C39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AD884A" w14:textId="77777777" w:rsidR="00730771" w:rsidRPr="00107C39" w:rsidRDefault="00730771" w:rsidP="00351806">
            <w:pPr>
              <w:snapToGrid w:val="0"/>
              <w:jc w:val="right"/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4D6588" w14:textId="77777777" w:rsidR="00AF3193" w:rsidRDefault="00730771" w:rsidP="006B7579">
            <w:pPr>
              <w:pStyle w:val="ListParagraph"/>
              <w:widowControl w:val="0"/>
              <w:numPr>
                <w:ilvl w:val="0"/>
                <w:numId w:val="7"/>
              </w:numPr>
              <w:suppressAutoHyphens/>
              <w:contextualSpacing w:val="0"/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16158B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GB"/>
              </w:rPr>
              <w:t>Have you been hospitalized for heart disease during the last three months?</w:t>
            </w:r>
          </w:p>
          <w:p w14:paraId="3D52385A" w14:textId="1EAAD8D7" w:rsidR="00730771" w:rsidRPr="0016158B" w:rsidRDefault="00730771" w:rsidP="006B7579">
            <w:pPr>
              <w:pStyle w:val="ListParagraph"/>
              <w:widowControl w:val="0"/>
              <w:numPr>
                <w:ilvl w:val="0"/>
                <w:numId w:val="7"/>
              </w:numPr>
              <w:suppressAutoHyphens/>
              <w:contextualSpacing w:val="0"/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16158B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GB"/>
              </w:rPr>
              <w:t>Have you had a new heart problem or acute heart disease during the last three months?</w:t>
            </w:r>
          </w:p>
          <w:p w14:paraId="1648BAC0" w14:textId="77777777" w:rsidR="00730771" w:rsidRPr="0016158B" w:rsidRDefault="00730771" w:rsidP="006B7579">
            <w:pPr>
              <w:numPr>
                <w:ilvl w:val="0"/>
                <w:numId w:val="7"/>
              </w:numPr>
              <w:suppressAutoHyphens/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16158B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GB"/>
              </w:rPr>
              <w:t>Do you suffer from arterial hypertension without adequate treatment or treatment response?</w:t>
            </w:r>
          </w:p>
          <w:p w14:paraId="7F311A5C" w14:textId="77777777" w:rsidR="00730771" w:rsidRPr="0016158B" w:rsidRDefault="00730771" w:rsidP="006B7579">
            <w:pPr>
              <w:numPr>
                <w:ilvl w:val="0"/>
                <w:numId w:val="7"/>
              </w:numPr>
              <w:suppressAutoHyphens/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16158B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GB"/>
              </w:rPr>
              <w:t>Do you suffer from diabetes without adequate treatment?</w:t>
            </w:r>
          </w:p>
          <w:p w14:paraId="3144BB8C" w14:textId="77777777" w:rsidR="001F534A" w:rsidRDefault="00730771" w:rsidP="006B7579">
            <w:pPr>
              <w:numPr>
                <w:ilvl w:val="0"/>
                <w:numId w:val="7"/>
              </w:numPr>
              <w:suppressAutoHyphens/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16158B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GB"/>
              </w:rPr>
              <w:t>Are you pregnant?</w:t>
            </w:r>
          </w:p>
          <w:p w14:paraId="54CBA21F" w14:textId="77777777" w:rsidR="00025738" w:rsidRDefault="00730771" w:rsidP="006B7579">
            <w:pPr>
              <w:numPr>
                <w:ilvl w:val="0"/>
                <w:numId w:val="7"/>
              </w:numPr>
              <w:suppressAutoHyphens/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16158B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GB"/>
              </w:rPr>
              <w:t xml:space="preserve">Do you have signs of </w:t>
            </w:r>
            <w:r w:rsidRPr="0016158B">
              <w:rPr>
                <w:rFonts w:ascii="Arial" w:eastAsia="Verdana" w:hAnsi="Arial" w:cs="Arial"/>
                <w:b/>
                <w:bCs/>
                <w:color w:val="000000"/>
                <w:sz w:val="18"/>
                <w:szCs w:val="18"/>
                <w:u w:val="single"/>
                <w:lang w:val="en-GB"/>
              </w:rPr>
              <w:t>acute</w:t>
            </w:r>
            <w:r w:rsidRPr="0016158B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GB"/>
              </w:rPr>
              <w:t xml:space="preserve"> infection or fever?</w:t>
            </w:r>
          </w:p>
          <w:p w14:paraId="19CD279F" w14:textId="16083AFC" w:rsidR="00730771" w:rsidRPr="0016158B" w:rsidRDefault="00730771" w:rsidP="006B7579">
            <w:pPr>
              <w:numPr>
                <w:ilvl w:val="0"/>
                <w:numId w:val="7"/>
              </w:numPr>
              <w:suppressAutoHyphens/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16158B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GB"/>
              </w:rPr>
              <w:t xml:space="preserve">Do you have </w:t>
            </w:r>
            <w:r w:rsidRPr="0016158B">
              <w:rPr>
                <w:rFonts w:ascii="Arial" w:eastAsia="Verdana" w:hAnsi="Arial" w:cs="Arial"/>
                <w:b/>
                <w:bCs/>
                <w:color w:val="000000"/>
                <w:sz w:val="18"/>
                <w:szCs w:val="18"/>
                <w:u w:val="single"/>
                <w:lang w:val="en-GB"/>
              </w:rPr>
              <w:t>acute</w:t>
            </w:r>
            <w:r w:rsidRPr="0016158B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GB"/>
              </w:rPr>
              <w:t xml:space="preserve"> respiratory problems (e.g., severe coughing, acute shortness of breath)?</w:t>
            </w:r>
          </w:p>
          <w:p w14:paraId="6E75BD53" w14:textId="77777777" w:rsidR="00730771" w:rsidRPr="0016158B" w:rsidRDefault="00730771" w:rsidP="006B7579">
            <w:pPr>
              <w:numPr>
                <w:ilvl w:val="0"/>
                <w:numId w:val="7"/>
              </w:numPr>
              <w:suppressAutoHyphens/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16158B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GB"/>
              </w:rPr>
              <w:t>Are you in acute pain at the moment?</w:t>
            </w:r>
          </w:p>
          <w:p w14:paraId="35ED0CB1" w14:textId="77777777" w:rsidR="00730771" w:rsidRPr="0016158B" w:rsidRDefault="00730771" w:rsidP="006B7579">
            <w:pPr>
              <w:numPr>
                <w:ilvl w:val="0"/>
                <w:numId w:val="7"/>
              </w:numPr>
              <w:suppressAutoHyphens/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16158B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GB"/>
              </w:rPr>
              <w:t>Did you undergo thoracic or abdominal surgery during the last three months?</w:t>
            </w:r>
          </w:p>
          <w:p w14:paraId="620CBFBC" w14:textId="77777777" w:rsidR="00730771" w:rsidRPr="0016158B" w:rsidRDefault="00730771" w:rsidP="006B7579">
            <w:pPr>
              <w:numPr>
                <w:ilvl w:val="0"/>
                <w:numId w:val="7"/>
              </w:numPr>
              <w:suppressAutoHyphens/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16158B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GB"/>
              </w:rPr>
              <w:t>Did you smoke during the last two hours?</w:t>
            </w:r>
          </w:p>
          <w:p w14:paraId="1E247C8B" w14:textId="77777777" w:rsidR="00730771" w:rsidRPr="0016158B" w:rsidRDefault="00730771" w:rsidP="006B7579">
            <w:pPr>
              <w:numPr>
                <w:ilvl w:val="0"/>
                <w:numId w:val="7"/>
              </w:numPr>
              <w:suppressAutoHyphens/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16158B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GB"/>
              </w:rPr>
              <w:t xml:space="preserve">Do you suffer from any other severe physical or mental disease limiting your ability to comply with instructions given or limiting your physical capability for obtaining a valid </w:t>
            </w:r>
            <w:proofErr w:type="spellStart"/>
            <w:r w:rsidRPr="0016158B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GB"/>
              </w:rPr>
              <w:t>spirometry</w:t>
            </w:r>
            <w:proofErr w:type="spellEnd"/>
            <w:r w:rsidRPr="0016158B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GB"/>
              </w:rPr>
              <w:t xml:space="preserve"> result?</w:t>
            </w:r>
          </w:p>
          <w:p w14:paraId="78CAB3E3" w14:textId="77777777" w:rsidR="00730771" w:rsidRPr="0016158B" w:rsidRDefault="00730771" w:rsidP="006B7579">
            <w:pPr>
              <w:pStyle w:val="ListParagraph"/>
              <w:numPr>
                <w:ilvl w:val="0"/>
                <w:numId w:val="7"/>
              </w:numPr>
              <w:snapToGrid w:val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16158B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GB"/>
              </w:rPr>
              <w:t>Does the participant have a resting heart rate of over 100pbm?</w:t>
            </w:r>
          </w:p>
        </w:tc>
      </w:tr>
      <w:tr w:rsidR="00730771" w14:paraId="2E73C983" w14:textId="77777777" w:rsidTr="008B0E99">
        <w:trPr>
          <w:trHeight w:val="886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14C5CE" w14:textId="77777777" w:rsidR="00730771" w:rsidRPr="00107C39" w:rsidRDefault="00730771" w:rsidP="00351806">
            <w:pPr>
              <w:rPr>
                <w:lang w:val="en-US"/>
              </w:rPr>
            </w:pPr>
          </w:p>
        </w:tc>
        <w:tc>
          <w:tcPr>
            <w:tcW w:w="164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F51DD8" w14:textId="77777777" w:rsidR="00730771" w:rsidRDefault="00730771" w:rsidP="0035180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Informed consent</w:t>
            </w: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86AF2E" w14:textId="77777777" w:rsidR="00730771" w:rsidRDefault="00730771" w:rsidP="00351806">
            <w:pPr>
              <w:rPr>
                <w:rFonts w:ascii="Arial" w:hAnsi="Arial"/>
                <w:sz w:val="18"/>
                <w:szCs w:val="18"/>
                <w:lang w:val="en-GB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Date 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FB302C" w14:textId="77777777" w:rsidR="00730771" w:rsidRDefault="00730771" w:rsidP="00351806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  <w:lang w:val="en-GB"/>
              </w:rPr>
              <w:t>DD-MM-YYYY</w:t>
            </w:r>
          </w:p>
        </w:tc>
      </w:tr>
      <w:tr w:rsidR="00730771" w14:paraId="469595E4" w14:textId="77777777" w:rsidTr="008B0E99">
        <w:trPr>
          <w:trHeight w:val="886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066754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B6D8F5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AE07DF" w14:textId="77777777" w:rsidR="00730771" w:rsidRDefault="00730771" w:rsidP="00351806">
            <w:pPr>
              <w:pStyle w:val="ListParagraph"/>
              <w:ind w:left="0"/>
              <w:rPr>
                <w:rFonts w:hint="eastAsia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Time 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70B9D2" w14:textId="77777777" w:rsidR="00730771" w:rsidRDefault="00730771" w:rsidP="00351806">
            <w:pPr>
              <w:pStyle w:val="ListParagraph"/>
              <w:ind w:left="0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HH:MM</w:t>
            </w:r>
          </w:p>
        </w:tc>
      </w:tr>
      <w:tr w:rsidR="00730771" w14:paraId="15F1E57E" w14:textId="77777777" w:rsidTr="008B0E99">
        <w:trPr>
          <w:trHeight w:val="886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A4152E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CD7F3E" w14:textId="77777777" w:rsidR="00730771" w:rsidRPr="00107C39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C39">
              <w:rPr>
                <w:rFonts w:ascii="Arial" w:hAnsi="Arial" w:cs="Arial"/>
                <w:sz w:val="18"/>
                <w:szCs w:val="18"/>
                <w:lang w:val="en-US"/>
              </w:rPr>
              <w:t>Informed consent taken before study procedures begin</w:t>
            </w:r>
          </w:p>
          <w:p w14:paraId="7E975F56" w14:textId="77777777" w:rsidR="00730771" w:rsidRPr="00107C39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0316327" w14:textId="77777777" w:rsidR="00730771" w:rsidRPr="00107C39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1B57ADA" w14:textId="77777777" w:rsidR="00730771" w:rsidRPr="00107C39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A36D310" w14:textId="77777777" w:rsidR="00730771" w:rsidRPr="00107C39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44BECCB" w14:textId="77777777" w:rsidR="00730771" w:rsidRDefault="00730771" w:rsidP="00351806">
            <w:pPr>
              <w:snapToGrid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C81BBC" w14:textId="77777777" w:rsidR="00730771" w:rsidRDefault="00730771" w:rsidP="00351806">
            <w:pPr>
              <w:pStyle w:val="ListParagraph"/>
              <w:ind w:left="0"/>
              <w:rPr>
                <w:rFonts w:hint="eastAsia"/>
                <w:sz w:val="18"/>
                <w:szCs w:val="18"/>
                <w:lang w:val="en-GB"/>
              </w:rPr>
            </w:pP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DCDC07" w14:textId="77777777" w:rsidR="00730771" w:rsidRDefault="00730771" w:rsidP="00351806">
            <w:pPr>
              <w:pStyle w:val="Listenabsatz1"/>
              <w:ind w:left="0"/>
              <w:rPr>
                <w:sz w:val="18"/>
                <w:szCs w:val="18"/>
              </w:rPr>
            </w:pPr>
            <w:r>
              <w:rPr>
                <w:sz w:val="18"/>
                <w:lang w:val="en-GB"/>
              </w:rPr>
              <w:t>Yes/No</w:t>
            </w:r>
          </w:p>
        </w:tc>
      </w:tr>
      <w:tr w:rsidR="00730771" w14:paraId="52468FF0" w14:textId="77777777" w:rsidTr="008B0E99">
        <w:trPr>
          <w:trHeight w:val="573"/>
        </w:trPr>
        <w:tc>
          <w:tcPr>
            <w:tcW w:w="9066" w:type="dxa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B3B3"/>
            <w:vAlign w:val="center"/>
          </w:tcPr>
          <w:p w14:paraId="7BFDCA4B" w14:textId="77777777" w:rsidR="00730771" w:rsidRDefault="00730771" w:rsidP="00351806">
            <w:pPr>
              <w:shd w:val="clear" w:color="auto" w:fill="B3B3B3"/>
              <w:snapToGrid w:val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ulse oxymetry and carboxyhemoglobin</w:t>
            </w:r>
          </w:p>
        </w:tc>
      </w:tr>
      <w:tr w:rsidR="00730771" w14:paraId="4ADCC09E" w14:textId="77777777" w:rsidTr="008B0E99">
        <w:trPr>
          <w:trHeight w:val="886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0CCB37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DD05CD" w14:textId="77777777" w:rsidR="00730771" w:rsidRDefault="00730771" w:rsidP="00351806">
            <w:pPr>
              <w:snapToGrid w:val="0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8"/>
                <w:szCs w:val="18"/>
              </w:rPr>
              <w:t>Heart rate</w:t>
            </w: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345706" w14:textId="77777777" w:rsidR="00730771" w:rsidRDefault="00730771" w:rsidP="00351806">
            <w:pPr>
              <w:snapToGrid w:val="0"/>
              <w:jc w:val="right"/>
              <w:rPr>
                <w:sz w:val="18"/>
                <w:lang w:val="en-GB"/>
              </w:rPr>
            </w:pPr>
            <w:r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|___|___|___|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FB5AF2" w14:textId="77777777" w:rsidR="00730771" w:rsidRDefault="00730771" w:rsidP="00351806">
            <w:pPr>
              <w:pStyle w:val="Listenabsatz1"/>
              <w:snapToGrid w:val="0"/>
              <w:ind w:left="0"/>
              <w:rPr>
                <w:rFonts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sz w:val="18"/>
                <w:lang w:val="en-GB"/>
              </w:rPr>
              <w:t>bpm</w:t>
            </w:r>
            <w:proofErr w:type="spellEnd"/>
          </w:p>
        </w:tc>
      </w:tr>
      <w:tr w:rsidR="00730771" w14:paraId="69D73BA7" w14:textId="77777777" w:rsidTr="008B0E99">
        <w:trPr>
          <w:trHeight w:val="886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D64AE9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049A7E" w14:textId="77777777" w:rsidR="00730771" w:rsidRDefault="00730771" w:rsidP="00351806">
            <w:pPr>
              <w:snapToGrid w:val="0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8"/>
                <w:szCs w:val="18"/>
              </w:rPr>
              <w:t>SpO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A7C968" w14:textId="77777777" w:rsidR="00730771" w:rsidRDefault="00730771" w:rsidP="00351806">
            <w:pPr>
              <w:snapToGrid w:val="0"/>
              <w:jc w:val="right"/>
              <w:rPr>
                <w:sz w:val="18"/>
                <w:lang w:val="en-GB"/>
              </w:rPr>
            </w:pPr>
            <w:r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|___|___|___|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E6A1BA" w14:textId="77777777" w:rsidR="00730771" w:rsidRDefault="00730771" w:rsidP="00351806">
            <w:pPr>
              <w:pStyle w:val="Listenabsatz1"/>
              <w:snapToGrid w:val="0"/>
              <w:ind w:left="0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sz w:val="18"/>
                <w:lang w:val="en-GB"/>
              </w:rPr>
              <w:t>%</w:t>
            </w:r>
          </w:p>
        </w:tc>
      </w:tr>
      <w:tr w:rsidR="00730771" w14:paraId="579BF7CF" w14:textId="77777777" w:rsidTr="008B0E99">
        <w:trPr>
          <w:trHeight w:val="886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1862C5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91BEAA" w14:textId="77777777" w:rsidR="00730771" w:rsidRDefault="00730771" w:rsidP="00351806">
            <w:pPr>
              <w:snapToGrid w:val="0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8"/>
                <w:szCs w:val="18"/>
              </w:rPr>
              <w:t>SpCO</w:t>
            </w: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4C41D9" w14:textId="77777777" w:rsidR="00730771" w:rsidRDefault="00730771" w:rsidP="00351806">
            <w:pPr>
              <w:snapToGrid w:val="0"/>
              <w:jc w:val="right"/>
              <w:rPr>
                <w:sz w:val="18"/>
                <w:lang w:val="en-GB"/>
              </w:rPr>
            </w:pPr>
            <w:r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|___|___|.|___|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86E8C0" w14:textId="77777777" w:rsidR="00730771" w:rsidRDefault="00730771" w:rsidP="00351806">
            <w:pPr>
              <w:pStyle w:val="Listenabsatz1"/>
              <w:snapToGrid w:val="0"/>
              <w:ind w:left="0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sz w:val="18"/>
                <w:lang w:val="en-GB"/>
              </w:rPr>
              <w:t>%</w:t>
            </w:r>
          </w:p>
        </w:tc>
      </w:tr>
      <w:tr w:rsidR="00730771" w14:paraId="6D91695B" w14:textId="77777777" w:rsidTr="008B0E99">
        <w:trPr>
          <w:trHeight w:val="886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7EB17E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6BFAD4" w14:textId="77777777" w:rsidR="00730771" w:rsidRDefault="00730771" w:rsidP="00351806">
            <w:pPr>
              <w:snapToGrid w:val="0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8"/>
                <w:szCs w:val="18"/>
              </w:rPr>
              <w:t>Perfusion Index</w:t>
            </w: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825881" w14:textId="77777777" w:rsidR="00730771" w:rsidRDefault="00730771" w:rsidP="00351806">
            <w:pPr>
              <w:snapToGrid w:val="0"/>
              <w:jc w:val="right"/>
              <w:rPr>
                <w:sz w:val="18"/>
                <w:lang w:val="en-GB"/>
              </w:rPr>
            </w:pPr>
            <w:r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|___|___|.|___|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8A1D43" w14:textId="77777777" w:rsidR="00730771" w:rsidRDefault="00730771" w:rsidP="00351806">
            <w:pPr>
              <w:pStyle w:val="Listenabsatz1"/>
              <w:snapToGrid w:val="0"/>
              <w:ind w:left="0"/>
              <w:rPr>
                <w:rFonts w:cs="Arial"/>
                <w:i/>
                <w:iCs/>
                <w:sz w:val="18"/>
                <w:szCs w:val="18"/>
              </w:rPr>
            </w:pPr>
            <w:r>
              <w:rPr>
                <w:sz w:val="18"/>
                <w:lang w:val="en-GB"/>
              </w:rPr>
              <w:t>%</w:t>
            </w:r>
          </w:p>
        </w:tc>
      </w:tr>
      <w:tr w:rsidR="00730771" w14:paraId="1DE923A5" w14:textId="77777777" w:rsidTr="008B0E99">
        <w:trPr>
          <w:trHeight w:val="573"/>
        </w:trPr>
        <w:tc>
          <w:tcPr>
            <w:tcW w:w="9066" w:type="dxa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3B3B3"/>
            <w:vAlign w:val="center"/>
          </w:tcPr>
          <w:p w14:paraId="7E83B5FA" w14:textId="77777777" w:rsidR="00730771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emographic and social data</w:t>
            </w:r>
          </w:p>
        </w:tc>
      </w:tr>
      <w:tr w:rsidR="00730771" w:rsidRPr="00BC16DE" w14:paraId="59DEAE06" w14:textId="77777777" w:rsidTr="008B0E99">
        <w:trPr>
          <w:trHeight w:val="886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09331B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FA5532" w14:textId="77777777" w:rsidR="00730771" w:rsidRPr="00107C39" w:rsidRDefault="00730771" w:rsidP="00351806">
            <w:pPr>
              <w:snapToGrid w:val="0"/>
              <w:rPr>
                <w:rFonts w:ascii="Arial" w:eastAsia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107C39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US"/>
              </w:rPr>
              <w:t>What is the highest level of education you achieved in your life?</w:t>
            </w:r>
          </w:p>
        </w:tc>
        <w:tc>
          <w:tcPr>
            <w:tcW w:w="3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A33676" w14:textId="77777777" w:rsidR="00730771" w:rsidRDefault="00730771" w:rsidP="00351806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07C39">
              <w:rPr>
                <w:rFonts w:ascii="Arial" w:eastAsia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eastAsia="MS Gothic" w:hAnsi="Arial" w:cs="Arial"/>
                <w:bCs/>
                <w:color w:val="000000"/>
                <w:sz w:val="18"/>
                <w:szCs w:val="18"/>
              </w:rPr>
              <w:t>|___|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6CF16E" w14:textId="77777777" w:rsidR="00730771" w:rsidRPr="00107C39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  <w:p w14:paraId="0776FB62" w14:textId="77777777" w:rsidR="00730771" w:rsidRPr="00107C39" w:rsidRDefault="00730771" w:rsidP="00351806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107C3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0 = No data</w:t>
            </w:r>
          </w:p>
          <w:p w14:paraId="7A968556" w14:textId="77777777" w:rsidR="00730771" w:rsidRPr="00107C39" w:rsidRDefault="00730771" w:rsidP="00351806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107C3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1 = No education</w:t>
            </w:r>
          </w:p>
          <w:p w14:paraId="7B8630EB" w14:textId="77777777" w:rsidR="00730771" w:rsidRPr="00107C39" w:rsidRDefault="00730771" w:rsidP="00351806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107C3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2 = Primary school</w:t>
            </w:r>
          </w:p>
          <w:p w14:paraId="660FB12A" w14:textId="77777777" w:rsidR="00730771" w:rsidRPr="00107C39" w:rsidRDefault="00730771" w:rsidP="00351806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107C3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3 = Secondary school</w:t>
            </w:r>
          </w:p>
          <w:p w14:paraId="030C7399" w14:textId="77777777" w:rsidR="00730771" w:rsidRPr="00107C39" w:rsidRDefault="00730771" w:rsidP="00351806">
            <w:pPr>
              <w:rPr>
                <w:lang w:val="en-US"/>
              </w:rPr>
            </w:pPr>
            <w:r w:rsidRPr="00107C3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4 = Vocational training</w:t>
            </w:r>
          </w:p>
          <w:p w14:paraId="0FBB782C" w14:textId="77777777" w:rsidR="00730771" w:rsidRPr="00107C39" w:rsidRDefault="00730771" w:rsidP="00351806">
            <w:pPr>
              <w:rPr>
                <w:lang w:val="en-US"/>
              </w:rPr>
            </w:pPr>
          </w:p>
          <w:p w14:paraId="25FDDD52" w14:textId="77777777" w:rsidR="00730771" w:rsidRPr="00107C39" w:rsidRDefault="00730771" w:rsidP="00351806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107C3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5 = College</w:t>
            </w:r>
          </w:p>
          <w:p w14:paraId="17205926" w14:textId="77777777" w:rsidR="00730771" w:rsidRPr="00107C39" w:rsidRDefault="00730771" w:rsidP="00351806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  <w:p w14:paraId="4F08CFC9" w14:textId="77777777" w:rsidR="00730771" w:rsidRPr="00107C39" w:rsidRDefault="00730771" w:rsidP="00351806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107C3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6 = University</w:t>
            </w:r>
          </w:p>
          <w:p w14:paraId="201828B7" w14:textId="77777777" w:rsidR="00730771" w:rsidRPr="00107C39" w:rsidRDefault="00730771" w:rsidP="00351806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</w:tr>
      <w:tr w:rsidR="00730771" w14:paraId="16702593" w14:textId="77777777" w:rsidTr="008B0E99">
        <w:trPr>
          <w:trHeight w:val="886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C70933" w14:textId="77777777" w:rsidR="00730771" w:rsidRPr="00107C39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4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B8CE62" w14:textId="77777777" w:rsidR="00730771" w:rsidRDefault="00730771" w:rsidP="00351806">
            <w:pPr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Verdana" w:hAnsi="Arial" w:cs="Arial"/>
                <w:bCs/>
                <w:color w:val="000000"/>
                <w:sz w:val="18"/>
                <w:szCs w:val="18"/>
              </w:rPr>
              <w:t>What is your occupation?</w:t>
            </w: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D24BD0" w14:textId="77777777" w:rsidR="00730771" w:rsidRDefault="00730771" w:rsidP="00351806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MS Gothic" w:hAnsi="Arial" w:cs="Arial"/>
                <w:bCs/>
                <w:color w:val="000000"/>
                <w:sz w:val="18"/>
                <w:szCs w:val="18"/>
              </w:rPr>
              <w:t>|___|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B3259C" w14:textId="77777777" w:rsidR="00730771" w:rsidRPr="00107C39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  <w:p w14:paraId="59B68A3E" w14:textId="77777777" w:rsidR="00730771" w:rsidRPr="00107C39" w:rsidRDefault="00730771" w:rsidP="00351806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107C3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0 = no data</w:t>
            </w:r>
          </w:p>
          <w:p w14:paraId="4AE2572F" w14:textId="77777777" w:rsidR="00730771" w:rsidRPr="00107C39" w:rsidRDefault="00730771" w:rsidP="00351806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107C3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1 = farmer/agriculture</w:t>
            </w:r>
          </w:p>
          <w:p w14:paraId="68378262" w14:textId="77777777" w:rsidR="00730771" w:rsidRPr="00107C39" w:rsidRDefault="00730771" w:rsidP="00351806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107C3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2 = teacher/education/children</w:t>
            </w:r>
          </w:p>
          <w:p w14:paraId="3491E16A" w14:textId="77777777" w:rsidR="00730771" w:rsidRPr="00107C39" w:rsidRDefault="00730771" w:rsidP="00351806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107C3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3 = business and trade</w:t>
            </w:r>
          </w:p>
          <w:p w14:paraId="5B8163FE" w14:textId="77777777" w:rsidR="00730771" w:rsidRPr="00107C39" w:rsidRDefault="00730771" w:rsidP="00351806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107C3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4 = health / medical</w:t>
            </w:r>
          </w:p>
          <w:p w14:paraId="0DE5E1DD" w14:textId="77777777" w:rsidR="00730771" w:rsidRPr="00107C39" w:rsidRDefault="00730771" w:rsidP="00351806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107C3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5 = household work /cleaning</w:t>
            </w:r>
          </w:p>
          <w:p w14:paraId="4716A5EA" w14:textId="77777777" w:rsidR="00730771" w:rsidRPr="00CA73BD" w:rsidRDefault="00730771" w:rsidP="00351806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6 = driver / transport</w:t>
            </w:r>
          </w:p>
          <w:p w14:paraId="4AE7D88D" w14:textId="77777777" w:rsidR="00730771" w:rsidRPr="00CA73BD" w:rsidRDefault="00730771" w:rsidP="00351806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7 = administrative work</w:t>
            </w:r>
          </w:p>
          <w:p w14:paraId="3B6B6B32" w14:textId="77777777" w:rsidR="00730771" w:rsidRPr="00CA73BD" w:rsidRDefault="00730771" w:rsidP="00351806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8 = seamen / fishing</w:t>
            </w:r>
          </w:p>
          <w:p w14:paraId="22FC2C11" w14:textId="77777777" w:rsidR="00730771" w:rsidRPr="00CA73BD" w:rsidRDefault="00730771" w:rsidP="00351806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9 = construction work</w:t>
            </w:r>
          </w:p>
          <w:p w14:paraId="3F3345EB" w14:textId="77777777" w:rsidR="00730771" w:rsidRPr="00CA73BD" w:rsidRDefault="00730771" w:rsidP="00351806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10 = security / police</w:t>
            </w:r>
          </w:p>
          <w:p w14:paraId="2D0E15A0" w14:textId="77777777" w:rsidR="00730771" w:rsidRPr="00CA73BD" w:rsidRDefault="00730771" w:rsidP="00351806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11 = craftsmen</w:t>
            </w:r>
          </w:p>
          <w:p w14:paraId="10605905" w14:textId="77777777" w:rsidR="00730771" w:rsidRPr="00CA73BD" w:rsidRDefault="00730771" w:rsidP="00351806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12 = cement factory</w:t>
            </w:r>
          </w:p>
          <w:p w14:paraId="5B43C9A4" w14:textId="77777777" w:rsidR="00730771" w:rsidRPr="00CA73BD" w:rsidRDefault="00730771" w:rsidP="00351806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13 = students in education (school, college, university, other training)</w:t>
            </w:r>
          </w:p>
          <w:p w14:paraId="529B7497" w14:textId="77777777" w:rsidR="00730771" w:rsidRDefault="00730771" w:rsidP="0035180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14 = other</w:t>
            </w:r>
          </w:p>
          <w:p w14:paraId="30D4A0CB" w14:textId="77777777" w:rsidR="00730771" w:rsidRDefault="00730771" w:rsidP="00351806">
            <w:pPr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00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15 = not working</w:t>
            </w:r>
          </w:p>
          <w:p w14:paraId="682960B6" w14:textId="77777777" w:rsidR="00730771" w:rsidRDefault="00730771" w:rsidP="00351806">
            <w:pPr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00"/>
              </w:rPr>
            </w:pPr>
          </w:p>
        </w:tc>
      </w:tr>
      <w:tr w:rsidR="00730771" w:rsidRPr="00BC16DE" w14:paraId="383E3257" w14:textId="77777777" w:rsidTr="008B0E99">
        <w:trPr>
          <w:trHeight w:val="660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5E2AC1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9B0A5A" w14:textId="77777777" w:rsidR="00730771" w:rsidRPr="00CA73BD" w:rsidRDefault="00730771" w:rsidP="00351806">
            <w:pPr>
              <w:snapToGrid w:val="0"/>
              <w:rPr>
                <w:rFonts w:ascii="Arial" w:eastAsia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CA73BD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US"/>
              </w:rPr>
              <w:t xml:space="preserve">How many rooms are available in your </w:t>
            </w:r>
            <w:proofErr w:type="spellStart"/>
            <w:r w:rsidRPr="00CA73BD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US"/>
              </w:rPr>
              <w:t>household?for</w:t>
            </w:r>
            <w:proofErr w:type="spellEnd"/>
          </w:p>
        </w:tc>
        <w:tc>
          <w:tcPr>
            <w:tcW w:w="3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E8E92D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3BD">
              <w:rPr>
                <w:rFonts w:ascii="Arial" w:eastAsia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eastAsia="MS Gothic" w:hAnsi="Arial" w:cs="Arial"/>
                <w:bCs/>
                <w:color w:val="000000"/>
                <w:sz w:val="18"/>
                <w:szCs w:val="18"/>
              </w:rPr>
              <w:t>|___|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462BF3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sz w:val="18"/>
                <w:szCs w:val="18"/>
                <w:lang w:val="en-US"/>
              </w:rPr>
              <w:t>0 = no data</w:t>
            </w:r>
          </w:p>
          <w:p w14:paraId="091109DC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sz w:val="18"/>
                <w:szCs w:val="18"/>
                <w:lang w:val="en-US"/>
              </w:rPr>
              <w:t>1 = one room</w:t>
            </w:r>
          </w:p>
          <w:p w14:paraId="6DB3E4B5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sz w:val="18"/>
                <w:szCs w:val="18"/>
                <w:lang w:val="en-US"/>
              </w:rPr>
              <w:t>2 = two rooms</w:t>
            </w:r>
          </w:p>
          <w:p w14:paraId="2959DEE7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sz w:val="18"/>
                <w:szCs w:val="18"/>
                <w:lang w:val="en-US"/>
              </w:rPr>
              <w:t>3 = three rooms</w:t>
            </w:r>
          </w:p>
          <w:p w14:paraId="77C9142A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sz w:val="18"/>
                <w:szCs w:val="18"/>
                <w:lang w:val="en-US"/>
              </w:rPr>
              <w:t>4 = four rooms</w:t>
            </w:r>
          </w:p>
          <w:p w14:paraId="78177DB3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sz w:val="18"/>
                <w:szCs w:val="18"/>
                <w:lang w:val="en-US"/>
              </w:rPr>
              <w:t>5 = five and more rooms</w:t>
            </w:r>
          </w:p>
        </w:tc>
      </w:tr>
      <w:tr w:rsidR="00730771" w14:paraId="5B310886" w14:textId="77777777" w:rsidTr="008B0E99">
        <w:trPr>
          <w:trHeight w:val="660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1E0640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4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E2AC81" w14:textId="77777777" w:rsidR="00730771" w:rsidRPr="00CA73BD" w:rsidRDefault="00730771" w:rsidP="00351806">
            <w:pPr>
              <w:snapToGrid w:val="0"/>
              <w:rPr>
                <w:rFonts w:ascii="Arial" w:eastAsia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sz w:val="18"/>
                <w:szCs w:val="18"/>
                <w:lang w:val="en-US"/>
              </w:rPr>
              <w:t xml:space="preserve">How many persons live </w:t>
            </w:r>
            <w:proofErr w:type="gramStart"/>
            <w:r w:rsidRPr="00CA73BD">
              <w:rPr>
                <w:rFonts w:ascii="Arial" w:hAnsi="Arial" w:cs="Arial"/>
                <w:sz w:val="18"/>
                <w:szCs w:val="18"/>
                <w:lang w:val="en-US"/>
              </w:rPr>
              <w:t>in  your</w:t>
            </w:r>
            <w:proofErr w:type="gramEnd"/>
            <w:r w:rsidRPr="00CA73BD">
              <w:rPr>
                <w:rFonts w:ascii="Arial" w:hAnsi="Arial" w:cs="Arial"/>
                <w:sz w:val="18"/>
                <w:szCs w:val="18"/>
                <w:lang w:val="en-US"/>
              </w:rPr>
              <w:t xml:space="preserve"> household ?</w:t>
            </w: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008FE1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A73BD">
              <w:rPr>
                <w:rFonts w:ascii="Arial" w:eastAsia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eastAsia="MS Gothic" w:hAnsi="Arial" w:cs="Arial"/>
                <w:bCs/>
                <w:color w:val="000000"/>
                <w:sz w:val="18"/>
                <w:szCs w:val="18"/>
              </w:rPr>
              <w:t>|___|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9C7B5C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= no data</w:t>
            </w:r>
          </w:p>
          <w:p w14:paraId="40356358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– 99</w:t>
            </w:r>
          </w:p>
        </w:tc>
      </w:tr>
      <w:tr w:rsidR="00730771" w14:paraId="6D6119BA" w14:textId="77777777" w:rsidTr="008B0E99">
        <w:trPr>
          <w:trHeight w:val="795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20E98E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AC9D24" w14:textId="77777777" w:rsidR="00730771" w:rsidRPr="00CA73BD" w:rsidRDefault="00730771" w:rsidP="00351806">
            <w:pPr>
              <w:snapToGrid w:val="0"/>
              <w:rPr>
                <w:lang w:val="en-US"/>
              </w:rPr>
            </w:pPr>
            <w:r w:rsidRPr="00CA73BD">
              <w:rPr>
                <w:rFonts w:ascii="Arial" w:eastAsia="Verdana" w:hAnsi="Arial" w:cs="Arial"/>
                <w:color w:val="000000"/>
                <w:sz w:val="18"/>
                <w:szCs w:val="18"/>
                <w:lang w:val="en-US"/>
              </w:rPr>
              <w:t>What is the leading reason for you seeking medical attention?</w:t>
            </w:r>
          </w:p>
        </w:tc>
        <w:tc>
          <w:tcPr>
            <w:tcW w:w="3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153C88" w14:textId="77777777" w:rsidR="00730771" w:rsidRPr="00CA73BD" w:rsidRDefault="00730771" w:rsidP="00351806">
            <w:pPr>
              <w:snapToGrid w:val="0"/>
              <w:jc w:val="right"/>
              <w:rPr>
                <w:lang w:val="en-US"/>
              </w:rPr>
            </w:pPr>
          </w:p>
          <w:p w14:paraId="5EBFFEB4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 w:rsidRPr="00CA73BD">
              <w:rPr>
                <w:rFonts w:ascii="Arial" w:eastAsia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eastAsia="MS Gothic" w:hAnsi="Arial" w:cs="Arial"/>
                <w:bCs/>
                <w:color w:val="000000"/>
                <w:sz w:val="18"/>
                <w:szCs w:val="18"/>
              </w:rPr>
              <w:t>|___|</w:t>
            </w:r>
          </w:p>
          <w:p w14:paraId="069B1C4E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079998CF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2A87E0B8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eastAsia="MS Gothic" w:hAnsi="Arial" w:cs="Arial"/>
                <w:bCs/>
                <w:color w:val="000000"/>
                <w:sz w:val="18"/>
                <w:szCs w:val="18"/>
              </w:rPr>
              <w:t>if value = 9, please specify:</w:t>
            </w:r>
          </w:p>
          <w:p w14:paraId="39C4AA11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48BD22FF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MS Gothic" w:hAnsi="Arial" w:cs="Arial"/>
                <w:bCs/>
                <w:color w:val="000000"/>
                <w:sz w:val="18"/>
                <w:szCs w:val="18"/>
              </w:rPr>
              <w:t>|_____________________________|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F45BCB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  <w:lang w:val="pt-BR"/>
              </w:rPr>
            </w:pPr>
          </w:p>
          <w:p w14:paraId="2B723557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  <w:lang w:val="pt-BR"/>
              </w:rPr>
            </w:pPr>
            <w:r w:rsidRPr="00CA73BD">
              <w:rPr>
                <w:rFonts w:ascii="Arial" w:hAnsi="Arial" w:cs="Arial"/>
                <w:i/>
                <w:iCs/>
                <w:sz w:val="18"/>
                <w:szCs w:val="18"/>
                <w:lang w:val="pt-BR"/>
              </w:rPr>
              <w:t>0 = no data</w:t>
            </w:r>
          </w:p>
          <w:p w14:paraId="57752618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  <w:lang w:val="pt-BR"/>
              </w:rPr>
            </w:pPr>
            <w:r w:rsidRPr="00CA73BD">
              <w:rPr>
                <w:rFonts w:ascii="Arial" w:hAnsi="Arial" w:cs="Arial"/>
                <w:i/>
                <w:iCs/>
                <w:sz w:val="18"/>
                <w:szCs w:val="18"/>
                <w:lang w:val="pt-BR"/>
              </w:rPr>
              <w:t>1 = ENT</w:t>
            </w:r>
          </w:p>
          <w:p w14:paraId="4443383E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  <w:lang w:val="pt-BR"/>
              </w:rPr>
            </w:pPr>
            <w:r w:rsidRPr="00CA73BD">
              <w:rPr>
                <w:rFonts w:ascii="Arial" w:hAnsi="Arial" w:cs="Arial"/>
                <w:i/>
                <w:iCs/>
                <w:sz w:val="18"/>
                <w:szCs w:val="18"/>
                <w:lang w:val="pt-BR"/>
              </w:rPr>
              <w:t>2 = Eye problems</w:t>
            </w:r>
          </w:p>
          <w:p w14:paraId="61D16DF9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  <w:lang w:val="pt-BR"/>
              </w:rPr>
            </w:pPr>
            <w:r w:rsidRPr="00CA73BD">
              <w:rPr>
                <w:rFonts w:ascii="Arial" w:hAnsi="Arial" w:cs="Arial"/>
                <w:i/>
                <w:iCs/>
                <w:sz w:val="18"/>
                <w:szCs w:val="18"/>
                <w:lang w:val="pt-BR"/>
              </w:rPr>
              <w:t>3 = Cardiovascular</w:t>
            </w:r>
          </w:p>
          <w:p w14:paraId="3A74E64A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4 = Lung / breathing</w:t>
            </w:r>
          </w:p>
          <w:p w14:paraId="31B36FE3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5 = Gastrointestinal</w:t>
            </w:r>
          </w:p>
          <w:p w14:paraId="4BD82A7C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6 = Urological / reproductive system</w:t>
            </w:r>
          </w:p>
          <w:p w14:paraId="3EE2BAC7" w14:textId="77777777" w:rsidR="00730771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7 = Musculosceletal / injury</w:t>
            </w:r>
          </w:p>
          <w:p w14:paraId="1B243511" w14:textId="77777777" w:rsidR="00730771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8 = Infection / fever</w:t>
            </w:r>
          </w:p>
          <w:p w14:paraId="57149FAC" w14:textId="77777777" w:rsidR="00730771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9 = Other</w:t>
            </w:r>
          </w:p>
          <w:p w14:paraId="4D3E62CC" w14:textId="77777777" w:rsidR="00730771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730771" w:rsidRPr="00BC16DE" w14:paraId="2CD25563" w14:textId="77777777" w:rsidTr="008B0E99">
        <w:trPr>
          <w:trHeight w:val="886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24EACF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50D2F4" w14:textId="77777777" w:rsidR="00730771" w:rsidRPr="00CA73BD" w:rsidRDefault="00730771" w:rsidP="00351806">
            <w:pPr>
              <w:rPr>
                <w:rFonts w:ascii="Arial" w:eastAsia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CA73BD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US"/>
              </w:rPr>
              <w:t>Are you or have you ever been a smoker?</w:t>
            </w:r>
          </w:p>
        </w:tc>
        <w:tc>
          <w:tcPr>
            <w:tcW w:w="3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B9A69D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A73BD">
              <w:rPr>
                <w:rFonts w:ascii="Arial" w:eastAsia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eastAsia="MS Gothic" w:hAnsi="Arial" w:cs="Arial"/>
                <w:bCs/>
                <w:color w:val="000000"/>
                <w:sz w:val="18"/>
                <w:szCs w:val="18"/>
              </w:rPr>
              <w:t>|___|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39DC48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0 = no data</w:t>
            </w:r>
          </w:p>
          <w:p w14:paraId="4EC48AC0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1 = has never smoked before</w:t>
            </w:r>
          </w:p>
          <w:p w14:paraId="650BC45C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2 = current or recent smoker</w:t>
            </w:r>
          </w:p>
          <w:p w14:paraId="0F78EABF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3 = has smoked previously, but has refrained from smoking at least for </w:t>
            </w:r>
            <w:r w:rsidRPr="00CA73B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lastRenderedPageBreak/>
              <w:t xml:space="preserve">the past six months </w:t>
            </w:r>
          </w:p>
        </w:tc>
      </w:tr>
      <w:tr w:rsidR="00730771" w:rsidRPr="00BC16DE" w14:paraId="41E1CB17" w14:textId="77777777" w:rsidTr="008B0E99">
        <w:trPr>
          <w:trHeight w:val="886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22930E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4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703CA0" w14:textId="77777777" w:rsidR="00730771" w:rsidRPr="00CA73BD" w:rsidRDefault="00730771" w:rsidP="00351806">
            <w:pPr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CA73BD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US"/>
              </w:rPr>
              <w:t>Have you smoked within the last 24 hours?</w:t>
            </w: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D2BD55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eastAsia="MS Gothic" w:hAnsi="Arial" w:cs="Arial"/>
                <w:bCs/>
                <w:color w:val="000000"/>
                <w:sz w:val="18"/>
                <w:szCs w:val="18"/>
              </w:rPr>
              <w:t>|___|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B665C8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0 = no data</w:t>
            </w:r>
          </w:p>
          <w:p w14:paraId="186B85E5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1 = subject did smoke within the last 24 hours</w:t>
            </w:r>
          </w:p>
          <w:p w14:paraId="6FFC6CAB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2 = subject did not smoke within the last 24 hours</w:t>
            </w:r>
          </w:p>
        </w:tc>
      </w:tr>
      <w:tr w:rsidR="00730771" w:rsidRPr="00BC16DE" w14:paraId="076C9CBC" w14:textId="77777777" w:rsidTr="008B0E99">
        <w:trPr>
          <w:trHeight w:val="494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390BA6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808E0F" w14:textId="77777777" w:rsidR="00730771" w:rsidRPr="00CA73BD" w:rsidRDefault="00730771" w:rsidP="00351806">
            <w:pPr>
              <w:rPr>
                <w:rFonts w:ascii="Arial" w:eastAsia="Arial" w:hAnsi="Arial" w:cs="Arial"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A73BD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US"/>
              </w:rPr>
              <w:t>How many packs of cigarettes have you smoked during how many years?</w:t>
            </w:r>
          </w:p>
        </w:tc>
        <w:tc>
          <w:tcPr>
            <w:tcW w:w="3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D6BC7B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A73BD">
              <w:rPr>
                <w:rFonts w:ascii="Arial" w:eastAsia="Arial" w:hAnsi="Arial" w:cs="Arial"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eastAsia="MS Gothic" w:hAnsi="Arial" w:cs="Arial"/>
                <w:bCs/>
                <w:i/>
                <w:iCs/>
                <w:color w:val="000000"/>
                <w:sz w:val="18"/>
                <w:szCs w:val="18"/>
              </w:rPr>
              <w:t>|___|___|___|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0964CB" w14:textId="77777777" w:rsidR="00730771" w:rsidRPr="00CA73BD" w:rsidRDefault="00730771" w:rsidP="00351806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Number of </w:t>
            </w:r>
            <w:proofErr w:type="spellStart"/>
            <w:r w:rsidRPr="00CA73B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ackYears</w:t>
            </w:r>
            <w:proofErr w:type="spellEnd"/>
            <w:r w:rsidRPr="00CA73B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smoked in life</w:t>
            </w:r>
          </w:p>
        </w:tc>
      </w:tr>
      <w:tr w:rsidR="00730771" w14:paraId="18230859" w14:textId="77777777" w:rsidTr="008B0E99">
        <w:trPr>
          <w:trHeight w:val="494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C59BBB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F4410D" w14:textId="0C4D4303" w:rsidR="00730771" w:rsidRPr="00CA73BD" w:rsidRDefault="00730771" w:rsidP="00351806">
            <w:pPr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CA73BD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US"/>
              </w:rPr>
              <w:t>Are you exposed to cigarette smoke at home or at work (passive smoking)?</w:t>
            </w:r>
          </w:p>
        </w:tc>
        <w:tc>
          <w:tcPr>
            <w:tcW w:w="3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70941E" w14:textId="77777777" w:rsidR="00730771" w:rsidRDefault="00730771" w:rsidP="00351806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eastAsia="MS Gothic" w:hAnsi="Arial" w:cs="Arial"/>
                <w:bCs/>
                <w:color w:val="000000"/>
                <w:sz w:val="18"/>
                <w:szCs w:val="18"/>
              </w:rPr>
              <w:t>|___|</w:t>
            </w:r>
          </w:p>
          <w:p w14:paraId="05EF419B" w14:textId="77777777" w:rsidR="00730771" w:rsidRDefault="00730771" w:rsidP="00351806">
            <w:pPr>
              <w:snapToGrid w:val="0"/>
              <w:jc w:val="right"/>
              <w:rPr>
                <w:rFonts w:ascii="Arial" w:eastAsia="Arial" w:hAnsi="Arial" w:cs="Arial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B490C7" w14:textId="77777777" w:rsidR="00730771" w:rsidRDefault="00730771" w:rsidP="0035180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730771" w:rsidRPr="00BC16DE" w14:paraId="69C06251" w14:textId="77777777" w:rsidTr="008B0E99">
        <w:trPr>
          <w:trHeight w:val="494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0400F2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A509C0" w14:textId="77777777" w:rsidR="00730771" w:rsidRPr="00CA73BD" w:rsidRDefault="00730771" w:rsidP="00351806">
            <w:pPr>
              <w:rPr>
                <w:rFonts w:ascii="Arial" w:eastAsia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CA73BD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US"/>
              </w:rPr>
              <w:t>Are you or have you ever been a user of inhalable substances (e.g. drugs)?</w:t>
            </w: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73C951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A73BD">
              <w:rPr>
                <w:rFonts w:ascii="Arial" w:eastAsia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eastAsia="MS Gothic" w:hAnsi="Arial" w:cs="Arial"/>
                <w:bCs/>
                <w:color w:val="000000"/>
                <w:sz w:val="18"/>
                <w:szCs w:val="18"/>
              </w:rPr>
              <w:t>|___|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FEF59A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0 = no data</w:t>
            </w:r>
          </w:p>
          <w:p w14:paraId="0120F23C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1 = does not inhale substances/drugs and has never done so before</w:t>
            </w:r>
          </w:p>
          <w:p w14:paraId="67F9A0BE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2 = current or recent user of inhalable substances/drugs</w:t>
            </w:r>
          </w:p>
          <w:p w14:paraId="6E9874A9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3 = has used inhalable substances/drugs previously, but has refrained from doing so at least for the past six months </w:t>
            </w:r>
          </w:p>
        </w:tc>
      </w:tr>
      <w:tr w:rsidR="00730771" w:rsidRPr="00BC16DE" w14:paraId="748BA796" w14:textId="77777777" w:rsidTr="008B0E99">
        <w:trPr>
          <w:trHeight w:val="494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889F0F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4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4ACFED" w14:textId="77777777" w:rsidR="00730771" w:rsidRPr="00CA73BD" w:rsidRDefault="00730771" w:rsidP="00351806">
            <w:pPr>
              <w:rPr>
                <w:rFonts w:ascii="Arial" w:eastAsia="Arial" w:hAnsi="Arial" w:cs="Arial"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A73BD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US"/>
              </w:rPr>
              <w:t>For how many years did you use inhalable substances?</w:t>
            </w: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1789E5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A73BD">
              <w:rPr>
                <w:rFonts w:ascii="Arial" w:eastAsia="Arial" w:hAnsi="Arial" w:cs="Arial"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eastAsia="MS Gothic" w:hAnsi="Arial" w:cs="Arial"/>
                <w:bCs/>
                <w:i/>
                <w:iCs/>
                <w:color w:val="000000"/>
                <w:sz w:val="18"/>
                <w:szCs w:val="18"/>
              </w:rPr>
              <w:t>|___|___|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11E505" w14:textId="77777777" w:rsidR="00730771" w:rsidRPr="00CA73BD" w:rsidRDefault="00730771" w:rsidP="00351806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Number of </w:t>
            </w:r>
            <w:r w:rsidRPr="00CA73BD">
              <w:rPr>
                <w:rFonts w:ascii="Arial" w:hAnsi="Arial" w:cs="Arial"/>
                <w:i/>
                <w:sz w:val="18"/>
                <w:szCs w:val="18"/>
                <w:lang w:val="en-US"/>
              </w:rPr>
              <w:t>years used inhalable substance</w:t>
            </w:r>
          </w:p>
        </w:tc>
      </w:tr>
      <w:tr w:rsidR="00730771" w:rsidRPr="00BC16DE" w14:paraId="394C83C4" w14:textId="77777777" w:rsidTr="008B0E99">
        <w:trPr>
          <w:trHeight w:val="494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A91D3B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4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D31E19" w14:textId="77777777" w:rsidR="00730771" w:rsidRPr="00CA73BD" w:rsidRDefault="00730771" w:rsidP="00351806">
            <w:pPr>
              <w:snapToGrid w:val="0"/>
              <w:rPr>
                <w:rFonts w:ascii="Arial" w:eastAsia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CA73BD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US"/>
              </w:rPr>
              <w:t>Are you exposed to inhalable dusts and fumes at your workplace?</w:t>
            </w: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3691BB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A73BD">
              <w:rPr>
                <w:rFonts w:ascii="Arial" w:eastAsia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eastAsia="MS Gothic" w:hAnsi="Arial" w:cs="Arial"/>
                <w:bCs/>
                <w:color w:val="000000"/>
                <w:sz w:val="18"/>
                <w:szCs w:val="18"/>
              </w:rPr>
              <w:t>|___|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817519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0 = no dust or fume exposure</w:t>
            </w:r>
          </w:p>
          <w:p w14:paraId="7D760277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1 = exposure to dusts</w:t>
            </w:r>
          </w:p>
          <w:p w14:paraId="33498CE3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2 = exposure to fumes</w:t>
            </w:r>
          </w:p>
          <w:p w14:paraId="27AEAB78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  <w:p w14:paraId="72F4ED9D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3 = exposure to multiple types (dusts and/or fumes and/or others)</w:t>
            </w:r>
          </w:p>
        </w:tc>
      </w:tr>
      <w:tr w:rsidR="00730771" w:rsidRPr="00BC16DE" w14:paraId="24478046" w14:textId="77777777" w:rsidTr="008B0E99">
        <w:trPr>
          <w:trHeight w:val="494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67C70D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4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4C172F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2261A1" w14:textId="77777777" w:rsidR="00730771" w:rsidRPr="00CA73BD" w:rsidRDefault="00730771" w:rsidP="00351806">
            <w:pPr>
              <w:snapToGrid w:val="0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084B8F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</w:tr>
      <w:tr w:rsidR="00730771" w:rsidRPr="00BC16DE" w14:paraId="471B5927" w14:textId="77777777" w:rsidTr="008B0E99">
        <w:trPr>
          <w:trHeight w:val="494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10B04E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4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4886FD" w14:textId="77777777" w:rsidR="00730771" w:rsidRDefault="00730771" w:rsidP="00351806">
            <w:pPr>
              <w:snapToGrid w:val="0"/>
              <w:rPr>
                <w:rFonts w:ascii="Arial" w:eastAsia="MS Gothic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lace of residence</w:t>
            </w: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6F6BE7" w14:textId="77777777" w:rsidR="00730771" w:rsidRPr="00CA73BD" w:rsidRDefault="00730771" w:rsidP="00351806">
            <w:pPr>
              <w:snapToGrid w:val="0"/>
              <w:jc w:val="right"/>
              <w:rPr>
                <w:rFonts w:ascii="Arial" w:eastAsia="Arial" w:hAnsi="Arial" w:cs="Arial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A73BD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  <w:t>|___|</w:t>
            </w:r>
            <w:r w:rsidRPr="00CA73BD">
              <w:rPr>
                <w:rFonts w:ascii="Arial" w:eastAsia="Arial" w:hAnsi="Arial" w:cs="Arial"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 Reference point # on map: done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8B6E82" w14:textId="77777777" w:rsidR="00730771" w:rsidRPr="00CA73BD" w:rsidRDefault="00730771" w:rsidP="00351806">
            <w:pPr>
              <w:snapToGrid w:val="0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CA73BD">
              <w:rPr>
                <w:rFonts w:ascii="Arial" w:eastAsia="Arial" w:hAnsi="Arial" w:cs="Arial"/>
                <w:bCs/>
                <w:i/>
                <w:iCs/>
                <w:color w:val="000000"/>
                <w:sz w:val="16"/>
                <w:szCs w:val="16"/>
                <w:lang w:val="en-US"/>
              </w:rPr>
              <w:t>Reference point # on map: done</w:t>
            </w:r>
            <w:r w:rsidRPr="00CA73BD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  <w:t xml:space="preserve"> |___|</w:t>
            </w:r>
          </w:p>
        </w:tc>
      </w:tr>
      <w:tr w:rsidR="00730771" w:rsidRPr="00BC16DE" w14:paraId="2195BD4E" w14:textId="77777777" w:rsidTr="008B0E99">
        <w:trPr>
          <w:trHeight w:val="494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38049B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4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15AD8A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AF4B19" w14:textId="77777777" w:rsidR="00730771" w:rsidRPr="00CA73BD" w:rsidRDefault="00730771" w:rsidP="00351806">
            <w:pPr>
              <w:snapToGrid w:val="0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E0A7E5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</w:tr>
      <w:tr w:rsidR="00730771" w:rsidRPr="00A32C14" w14:paraId="04B1013D" w14:textId="77777777" w:rsidTr="008B0E99">
        <w:trPr>
          <w:trHeight w:val="735"/>
        </w:trPr>
        <w:tc>
          <w:tcPr>
            <w:tcW w:w="906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9999"/>
            <w:vAlign w:val="center"/>
          </w:tcPr>
          <w:p w14:paraId="088C2D42" w14:textId="77777777" w:rsidR="00730771" w:rsidRPr="007F7EA3" w:rsidRDefault="00730771" w:rsidP="00351806">
            <w:pPr>
              <w:rPr>
                <w:rFonts w:ascii="Arial" w:eastAsia="MS Gothic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7F7EA3">
              <w:rPr>
                <w:rFonts w:ascii="Arial" w:eastAsia="MS Gothic" w:hAnsi="Arial" w:cs="Arial"/>
                <w:b/>
                <w:color w:val="000000"/>
                <w:sz w:val="18"/>
                <w:szCs w:val="18"/>
                <w:lang w:val="en-US"/>
              </w:rPr>
              <w:t>Exposure to inhalable noxious substances</w:t>
            </w:r>
          </w:p>
        </w:tc>
      </w:tr>
      <w:tr w:rsidR="00730771" w:rsidRPr="00BC16DE" w14:paraId="62124B70" w14:textId="77777777" w:rsidTr="008B0E99">
        <w:trPr>
          <w:trHeight w:val="735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8946D9" w14:textId="77777777" w:rsidR="00730771" w:rsidRPr="007F7EA3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4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6FA376" w14:textId="77777777" w:rsidR="00730771" w:rsidRPr="00CA73BD" w:rsidRDefault="00730771" w:rsidP="00351806">
            <w:pPr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redominant situation during past three years:</w:t>
            </w: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DEBB49" w14:textId="77777777" w:rsidR="00730771" w:rsidRPr="00CA73BD" w:rsidRDefault="00730771" w:rsidP="00351806">
            <w:pPr>
              <w:snapToGrid w:val="0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C3BC0F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</w:tr>
      <w:tr w:rsidR="00730771" w:rsidRPr="00BC16DE" w14:paraId="789B37B6" w14:textId="77777777" w:rsidTr="008B0E99">
        <w:trPr>
          <w:trHeight w:val="735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E4E62B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4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5F01B2" w14:textId="28638B34" w:rsidR="00730771" w:rsidRPr="00CA73BD" w:rsidRDefault="00730771" w:rsidP="00351806">
            <w:pPr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CA73BD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US"/>
              </w:rPr>
              <w:t xml:space="preserve">Do you cook for yourself and/or others on a regular </w:t>
            </w:r>
            <w:proofErr w:type="spellStart"/>
            <w:r w:rsidRPr="00CA73BD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US"/>
              </w:rPr>
              <w:t>basis?Cooking</w:t>
            </w:r>
            <w:proofErr w:type="spellEnd"/>
            <w:r w:rsidRPr="00CA73BD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US"/>
              </w:rPr>
              <w:t xml:space="preserve"> (refers to study participant only</w:t>
            </w:r>
            <w:r w:rsidR="00A32C14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D0F018" w14:textId="77777777" w:rsidR="00730771" w:rsidRDefault="00730771" w:rsidP="00351806">
            <w:pPr>
              <w:snapToGrid w:val="0"/>
              <w:jc w:val="right"/>
              <w:rPr>
                <w:rFonts w:ascii="Arial" w:eastAsia="MS Gothic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MS Gothic" w:hAnsi="Arial" w:cs="Arial"/>
                <w:bCs/>
                <w:color w:val="000000"/>
                <w:sz w:val="18"/>
                <w:szCs w:val="18"/>
              </w:rPr>
              <w:t>|___|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9787CE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1 = regular cooking for yourself or family/friends</w:t>
            </w:r>
          </w:p>
          <w:p w14:paraId="3B41E7CA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2 = regular cooking as occupation</w:t>
            </w:r>
          </w:p>
          <w:p w14:paraId="6A66172F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3 = regular cooking both for family and as occupation</w:t>
            </w:r>
          </w:p>
          <w:p w14:paraId="69944801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4 = no regular preparation of meals</w:t>
            </w:r>
          </w:p>
        </w:tc>
      </w:tr>
      <w:tr w:rsidR="00730771" w14:paraId="184EAF1D" w14:textId="77777777" w:rsidTr="008B0E99">
        <w:trPr>
          <w:trHeight w:val="735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B529CA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4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112125" w14:textId="77777777" w:rsidR="00730771" w:rsidRPr="00CA73BD" w:rsidRDefault="00730771" w:rsidP="00351806">
            <w:pPr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CA73BD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US"/>
              </w:rPr>
              <w:t>What is the predominant method of cooking in your household?</w:t>
            </w:r>
          </w:p>
          <w:p w14:paraId="26315E89" w14:textId="77777777" w:rsidR="00730771" w:rsidRPr="00CA73BD" w:rsidRDefault="00730771" w:rsidP="00351806">
            <w:pPr>
              <w:rPr>
                <w:rFonts w:ascii="Arial" w:eastAsia="Arial" w:hAnsi="Arial" w:cs="Arial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A73BD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US"/>
              </w:rPr>
              <w:t xml:space="preserve">Method of </w:t>
            </w:r>
            <w:r w:rsidRPr="00CA73BD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US"/>
              </w:rPr>
              <w:lastRenderedPageBreak/>
              <w:t>cooking at home</w:t>
            </w: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047C4B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A73BD">
              <w:rPr>
                <w:rFonts w:ascii="Arial" w:eastAsia="Arial" w:hAnsi="Arial" w:cs="Arial"/>
                <w:bCs/>
                <w:i/>
                <w:iCs/>
                <w:color w:val="000000"/>
                <w:sz w:val="16"/>
                <w:szCs w:val="16"/>
                <w:lang w:val="en-US"/>
              </w:rPr>
              <w:lastRenderedPageBreak/>
              <w:t xml:space="preserve"> </w:t>
            </w:r>
            <w:r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</w:rPr>
              <w:t>|___|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2130DE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  <w:p w14:paraId="665CBCDE" w14:textId="77777777" w:rsidR="00730771" w:rsidRPr="00CA73BD" w:rsidRDefault="00730771" w:rsidP="00351806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0 = no data</w:t>
            </w:r>
          </w:p>
          <w:p w14:paraId="0EC6732F" w14:textId="77777777" w:rsidR="00730771" w:rsidRPr="00CA73BD" w:rsidRDefault="00730771" w:rsidP="00351806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 = wood in open fire</w:t>
            </w:r>
          </w:p>
          <w:p w14:paraId="6E3D8014" w14:textId="77777777" w:rsidR="00730771" w:rsidRPr="00CA73BD" w:rsidRDefault="00730771" w:rsidP="00351806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2 = wood in stove</w:t>
            </w:r>
          </w:p>
          <w:p w14:paraId="48676D56" w14:textId="7B971CF3" w:rsidR="00730771" w:rsidRPr="00CA73BD" w:rsidRDefault="00730771" w:rsidP="00351806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3 = </w:t>
            </w:r>
            <w:r w:rsidR="00ED038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har</w:t>
            </w:r>
            <w:r w:rsidRPr="00CA73B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oal</w:t>
            </w:r>
          </w:p>
          <w:p w14:paraId="42DA4FA3" w14:textId="77777777" w:rsidR="00730771" w:rsidRPr="00CA73BD" w:rsidRDefault="00730771" w:rsidP="00351806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4 = gas</w:t>
            </w:r>
          </w:p>
          <w:p w14:paraId="4C2E006C" w14:textId="77777777" w:rsidR="00730771" w:rsidRPr="00CA73BD" w:rsidRDefault="00730771" w:rsidP="00351806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lastRenderedPageBreak/>
              <w:t>5 = electricity</w:t>
            </w:r>
          </w:p>
          <w:p w14:paraId="1BD311C5" w14:textId="77777777" w:rsidR="00730771" w:rsidRDefault="00730771" w:rsidP="0035180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6 = other</w:t>
            </w:r>
          </w:p>
          <w:p w14:paraId="0B5D6093" w14:textId="77777777" w:rsidR="00730771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730771" w:rsidRPr="00BC16DE" w14:paraId="6713C066" w14:textId="77777777" w:rsidTr="008B0E99">
        <w:trPr>
          <w:trHeight w:val="735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A0987F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  <w:p w14:paraId="3506F304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  <w:p w14:paraId="66A5A0BD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  <w:p w14:paraId="7B146D04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  <w:p w14:paraId="59A7240B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  <w:p w14:paraId="7C1EA1EB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  <w:p w14:paraId="3E36B21A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  <w:p w14:paraId="535B617E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  <w:p w14:paraId="73B7F4A3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  <w:p w14:paraId="7331178F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  <w:p w14:paraId="3D61BD03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  <w:p w14:paraId="699D03DD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  <w:p w14:paraId="47AA2514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5D4A67" w14:textId="77777777" w:rsidR="00730771" w:rsidRPr="00CA73BD" w:rsidRDefault="00730771" w:rsidP="00351806">
            <w:pPr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CA73BD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US"/>
              </w:rPr>
              <w:t>What is the setting of cooking in your household?</w:t>
            </w:r>
          </w:p>
          <w:p w14:paraId="46FC3EF7" w14:textId="77777777" w:rsidR="00730771" w:rsidRDefault="00730771" w:rsidP="00351806">
            <w:pPr>
              <w:rPr>
                <w:rFonts w:ascii="Arial" w:eastAsia="Arial" w:hAnsi="Arial" w:cs="Arial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Menlo Regular" w:hAnsi="Arial" w:cs="Arial"/>
                <w:bCs/>
                <w:color w:val="000000"/>
                <w:sz w:val="18"/>
                <w:szCs w:val="18"/>
              </w:rPr>
              <w:t>Spatial setting of cooking</w:t>
            </w: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0852A2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eastAsia="Arial" w:hAnsi="Arial" w:cs="Arial"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</w:rPr>
              <w:t>|___|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5706F1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</w:p>
          <w:p w14:paraId="5DB20937" w14:textId="77777777" w:rsidR="00730771" w:rsidRPr="00CA73BD" w:rsidRDefault="00730771" w:rsidP="00351806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0 = no data</w:t>
            </w:r>
          </w:p>
          <w:p w14:paraId="12186FA1" w14:textId="77777777" w:rsidR="00730771" w:rsidRPr="00CA73BD" w:rsidRDefault="00730771" w:rsidP="00351806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1 = cooking outside </w:t>
            </w:r>
          </w:p>
          <w:p w14:paraId="4E7F3580" w14:textId="77777777" w:rsidR="00730771" w:rsidRPr="00CA73BD" w:rsidRDefault="00730771" w:rsidP="00351806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2 = cooking inside, cooking in shared room for living AND sleeping</w:t>
            </w:r>
          </w:p>
          <w:p w14:paraId="01344A51" w14:textId="77777777" w:rsidR="00730771" w:rsidRPr="00CA73BD" w:rsidRDefault="00730771" w:rsidP="00351806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3 = cooking inside, cooking place in living room, separate from sleeping room</w:t>
            </w:r>
          </w:p>
          <w:p w14:paraId="4E13BE98" w14:textId="77777777" w:rsidR="00730771" w:rsidRPr="00CA73BD" w:rsidRDefault="00730771" w:rsidP="00351806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4 = cooking in separate room (kitchen)</w:t>
            </w:r>
          </w:p>
          <w:p w14:paraId="6683BDC3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</w:tr>
      <w:tr w:rsidR="00730771" w:rsidRPr="00BC16DE" w14:paraId="57E2F458" w14:textId="77777777" w:rsidTr="008B0E99">
        <w:trPr>
          <w:trHeight w:val="735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C8EBBB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4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086D9A" w14:textId="77777777" w:rsidR="00730771" w:rsidRPr="00CA73BD" w:rsidRDefault="00730771" w:rsidP="0035180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n childhood (</w:t>
            </w:r>
            <w:r w:rsidRPr="00CA73BD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>≤</w:t>
            </w:r>
            <w:r w:rsidRPr="00CA73B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4 years of age)</w:t>
            </w: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6192C5" w14:textId="77777777" w:rsidR="00730771" w:rsidRPr="00CA73BD" w:rsidRDefault="00730771" w:rsidP="00351806">
            <w:pPr>
              <w:snapToGri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4889FF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</w:tr>
      <w:tr w:rsidR="00730771" w14:paraId="707C9867" w14:textId="77777777" w:rsidTr="008B0E99">
        <w:trPr>
          <w:trHeight w:val="735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C4C5C9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E4867C" w14:textId="77777777" w:rsidR="00730771" w:rsidRPr="00CA73BD" w:rsidRDefault="00730771" w:rsidP="00351806">
            <w:pPr>
              <w:rPr>
                <w:rFonts w:ascii="Arial" w:eastAsia="Arial" w:hAnsi="Arial" w:cs="Arial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A73BD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US"/>
              </w:rPr>
              <w:t>What was the predominant method of cooking in your household during your childhood (≤14years of age)?</w:t>
            </w:r>
          </w:p>
        </w:tc>
        <w:tc>
          <w:tcPr>
            <w:tcW w:w="3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D08346A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A73BD">
              <w:rPr>
                <w:rFonts w:ascii="Arial" w:eastAsia="Arial" w:hAnsi="Arial" w:cs="Arial"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</w:rPr>
              <w:t>|___|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CF999B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  <w:p w14:paraId="6D4493A4" w14:textId="77777777" w:rsidR="00730771" w:rsidRPr="00CA73BD" w:rsidRDefault="00730771" w:rsidP="00351806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0 = no data</w:t>
            </w:r>
          </w:p>
          <w:p w14:paraId="7AE0ED97" w14:textId="77777777" w:rsidR="00730771" w:rsidRPr="00CA73BD" w:rsidRDefault="00730771" w:rsidP="00351806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 = wood in open fire</w:t>
            </w:r>
          </w:p>
          <w:p w14:paraId="2207B32B" w14:textId="77777777" w:rsidR="00730771" w:rsidRPr="00CA73BD" w:rsidRDefault="00730771" w:rsidP="00351806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2 = wood in stove</w:t>
            </w:r>
          </w:p>
          <w:p w14:paraId="1C712F19" w14:textId="77F798D4" w:rsidR="00730771" w:rsidRPr="00CA73BD" w:rsidRDefault="00730771" w:rsidP="00351806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3 = </w:t>
            </w:r>
            <w:r w:rsidR="00ED038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har</w:t>
            </w:r>
            <w:r w:rsidRPr="00CA73B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oal</w:t>
            </w:r>
          </w:p>
          <w:p w14:paraId="3D288795" w14:textId="77777777" w:rsidR="00730771" w:rsidRPr="00CA73BD" w:rsidRDefault="00730771" w:rsidP="00351806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4 = gas</w:t>
            </w:r>
          </w:p>
          <w:p w14:paraId="56E62D21" w14:textId="77777777" w:rsidR="00730771" w:rsidRPr="00CA73BD" w:rsidRDefault="00730771" w:rsidP="00351806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5 = electricity</w:t>
            </w:r>
          </w:p>
          <w:p w14:paraId="575E2833" w14:textId="77777777" w:rsidR="00730771" w:rsidRDefault="00730771" w:rsidP="0035180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6 = other</w:t>
            </w:r>
          </w:p>
          <w:p w14:paraId="523904DE" w14:textId="77777777" w:rsidR="00730771" w:rsidRDefault="00730771" w:rsidP="0035180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730771" w:rsidRPr="00BC16DE" w14:paraId="10451151" w14:textId="77777777" w:rsidTr="008B0E99">
        <w:trPr>
          <w:trHeight w:val="782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EFACDD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C78774" w14:textId="77777777" w:rsidR="00730771" w:rsidRPr="00CA73BD" w:rsidRDefault="00730771" w:rsidP="00351806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A73BD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US"/>
              </w:rPr>
              <w:t>What was the setting of cooking in your household during childhood (≤14years of age)?</w:t>
            </w:r>
          </w:p>
        </w:tc>
        <w:tc>
          <w:tcPr>
            <w:tcW w:w="3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A46001" w14:textId="77777777" w:rsidR="00730771" w:rsidRPr="00CA73BD" w:rsidRDefault="00730771" w:rsidP="00351806">
            <w:pPr>
              <w:snapToGrid w:val="0"/>
              <w:jc w:val="right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14:paraId="5503F1A9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A73BD">
              <w:rPr>
                <w:rFonts w:ascii="Arial" w:eastAsia="Arial" w:hAnsi="Arial" w:cs="Arial"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</w:rPr>
              <w:t>|___|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5ABE6F" w14:textId="77777777" w:rsidR="00730771" w:rsidRPr="00CA73BD" w:rsidRDefault="00730771" w:rsidP="00351806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0 = no data</w:t>
            </w:r>
          </w:p>
          <w:p w14:paraId="1B485A3B" w14:textId="77777777" w:rsidR="00730771" w:rsidRPr="00CA73BD" w:rsidRDefault="00730771" w:rsidP="00351806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1 = cooking outside </w:t>
            </w:r>
          </w:p>
          <w:p w14:paraId="41BA3BDC" w14:textId="77777777" w:rsidR="00730771" w:rsidRPr="00CA73BD" w:rsidRDefault="00730771" w:rsidP="00351806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2 = cooking inside, cooking in shared room for living AND sleeping</w:t>
            </w:r>
          </w:p>
          <w:p w14:paraId="20974A21" w14:textId="77777777" w:rsidR="00730771" w:rsidRPr="00CA73BD" w:rsidRDefault="00730771" w:rsidP="00351806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3 = cooking inside, cooking place in living room, separate from sleeping room</w:t>
            </w:r>
          </w:p>
          <w:p w14:paraId="67039A58" w14:textId="77777777" w:rsidR="00730771" w:rsidRPr="00CA73BD" w:rsidRDefault="00730771" w:rsidP="00351806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4 = cooking in separate room (kitchen)</w:t>
            </w:r>
          </w:p>
        </w:tc>
      </w:tr>
      <w:tr w:rsidR="00730771" w14:paraId="7E6AC8D5" w14:textId="77777777" w:rsidTr="008B0E99">
        <w:trPr>
          <w:trHeight w:val="607"/>
        </w:trPr>
        <w:tc>
          <w:tcPr>
            <w:tcW w:w="59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0C0C0"/>
            <w:vAlign w:val="center"/>
          </w:tcPr>
          <w:p w14:paraId="44B600C1" w14:textId="77777777" w:rsidR="00730771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edical history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center"/>
          </w:tcPr>
          <w:p w14:paraId="1547CC06" w14:textId="77777777" w:rsidR="00730771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730771" w14:paraId="38E088A8" w14:textId="77777777" w:rsidTr="008B0E99">
        <w:trPr>
          <w:trHeight w:val="975"/>
        </w:trPr>
        <w:tc>
          <w:tcPr>
            <w:tcW w:w="5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1A79E98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7C19F0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73BD">
              <w:rPr>
                <w:rFonts w:ascii="Arial" w:eastAsia="Verdana" w:hAnsi="Arial" w:cs="Arial"/>
                <w:color w:val="000000"/>
                <w:sz w:val="18"/>
                <w:szCs w:val="18"/>
                <w:lang w:val="en-US"/>
              </w:rPr>
              <w:t>Do you suffer currently of any of the following medical conditions?</w:t>
            </w:r>
          </w:p>
          <w:p w14:paraId="11FBFB89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AED6740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xclude:</w:t>
            </w:r>
          </w:p>
          <w:p w14:paraId="509EC9BB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- Childhood infection, if cured- Infections/Fevers  &gt;3 months ago if cured</w:t>
            </w:r>
          </w:p>
          <w:p w14:paraId="76ADEFB6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- Trauma</w:t>
            </w:r>
          </w:p>
          <w:p w14:paraId="09D1FEB9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- Pregnancy and birth related problems</w:t>
            </w:r>
          </w:p>
          <w:p w14:paraId="5825BE5F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B052112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D29238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F4050A5" w14:textId="77777777" w:rsidR="00730771" w:rsidRPr="00CA73BD" w:rsidRDefault="00730771" w:rsidP="00351806">
            <w:pPr>
              <w:snapToGrid w:val="0"/>
              <w:jc w:val="right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CA73BD">
              <w:rPr>
                <w:rFonts w:ascii="Arial" w:hAnsi="Arial" w:cs="Arial"/>
                <w:sz w:val="18"/>
                <w:szCs w:val="18"/>
                <w:lang w:val="pt-BR"/>
              </w:rPr>
              <w:t>YES   NO</w:t>
            </w:r>
          </w:p>
          <w:p w14:paraId="6162D621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  <w:p w14:paraId="27BDAA7F" w14:textId="77777777" w:rsidR="00730771" w:rsidRPr="00CA73BD" w:rsidRDefault="00730771" w:rsidP="00351806">
            <w:pPr>
              <w:snapToGrid w:val="0"/>
              <w:jc w:val="right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CA73BD">
              <w:rPr>
                <w:rFonts w:ascii="Arial" w:eastAsia="Arial" w:hAnsi="Arial" w:cs="Arial"/>
                <w:bCs/>
                <w:color w:val="000000"/>
                <w:sz w:val="18"/>
                <w:szCs w:val="18"/>
                <w:lang w:val="pt-BR"/>
              </w:rPr>
              <w:t xml:space="preserve">A </w:t>
            </w:r>
            <w:r w:rsidRPr="00CA73BD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pt-BR"/>
              </w:rPr>
              <w:t xml:space="preserve">|Hypertension___________|     O       O </w:t>
            </w:r>
          </w:p>
          <w:p w14:paraId="3242A34D" w14:textId="77777777" w:rsidR="00730771" w:rsidRPr="00CA73BD" w:rsidRDefault="00730771" w:rsidP="00351806">
            <w:pPr>
              <w:snapToGrid w:val="0"/>
              <w:jc w:val="right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  <w:p w14:paraId="417FA0A8" w14:textId="77777777" w:rsidR="00730771" w:rsidRPr="00CA73BD" w:rsidRDefault="00730771" w:rsidP="00351806">
            <w:pPr>
              <w:snapToGri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73BD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  <w:t xml:space="preserve">B |Heart failure____________|     O       </w:t>
            </w:r>
            <w:proofErr w:type="spellStart"/>
            <w:r w:rsidRPr="00CA73BD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  <w:t>O</w:t>
            </w:r>
            <w:proofErr w:type="spellEnd"/>
            <w:r w:rsidRPr="00CA73BD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58432525" w14:textId="77777777" w:rsidR="00730771" w:rsidRPr="00CA73BD" w:rsidRDefault="00730771" w:rsidP="00351806">
            <w:pPr>
              <w:snapToGri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2F4EDA9" w14:textId="77777777" w:rsidR="00730771" w:rsidRPr="00CA73BD" w:rsidRDefault="00730771" w:rsidP="00351806">
            <w:pPr>
              <w:snapToGri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73BD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  <w:t xml:space="preserve">C |Ischemic heart disease___|     O       </w:t>
            </w:r>
            <w:proofErr w:type="spellStart"/>
            <w:r w:rsidRPr="00CA73BD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  <w:t>O</w:t>
            </w:r>
            <w:proofErr w:type="spellEnd"/>
            <w:r w:rsidRPr="00CA73BD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294E317B" w14:textId="77777777" w:rsidR="00730771" w:rsidRPr="00CA73BD" w:rsidRDefault="00730771" w:rsidP="00351806">
            <w:pPr>
              <w:snapToGri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7CD014B" w14:textId="77777777" w:rsidR="00730771" w:rsidRPr="00CA73BD" w:rsidRDefault="00730771" w:rsidP="00351806">
            <w:pPr>
              <w:snapToGrid w:val="0"/>
              <w:jc w:val="right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CA73BD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pt-BR"/>
              </w:rPr>
              <w:t xml:space="preserve">D |Diabetes mellitus________|     O       O </w:t>
            </w:r>
          </w:p>
          <w:p w14:paraId="4EB76A45" w14:textId="77777777" w:rsidR="00730771" w:rsidRPr="00CA73BD" w:rsidRDefault="00730771" w:rsidP="00351806">
            <w:pPr>
              <w:snapToGrid w:val="0"/>
              <w:jc w:val="right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  <w:p w14:paraId="6D74B29A" w14:textId="77777777" w:rsidR="00730771" w:rsidRPr="00CA73BD" w:rsidRDefault="00730771" w:rsidP="00351806">
            <w:pPr>
              <w:snapToGrid w:val="0"/>
              <w:jc w:val="right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CA73BD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pt-BR"/>
              </w:rPr>
              <w:t xml:space="preserve">E |Asthma_______________|     O       O </w:t>
            </w:r>
          </w:p>
          <w:p w14:paraId="30F4C079" w14:textId="77777777" w:rsidR="00730771" w:rsidRPr="00CA73BD" w:rsidRDefault="00730771" w:rsidP="00351806">
            <w:pPr>
              <w:snapToGrid w:val="0"/>
              <w:jc w:val="right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  <w:p w14:paraId="3888A59E" w14:textId="77777777" w:rsidR="00730771" w:rsidRPr="00CA73BD" w:rsidRDefault="00730771" w:rsidP="00351806">
            <w:pPr>
              <w:snapToGrid w:val="0"/>
              <w:jc w:val="right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CA73BD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pt-BR"/>
              </w:rPr>
              <w:t xml:space="preserve">F |Cancer________________|     O       O </w:t>
            </w:r>
          </w:p>
          <w:p w14:paraId="6D46790F" w14:textId="77777777" w:rsidR="00730771" w:rsidRPr="00CA73BD" w:rsidRDefault="00730771" w:rsidP="00351806">
            <w:pPr>
              <w:snapToGrid w:val="0"/>
              <w:jc w:val="right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  <w:p w14:paraId="439F2C69" w14:textId="77777777" w:rsidR="00730771" w:rsidRPr="00CA73BD" w:rsidRDefault="00730771" w:rsidP="00351806">
            <w:pPr>
              <w:snapToGrid w:val="0"/>
              <w:jc w:val="right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CA73BD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pt-BR"/>
              </w:rPr>
              <w:t xml:space="preserve">G |Rheumatic diseases_____|     O       O </w:t>
            </w:r>
          </w:p>
          <w:p w14:paraId="4C778AA4" w14:textId="77777777" w:rsidR="00730771" w:rsidRPr="00CA73BD" w:rsidRDefault="00730771" w:rsidP="00351806">
            <w:pPr>
              <w:snapToGrid w:val="0"/>
              <w:jc w:val="right"/>
              <w:rPr>
                <w:rFonts w:ascii="Arial" w:hAnsi="Arial" w:cs="Arial"/>
                <w:sz w:val="18"/>
                <w:szCs w:val="18"/>
                <w:lang w:val="pt-BR"/>
              </w:rPr>
            </w:pPr>
          </w:p>
          <w:p w14:paraId="210E8EE5" w14:textId="77777777" w:rsidR="00730771" w:rsidRPr="00CA73BD" w:rsidRDefault="00730771" w:rsidP="00351806">
            <w:pPr>
              <w:snapToGrid w:val="0"/>
              <w:jc w:val="right"/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pt-BR"/>
              </w:rPr>
            </w:pPr>
            <w:r w:rsidRPr="00CA73BD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pt-BR"/>
              </w:rPr>
              <w:t xml:space="preserve">H |HIV-infection____________|    O       O </w:t>
            </w:r>
          </w:p>
          <w:p w14:paraId="468CAE73" w14:textId="77777777" w:rsidR="00730771" w:rsidRPr="00CA73BD" w:rsidRDefault="00730771" w:rsidP="00351806">
            <w:pPr>
              <w:snapToGrid w:val="0"/>
              <w:jc w:val="right"/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pt-BR"/>
              </w:rPr>
            </w:pPr>
          </w:p>
          <w:p w14:paraId="1E0D41A7" w14:textId="77777777" w:rsidR="00730771" w:rsidRPr="00CA73BD" w:rsidRDefault="00730771" w:rsidP="00351806">
            <w:pPr>
              <w:snapToGrid w:val="0"/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pt-BR"/>
              </w:rPr>
            </w:pPr>
            <w:r w:rsidRPr="00CA73BD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pt-BR"/>
              </w:rPr>
              <w:t xml:space="preserve">I |________________________|                  </w:t>
            </w:r>
          </w:p>
          <w:p w14:paraId="7D9C6F44" w14:textId="77777777" w:rsidR="00730771" w:rsidRPr="00CA73BD" w:rsidRDefault="00730771" w:rsidP="00351806">
            <w:pPr>
              <w:snapToGrid w:val="0"/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pt-BR"/>
              </w:rPr>
            </w:pPr>
          </w:p>
          <w:p w14:paraId="75658E78" w14:textId="77777777" w:rsidR="00730771" w:rsidRDefault="00730771" w:rsidP="00351806">
            <w:pPr>
              <w:snapToGrid w:val="0"/>
              <w:rPr>
                <w:rFonts w:ascii="Arial" w:eastAsia="MS Gothic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MS Gothic" w:hAnsi="Arial" w:cs="Arial"/>
                <w:bCs/>
                <w:color w:val="000000"/>
                <w:sz w:val="18"/>
                <w:szCs w:val="18"/>
              </w:rPr>
              <w:t xml:space="preserve">J |________________________|                  </w:t>
            </w:r>
          </w:p>
          <w:p w14:paraId="54177AB8" w14:textId="77777777" w:rsidR="00730771" w:rsidRDefault="00730771" w:rsidP="00351806">
            <w:pPr>
              <w:snapToGrid w:val="0"/>
              <w:rPr>
                <w:rFonts w:ascii="Arial" w:eastAsia="MS Gothic" w:hAnsi="Arial" w:cs="Arial"/>
                <w:bCs/>
                <w:color w:val="000000"/>
                <w:sz w:val="18"/>
                <w:szCs w:val="18"/>
              </w:rPr>
            </w:pPr>
          </w:p>
          <w:p w14:paraId="23CBB8B1" w14:textId="77777777" w:rsidR="00730771" w:rsidRDefault="00730771" w:rsidP="00351806">
            <w:pPr>
              <w:snapToGrid w:val="0"/>
              <w:rPr>
                <w:rFonts w:ascii="Arial" w:eastAsia="MS Gothic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MS Gothic" w:hAnsi="Arial" w:cs="Arial"/>
                <w:bCs/>
                <w:color w:val="000000"/>
                <w:sz w:val="18"/>
                <w:szCs w:val="18"/>
              </w:rPr>
              <w:t xml:space="preserve">L |________________________|                  </w:t>
            </w:r>
          </w:p>
          <w:p w14:paraId="59791B97" w14:textId="77777777" w:rsidR="00730771" w:rsidRDefault="00730771" w:rsidP="00351806">
            <w:pPr>
              <w:snapToGrid w:val="0"/>
              <w:rPr>
                <w:rFonts w:ascii="Arial" w:eastAsia="MS Gothic" w:hAnsi="Arial" w:cs="Arial"/>
                <w:bCs/>
                <w:color w:val="000000"/>
                <w:sz w:val="18"/>
                <w:szCs w:val="18"/>
              </w:rPr>
            </w:pPr>
          </w:p>
          <w:p w14:paraId="16246007" w14:textId="77777777" w:rsidR="00730771" w:rsidRDefault="00730771" w:rsidP="00351806">
            <w:pPr>
              <w:snapToGrid w:val="0"/>
              <w:rPr>
                <w:rFonts w:ascii="Arial" w:eastAsia="MS Gothic" w:hAnsi="Arial" w:cs="Arial"/>
                <w:bCs/>
                <w:color w:val="000000"/>
                <w:sz w:val="18"/>
                <w:szCs w:val="18"/>
              </w:rPr>
            </w:pPr>
          </w:p>
          <w:p w14:paraId="0C849CCD" w14:textId="77777777" w:rsidR="00730771" w:rsidRDefault="00730771" w:rsidP="00351806">
            <w:pPr>
              <w:snapToGrid w:val="0"/>
              <w:jc w:val="right"/>
              <w:rPr>
                <w:rFonts w:ascii="Arial" w:eastAsia="MS Gothic" w:hAnsi="Arial" w:cs="Arial"/>
                <w:bCs/>
                <w:color w:val="000000"/>
                <w:sz w:val="18"/>
                <w:szCs w:val="18"/>
              </w:rPr>
            </w:pPr>
          </w:p>
          <w:p w14:paraId="5680170C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0B011881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15CAFB" w14:textId="77777777" w:rsidR="00730771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Yes/No</w:t>
            </w:r>
          </w:p>
          <w:p w14:paraId="1318C8EB" w14:textId="77777777" w:rsidR="00730771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Text</w:t>
            </w:r>
          </w:p>
        </w:tc>
      </w:tr>
      <w:tr w:rsidR="00730771" w14:paraId="41BCC9EC" w14:textId="77777777" w:rsidTr="008B0E99">
        <w:trPr>
          <w:trHeight w:val="570"/>
        </w:trPr>
        <w:tc>
          <w:tcPr>
            <w:tcW w:w="5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E77218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10CD20" w14:textId="77777777" w:rsidR="00730771" w:rsidRPr="00CA73BD" w:rsidRDefault="00730771" w:rsidP="00351806">
            <w:pPr>
              <w:snapToGrid w:val="0"/>
              <w:rPr>
                <w:rFonts w:ascii="Arial" w:eastAsia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CA73BD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US"/>
              </w:rPr>
              <w:t>Do you take any of the following medications?</w:t>
            </w:r>
          </w:p>
        </w:tc>
        <w:tc>
          <w:tcPr>
            <w:tcW w:w="3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9A0643" w14:textId="77777777" w:rsidR="00730771" w:rsidRPr="00CA73BD" w:rsidRDefault="00730771" w:rsidP="00351806">
            <w:pPr>
              <w:snapToGrid w:val="0"/>
              <w:jc w:val="right"/>
              <w:rPr>
                <w:rFonts w:ascii="Arial" w:eastAsia="Arial" w:hAnsi="Arial" w:cs="Arial"/>
                <w:bCs/>
                <w:color w:val="000000"/>
                <w:sz w:val="18"/>
                <w:szCs w:val="18"/>
                <w:lang w:val="en-US"/>
              </w:rPr>
            </w:pPr>
          </w:p>
          <w:p w14:paraId="04EF16AE" w14:textId="77777777" w:rsidR="00730771" w:rsidRPr="00CA73BD" w:rsidRDefault="00730771" w:rsidP="00351806">
            <w:pPr>
              <w:snapToGrid w:val="0"/>
              <w:jc w:val="right"/>
              <w:rPr>
                <w:rFonts w:ascii="Arial" w:eastAsia="Arial" w:hAnsi="Arial" w:cs="Arial"/>
                <w:bCs/>
                <w:color w:val="000000"/>
                <w:sz w:val="18"/>
                <w:szCs w:val="18"/>
                <w:lang w:val="pt-BR"/>
              </w:rPr>
            </w:pPr>
            <w:r w:rsidRPr="00CA73BD">
              <w:rPr>
                <w:rFonts w:ascii="Arial" w:hAnsi="Arial" w:cs="Arial"/>
                <w:sz w:val="18"/>
                <w:szCs w:val="18"/>
                <w:lang w:val="pt-BR"/>
              </w:rPr>
              <w:t>YES   NO</w:t>
            </w:r>
          </w:p>
          <w:p w14:paraId="6345CFA0" w14:textId="77777777" w:rsidR="00730771" w:rsidRPr="00CA73BD" w:rsidRDefault="00730771" w:rsidP="00351806">
            <w:pPr>
              <w:snapToGrid w:val="0"/>
              <w:jc w:val="right"/>
              <w:rPr>
                <w:rFonts w:ascii="Arial" w:eastAsia="Arial" w:hAnsi="Arial" w:cs="Arial"/>
                <w:bCs/>
                <w:color w:val="000000"/>
                <w:sz w:val="18"/>
                <w:szCs w:val="18"/>
                <w:lang w:val="pt-BR"/>
              </w:rPr>
            </w:pPr>
          </w:p>
          <w:p w14:paraId="083B12BB" w14:textId="77777777" w:rsidR="00730771" w:rsidRPr="00CA73BD" w:rsidRDefault="00730771" w:rsidP="00351806">
            <w:pPr>
              <w:snapToGrid w:val="0"/>
              <w:jc w:val="center"/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pt-BR"/>
              </w:rPr>
            </w:pPr>
            <w:r w:rsidRPr="00CA73BD">
              <w:rPr>
                <w:rFonts w:ascii="Arial" w:eastAsia="Arial" w:hAnsi="Arial" w:cs="Arial"/>
                <w:bCs/>
                <w:color w:val="000000"/>
                <w:sz w:val="18"/>
                <w:szCs w:val="18"/>
                <w:lang w:val="pt-BR"/>
              </w:rPr>
              <w:t xml:space="preserve">Beta-blocker                             </w:t>
            </w:r>
            <w:r w:rsidRPr="00CA73BD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pt-BR"/>
              </w:rPr>
              <w:t xml:space="preserve">     O       O </w:t>
            </w:r>
          </w:p>
          <w:p w14:paraId="5D4A4F19" w14:textId="77777777" w:rsidR="00730771" w:rsidRPr="00CA73BD" w:rsidRDefault="00730771" w:rsidP="00351806">
            <w:pPr>
              <w:snapToGrid w:val="0"/>
              <w:jc w:val="right"/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pt-BR"/>
              </w:rPr>
            </w:pPr>
          </w:p>
          <w:p w14:paraId="06C950A5" w14:textId="77777777" w:rsidR="00730771" w:rsidRPr="00CA73BD" w:rsidRDefault="00730771" w:rsidP="00351806">
            <w:pPr>
              <w:snapToGrid w:val="0"/>
              <w:jc w:val="right"/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pt-BR"/>
              </w:rPr>
            </w:pPr>
          </w:p>
          <w:p w14:paraId="74278641" w14:textId="77777777" w:rsidR="00730771" w:rsidRPr="007F7EA3" w:rsidRDefault="00730771" w:rsidP="00351806">
            <w:pPr>
              <w:snapToGri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F7EA3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  <w:t>Amiodarone</w:t>
            </w:r>
            <w:proofErr w:type="spellEnd"/>
            <w:r w:rsidRPr="007F7EA3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  <w:t xml:space="preserve">                                 O       </w:t>
            </w:r>
            <w:proofErr w:type="spellStart"/>
            <w:r w:rsidRPr="007F7EA3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  <w:t>O</w:t>
            </w:r>
            <w:proofErr w:type="spellEnd"/>
            <w:r w:rsidRPr="007F7EA3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2B567449" w14:textId="77777777" w:rsidR="00730771" w:rsidRPr="007F7EA3" w:rsidRDefault="00730771" w:rsidP="00351806">
            <w:pPr>
              <w:snapToGri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EB7D3FC" w14:textId="77777777" w:rsidR="00730771" w:rsidRPr="007F7EA3" w:rsidRDefault="00730771" w:rsidP="00351806">
            <w:pPr>
              <w:snapToGrid w:val="0"/>
              <w:jc w:val="right"/>
              <w:rPr>
                <w:lang w:val="en-US"/>
              </w:rPr>
            </w:pPr>
            <w:r w:rsidRPr="007F7EA3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  <w:t xml:space="preserve">Beta-blocker AND </w:t>
            </w:r>
            <w:proofErr w:type="spellStart"/>
            <w:r w:rsidRPr="007F7EA3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  <w:t>amiodarone</w:t>
            </w:r>
            <w:proofErr w:type="spellEnd"/>
            <w:r w:rsidRPr="007F7EA3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  <w:t xml:space="preserve">|     O       </w:t>
            </w:r>
            <w:proofErr w:type="spellStart"/>
            <w:r w:rsidRPr="007F7EA3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  <w:t>O</w:t>
            </w:r>
            <w:proofErr w:type="spellEnd"/>
            <w:r w:rsidRPr="007F7EA3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5D4C3E9D" w14:textId="77777777" w:rsidR="00730771" w:rsidRDefault="00730771" w:rsidP="00351806">
            <w:pPr>
              <w:snapToGrid w:val="0"/>
              <w:jc w:val="right"/>
              <w:rPr>
                <w:rFonts w:ascii="Arial" w:eastAsia="MS Gothic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Cs/>
                <w:color w:val="000000"/>
                <w:sz w:val="18"/>
                <w:szCs w:val="18"/>
              </w:rPr>
              <w:t xml:space="preserve">Any other medication                </w:t>
            </w:r>
            <w:r>
              <w:rPr>
                <w:rFonts w:ascii="Arial" w:eastAsia="MS Gothic" w:hAnsi="Arial" w:cs="Arial"/>
                <w:bCs/>
                <w:color w:val="000000"/>
                <w:sz w:val="18"/>
                <w:szCs w:val="18"/>
              </w:rPr>
              <w:t xml:space="preserve">     O       O </w:t>
            </w:r>
          </w:p>
          <w:p w14:paraId="510B0598" w14:textId="77777777" w:rsidR="00730771" w:rsidRDefault="00730771" w:rsidP="00351806">
            <w:pPr>
              <w:snapToGrid w:val="0"/>
              <w:jc w:val="right"/>
              <w:rPr>
                <w:rFonts w:ascii="Arial" w:eastAsia="MS Gothic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E27C06" w14:textId="77777777" w:rsidR="00730771" w:rsidRDefault="00730771" w:rsidP="00351806">
            <w:pPr>
              <w:snapToGrid w:val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Yes/No</w:t>
            </w:r>
          </w:p>
        </w:tc>
      </w:tr>
      <w:tr w:rsidR="00730771" w14:paraId="037C9963" w14:textId="77777777" w:rsidTr="008B0E99">
        <w:trPr>
          <w:trHeight w:val="570"/>
        </w:trPr>
        <w:tc>
          <w:tcPr>
            <w:tcW w:w="547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9B311D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B7D8DD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sz w:val="18"/>
                <w:szCs w:val="18"/>
                <w:lang w:val="en-US"/>
              </w:rPr>
              <w:t xml:space="preserve">Do you take medication to relieve respiratory </w:t>
            </w:r>
            <w:proofErr w:type="gramStart"/>
            <w:r w:rsidRPr="00CA73BD">
              <w:rPr>
                <w:rFonts w:ascii="Arial" w:hAnsi="Arial" w:cs="Arial"/>
                <w:sz w:val="18"/>
                <w:szCs w:val="18"/>
                <w:lang w:val="en-US"/>
              </w:rPr>
              <w:t>symptoms ?</w:t>
            </w:r>
            <w:proofErr w:type="gramEnd"/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075A06" w14:textId="77777777" w:rsidR="00730771" w:rsidRPr="007F7EA3" w:rsidRDefault="00730771" w:rsidP="00351806">
            <w:pPr>
              <w:snapToGrid w:val="0"/>
              <w:jc w:val="right"/>
              <w:rPr>
                <w:rFonts w:ascii="Arial" w:eastAsia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7F7EA3">
              <w:rPr>
                <w:rFonts w:ascii="Arial" w:hAnsi="Arial" w:cs="Arial"/>
                <w:sz w:val="18"/>
                <w:szCs w:val="18"/>
                <w:lang w:val="en-US"/>
              </w:rPr>
              <w:t>YES   NO</w:t>
            </w:r>
          </w:p>
          <w:p w14:paraId="03156A74" w14:textId="77777777" w:rsidR="00730771" w:rsidRPr="007F7EA3" w:rsidRDefault="00730771" w:rsidP="00351806">
            <w:pPr>
              <w:snapToGrid w:val="0"/>
              <w:jc w:val="right"/>
              <w:rPr>
                <w:rFonts w:ascii="Arial" w:eastAsia="Arial" w:hAnsi="Arial" w:cs="Arial"/>
                <w:bCs/>
                <w:color w:val="000000"/>
                <w:sz w:val="18"/>
                <w:szCs w:val="18"/>
                <w:lang w:val="en-US"/>
              </w:rPr>
            </w:pPr>
          </w:p>
          <w:p w14:paraId="67A1A88C" w14:textId="77777777" w:rsidR="00730771" w:rsidRPr="007F7EA3" w:rsidRDefault="00730771" w:rsidP="0035180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EA3">
              <w:rPr>
                <w:rFonts w:ascii="Arial" w:eastAsia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                                                  </w:t>
            </w:r>
            <w:r w:rsidRPr="007F7EA3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  <w:t xml:space="preserve">O       </w:t>
            </w:r>
            <w:proofErr w:type="spellStart"/>
            <w:r w:rsidRPr="007F7EA3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  <w:t>O</w:t>
            </w:r>
            <w:proofErr w:type="spellEnd"/>
          </w:p>
          <w:p w14:paraId="3FCBFCD8" w14:textId="77777777" w:rsidR="00730771" w:rsidRPr="007F7EA3" w:rsidRDefault="00730771" w:rsidP="00351806">
            <w:pPr>
              <w:snapToGri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FAFD03A" w14:textId="77777777" w:rsidR="00730771" w:rsidRPr="007F7EA3" w:rsidRDefault="00730771" w:rsidP="00351806">
            <w:pPr>
              <w:snapToGri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EA3">
              <w:rPr>
                <w:rFonts w:ascii="Arial" w:hAnsi="Arial" w:cs="Arial"/>
                <w:sz w:val="18"/>
                <w:szCs w:val="18"/>
                <w:lang w:val="en-US"/>
              </w:rPr>
              <w:t>If no, go to TB-History</w:t>
            </w:r>
          </w:p>
          <w:p w14:paraId="66D3E7CE" w14:textId="77777777" w:rsidR="00730771" w:rsidRPr="007F7EA3" w:rsidRDefault="00730771" w:rsidP="00351806">
            <w:pPr>
              <w:snapToGri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70C684" w14:textId="77777777" w:rsidR="00730771" w:rsidRDefault="00730771" w:rsidP="00351806">
            <w:pPr>
              <w:snapToGrid w:val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Yes/No</w:t>
            </w:r>
          </w:p>
        </w:tc>
      </w:tr>
      <w:tr w:rsidR="00730771" w14:paraId="7E304FA5" w14:textId="77777777" w:rsidTr="008B0E99">
        <w:trPr>
          <w:trHeight w:val="570"/>
        </w:trPr>
        <w:tc>
          <w:tcPr>
            <w:tcW w:w="547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151FDD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744443" w14:textId="77777777" w:rsidR="00730771" w:rsidRPr="00CA73BD" w:rsidRDefault="00730771" w:rsidP="007F7EA3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sz w:val="18"/>
                <w:szCs w:val="18"/>
                <w:lang w:val="en-US"/>
              </w:rPr>
              <w:t xml:space="preserve">Do you know the drugs you are taking for respiratory </w:t>
            </w:r>
            <w:proofErr w:type="gramStart"/>
            <w:r w:rsidRPr="00CA73BD">
              <w:rPr>
                <w:rFonts w:ascii="Arial" w:hAnsi="Arial" w:cs="Arial"/>
                <w:sz w:val="18"/>
                <w:szCs w:val="18"/>
                <w:lang w:val="en-US"/>
              </w:rPr>
              <w:t>problems ?</w:t>
            </w:r>
            <w:proofErr w:type="gramEnd"/>
            <w:r w:rsidRPr="00CA73BD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6BBC84" w14:textId="77777777" w:rsidR="00730771" w:rsidRPr="007F7EA3" w:rsidRDefault="00730771" w:rsidP="00351806">
            <w:pPr>
              <w:snapToGrid w:val="0"/>
              <w:jc w:val="right"/>
              <w:rPr>
                <w:rFonts w:ascii="Arial" w:eastAsia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7F7EA3">
              <w:rPr>
                <w:rFonts w:ascii="Arial" w:hAnsi="Arial" w:cs="Arial"/>
                <w:sz w:val="18"/>
                <w:szCs w:val="18"/>
                <w:lang w:val="en-US"/>
              </w:rPr>
              <w:t>YES   NO</w:t>
            </w:r>
          </w:p>
          <w:p w14:paraId="4E2C0FA9" w14:textId="77777777" w:rsidR="00730771" w:rsidRPr="007F7EA3" w:rsidRDefault="00730771" w:rsidP="00351806">
            <w:pPr>
              <w:snapToGrid w:val="0"/>
              <w:jc w:val="right"/>
              <w:rPr>
                <w:rFonts w:ascii="Arial" w:eastAsia="Arial" w:hAnsi="Arial" w:cs="Arial"/>
                <w:bCs/>
                <w:color w:val="000000"/>
                <w:sz w:val="18"/>
                <w:szCs w:val="18"/>
                <w:lang w:val="en-US"/>
              </w:rPr>
            </w:pPr>
          </w:p>
          <w:p w14:paraId="0B619BF7" w14:textId="77777777" w:rsidR="00730771" w:rsidRPr="007F7EA3" w:rsidRDefault="00730771" w:rsidP="0035180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EA3">
              <w:rPr>
                <w:rFonts w:ascii="Arial" w:eastAsia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                                                  </w:t>
            </w:r>
            <w:r w:rsidRPr="007F7EA3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  <w:t xml:space="preserve">O       </w:t>
            </w:r>
            <w:proofErr w:type="spellStart"/>
            <w:r w:rsidRPr="007F7EA3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  <w:t>O</w:t>
            </w:r>
            <w:proofErr w:type="spellEnd"/>
          </w:p>
          <w:p w14:paraId="3AA916D7" w14:textId="77777777" w:rsidR="00730771" w:rsidRPr="007F7EA3" w:rsidRDefault="00730771" w:rsidP="0035180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3DE1438" w14:textId="77777777" w:rsidR="00730771" w:rsidRPr="007F7EA3" w:rsidRDefault="00730771" w:rsidP="00351806">
            <w:pPr>
              <w:snapToGrid w:val="0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7F7EA3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  <w:t>If no, go to TB history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BA6136" w14:textId="77777777" w:rsidR="00730771" w:rsidRDefault="00730771" w:rsidP="00351806">
            <w:pPr>
              <w:snapToGrid w:val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Yes/No</w:t>
            </w:r>
          </w:p>
        </w:tc>
      </w:tr>
      <w:tr w:rsidR="00730771" w14:paraId="1A5F62AE" w14:textId="77777777" w:rsidTr="008B0E99">
        <w:trPr>
          <w:trHeight w:val="570"/>
        </w:trPr>
        <w:tc>
          <w:tcPr>
            <w:tcW w:w="547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6C7709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1F651E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73BD">
              <w:rPr>
                <w:rFonts w:ascii="Arial" w:eastAsia="Verdana" w:hAnsi="Arial" w:cs="Arial"/>
                <w:color w:val="000000"/>
                <w:sz w:val="18"/>
                <w:szCs w:val="18"/>
                <w:lang w:val="en-US"/>
              </w:rPr>
              <w:t xml:space="preserve">Do you take any of the following respiratory </w:t>
            </w:r>
            <w:proofErr w:type="spellStart"/>
            <w:r w:rsidRPr="00CA73BD">
              <w:rPr>
                <w:rFonts w:ascii="Arial" w:eastAsia="Verdana" w:hAnsi="Arial" w:cs="Arial"/>
                <w:color w:val="000000"/>
                <w:sz w:val="18"/>
                <w:szCs w:val="18"/>
                <w:lang w:val="en-US"/>
              </w:rPr>
              <w:t>medications?respiratory</w:t>
            </w:r>
            <w:proofErr w:type="spellEnd"/>
            <w:r w:rsidRPr="00CA73BD">
              <w:rPr>
                <w:rFonts w:ascii="Arial" w:eastAsia="Verdana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77095D" w14:textId="77777777" w:rsidR="00730771" w:rsidRPr="00CA73BD" w:rsidRDefault="00730771" w:rsidP="00351806">
            <w:pPr>
              <w:snapToGrid w:val="0"/>
              <w:jc w:val="right"/>
              <w:rPr>
                <w:rFonts w:ascii="Arial" w:eastAsia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sz w:val="18"/>
                <w:szCs w:val="18"/>
                <w:lang w:val="en-US"/>
              </w:rPr>
              <w:t>YES   NO</w:t>
            </w:r>
          </w:p>
          <w:p w14:paraId="76AF09FA" w14:textId="77777777" w:rsidR="00730771" w:rsidRPr="00CA73BD" w:rsidRDefault="00730771" w:rsidP="00351806">
            <w:pPr>
              <w:snapToGrid w:val="0"/>
              <w:jc w:val="right"/>
              <w:rPr>
                <w:rFonts w:ascii="Arial" w:eastAsia="Arial" w:hAnsi="Arial" w:cs="Arial"/>
                <w:bCs/>
                <w:color w:val="000000"/>
                <w:sz w:val="18"/>
                <w:szCs w:val="18"/>
                <w:lang w:val="en-US"/>
              </w:rPr>
            </w:pPr>
          </w:p>
          <w:p w14:paraId="341EA9D1" w14:textId="77777777" w:rsidR="00730771" w:rsidRPr="00CA73BD" w:rsidRDefault="00730771" w:rsidP="00351806">
            <w:pPr>
              <w:snapToGrid w:val="0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CA73BD">
              <w:rPr>
                <w:rFonts w:ascii="Arial" w:eastAsia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Short-acting beta-agonist         </w:t>
            </w:r>
            <w:r w:rsidRPr="00CA73BD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  <w:t xml:space="preserve">     O       </w:t>
            </w:r>
            <w:proofErr w:type="spellStart"/>
            <w:r w:rsidRPr="00CA73BD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  <w:t>O</w:t>
            </w:r>
            <w:proofErr w:type="spellEnd"/>
            <w:r w:rsidRPr="00CA73BD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17658348" w14:textId="77777777" w:rsidR="00730771" w:rsidRPr="00CA73BD" w:rsidRDefault="00730771" w:rsidP="0035180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73BD">
              <w:rPr>
                <w:rFonts w:ascii="Arial" w:eastAsia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Short-acting anticholinergic        </w:t>
            </w:r>
            <w:r w:rsidRPr="00CA73BD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  <w:t xml:space="preserve">   O       </w:t>
            </w:r>
            <w:proofErr w:type="spellStart"/>
            <w:r w:rsidRPr="00CA73BD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  <w:t>O</w:t>
            </w:r>
            <w:proofErr w:type="spellEnd"/>
            <w:r w:rsidRPr="00CA73BD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2C6A1828" w14:textId="77777777" w:rsidR="00730771" w:rsidRPr="00CA73BD" w:rsidRDefault="00730771" w:rsidP="0035180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D2D7671" w14:textId="77777777" w:rsidR="00730771" w:rsidRPr="00CA73BD" w:rsidRDefault="00730771" w:rsidP="0035180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425CAEE" w14:textId="77777777" w:rsidR="00730771" w:rsidRPr="00CA73BD" w:rsidRDefault="00730771" w:rsidP="00351806">
            <w:pPr>
              <w:snapToGrid w:val="0"/>
              <w:jc w:val="center"/>
              <w:rPr>
                <w:rFonts w:ascii="Arial" w:eastAsia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CA73BD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  <w:t xml:space="preserve">Long-acting beta-agonist               O       </w:t>
            </w:r>
            <w:proofErr w:type="spellStart"/>
            <w:r w:rsidRPr="00CA73BD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  <w:t>O</w:t>
            </w:r>
            <w:proofErr w:type="spellEnd"/>
            <w:r w:rsidRPr="00CA73BD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48E6EC4B" w14:textId="77777777" w:rsidR="00730771" w:rsidRPr="00CA73BD" w:rsidRDefault="00730771" w:rsidP="0035180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73BD">
              <w:rPr>
                <w:rFonts w:ascii="Arial" w:eastAsia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Long-acting anticholinergic        </w:t>
            </w:r>
            <w:r w:rsidRPr="00CA73BD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  <w:t xml:space="preserve">   O       </w:t>
            </w:r>
            <w:proofErr w:type="spellStart"/>
            <w:r w:rsidRPr="00CA73BD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  <w:t>O</w:t>
            </w:r>
            <w:proofErr w:type="spellEnd"/>
          </w:p>
          <w:p w14:paraId="5E03DF4C" w14:textId="77777777" w:rsidR="00730771" w:rsidRPr="00CA73BD" w:rsidRDefault="00730771" w:rsidP="00351806">
            <w:pPr>
              <w:snapToGri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59A4F95" w14:textId="77777777" w:rsidR="00730771" w:rsidRPr="00CA73BD" w:rsidRDefault="00730771" w:rsidP="00351806">
            <w:pPr>
              <w:snapToGrid w:val="0"/>
              <w:jc w:val="right"/>
              <w:rPr>
                <w:lang w:val="en-US"/>
              </w:rPr>
            </w:pPr>
            <w:r w:rsidRPr="00CA73BD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  <w:t xml:space="preserve">Theophylline                                  O       </w:t>
            </w:r>
            <w:proofErr w:type="spellStart"/>
            <w:r w:rsidRPr="00CA73BD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  <w:t>O</w:t>
            </w:r>
            <w:proofErr w:type="spellEnd"/>
            <w:r w:rsidRPr="00CA73BD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1BEBF354" w14:textId="77777777" w:rsidR="00730771" w:rsidRPr="00CA73BD" w:rsidRDefault="00730771" w:rsidP="00351806">
            <w:pPr>
              <w:snapToGrid w:val="0"/>
              <w:jc w:val="right"/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CA73BD">
              <w:rPr>
                <w:rFonts w:ascii="Arial" w:eastAsia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Corticosteroids by inhalation     </w:t>
            </w:r>
            <w:r w:rsidRPr="00CA73BD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  <w:t xml:space="preserve">     O       </w:t>
            </w:r>
            <w:proofErr w:type="spellStart"/>
            <w:r w:rsidRPr="00CA73BD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  <w:t>O</w:t>
            </w:r>
            <w:proofErr w:type="spellEnd"/>
          </w:p>
          <w:p w14:paraId="45E29C15" w14:textId="77777777" w:rsidR="00730771" w:rsidRPr="00CA73BD" w:rsidRDefault="00730771" w:rsidP="00351806">
            <w:pPr>
              <w:snapToGrid w:val="0"/>
              <w:jc w:val="right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CA73BD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  <w:t xml:space="preserve">Corticosteroids orally                     O       </w:t>
            </w:r>
            <w:proofErr w:type="spellStart"/>
            <w:r w:rsidRPr="00CA73BD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  <w:t>O</w:t>
            </w:r>
            <w:proofErr w:type="spellEnd"/>
            <w:r w:rsidRPr="00CA73BD">
              <w:rPr>
                <w:rFonts w:ascii="Arial" w:eastAsia="MS Gothic" w:hAnsi="Arial" w:cs="Arial"/>
                <w:bCs/>
                <w:color w:val="000000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8A9ECF" w14:textId="77777777" w:rsidR="00730771" w:rsidRDefault="00730771" w:rsidP="00351806">
            <w:pPr>
              <w:snapToGrid w:val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Yes/No</w:t>
            </w:r>
          </w:p>
          <w:p w14:paraId="5DFB221F" w14:textId="77777777" w:rsidR="00730771" w:rsidRDefault="00730771" w:rsidP="00351806">
            <w:pPr>
              <w:snapToGrid w:val="0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0658DE93" w14:textId="77777777" w:rsidR="00730771" w:rsidRDefault="00730771" w:rsidP="00351806">
            <w:pPr>
              <w:snapToGrid w:val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730771" w14:paraId="12546CDD" w14:textId="77777777" w:rsidTr="008B0E99">
        <w:trPr>
          <w:trHeight w:val="570"/>
        </w:trPr>
        <w:tc>
          <w:tcPr>
            <w:tcW w:w="59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999999"/>
            <w:vAlign w:val="center"/>
          </w:tcPr>
          <w:p w14:paraId="5859664E" w14:textId="77777777" w:rsidR="00730771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B history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9999"/>
            <w:vAlign w:val="center"/>
          </w:tcPr>
          <w:p w14:paraId="78B6A7E8" w14:textId="77777777" w:rsidR="00730771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730771" w:rsidRPr="00BC16DE" w14:paraId="33B31514" w14:textId="77777777" w:rsidTr="008B0E99">
        <w:trPr>
          <w:trHeight w:val="1028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E11E3F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522710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nly for patients in TB-population:</w:t>
            </w:r>
          </w:p>
        </w:tc>
        <w:tc>
          <w:tcPr>
            <w:tcW w:w="3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B151EC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A0C504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</w:p>
        </w:tc>
      </w:tr>
      <w:tr w:rsidR="00730771" w14:paraId="63E038A1" w14:textId="77777777" w:rsidTr="008B0E99">
        <w:trPr>
          <w:trHeight w:val="570"/>
        </w:trPr>
        <w:tc>
          <w:tcPr>
            <w:tcW w:w="5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3C6605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22D224" w14:textId="77777777" w:rsidR="00730771" w:rsidRPr="00CA73BD" w:rsidRDefault="00730771" w:rsidP="00351806">
            <w:pPr>
              <w:snapToGrid w:val="0"/>
              <w:rPr>
                <w:rFonts w:ascii="Arial" w:eastAsia="Arial" w:hAnsi="Arial" w:cs="Arial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A73BD">
              <w:rPr>
                <w:rFonts w:ascii="Arial" w:eastAsia="Verdana" w:hAnsi="Arial" w:cs="Arial"/>
                <w:color w:val="000000"/>
                <w:sz w:val="18"/>
                <w:szCs w:val="18"/>
                <w:lang w:val="en-US"/>
              </w:rPr>
              <w:t>How many episodes of active TB have you had in your life?</w:t>
            </w:r>
          </w:p>
        </w:tc>
        <w:tc>
          <w:tcPr>
            <w:tcW w:w="3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E48087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CA73BD">
              <w:rPr>
                <w:rFonts w:ascii="Arial" w:eastAsia="Arial" w:hAnsi="Arial" w:cs="Arial"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</w:rPr>
              <w:t>|___|</w:t>
            </w: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237F87" w14:textId="77777777" w:rsidR="00730771" w:rsidRDefault="00730771" w:rsidP="00351806">
            <w:pPr>
              <w:snapToGrid w:val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1-9</w:t>
            </w:r>
          </w:p>
        </w:tc>
      </w:tr>
      <w:tr w:rsidR="00730771" w:rsidRPr="00BC16DE" w14:paraId="2E94464C" w14:textId="77777777" w:rsidTr="008B0E99">
        <w:trPr>
          <w:trHeight w:val="570"/>
        </w:trPr>
        <w:tc>
          <w:tcPr>
            <w:tcW w:w="547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E9697B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806A3A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OR EACH EPISODE OF ACTIVE TB:</w:t>
            </w: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78050B" w14:textId="77777777" w:rsidR="00730771" w:rsidRPr="00CA73BD" w:rsidRDefault="00730771" w:rsidP="00351806">
            <w:pPr>
              <w:snapToGri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6645E5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</w:tr>
      <w:tr w:rsidR="00730771" w14:paraId="17563A31" w14:textId="77777777" w:rsidTr="008B0E99">
        <w:trPr>
          <w:trHeight w:val="570"/>
        </w:trPr>
        <w:tc>
          <w:tcPr>
            <w:tcW w:w="547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599EDD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30422D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sz w:val="18"/>
                <w:szCs w:val="18"/>
                <w:lang w:val="en-US"/>
              </w:rPr>
              <w:t>Episode #1</w:t>
            </w:r>
          </w:p>
          <w:p w14:paraId="2C679389" w14:textId="77777777" w:rsidR="00730771" w:rsidRPr="00CA73BD" w:rsidRDefault="00730771" w:rsidP="00351806">
            <w:pPr>
              <w:snapToGrid w:val="0"/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A73BD">
              <w:rPr>
                <w:rFonts w:ascii="Arial" w:hAnsi="Arial" w:cs="Arial"/>
                <w:sz w:val="18"/>
                <w:szCs w:val="18"/>
                <w:lang w:val="en-US"/>
              </w:rPr>
              <w:t>Calendar year of first episode</w:t>
            </w: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93CAC9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</w:rPr>
              <w:t>|___|___|___|___|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D73697" w14:textId="77777777" w:rsidR="00730771" w:rsidRDefault="00730771" w:rsidP="00351806">
            <w:pPr>
              <w:snapToGrid w:val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YYYY</w:t>
            </w:r>
          </w:p>
        </w:tc>
      </w:tr>
      <w:tr w:rsidR="00730771" w14:paraId="0DCE1C7D" w14:textId="77777777" w:rsidTr="008B0E99">
        <w:trPr>
          <w:trHeight w:val="570"/>
        </w:trPr>
        <w:tc>
          <w:tcPr>
            <w:tcW w:w="547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031CAD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6FFF80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pisode #1</w:t>
            </w:r>
          </w:p>
          <w:p w14:paraId="5FA9A57E" w14:textId="77777777" w:rsidR="00730771" w:rsidRDefault="00730771" w:rsidP="00351806">
            <w:pPr>
              <w:snapToGrid w:val="0"/>
              <w:rPr>
                <w:rFonts w:ascii="Arial" w:eastAsia="Arial" w:hAnsi="Arial" w:cs="Arial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8"/>
                <w:szCs w:val="18"/>
              </w:rPr>
              <w:t>Duration of treatment</w:t>
            </w: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3EC45E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</w:rPr>
              <w:t>|___|___|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000BB6" w14:textId="77777777" w:rsidR="00730771" w:rsidRDefault="00730771" w:rsidP="00351806">
            <w:pPr>
              <w:snapToGrid w:val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Months</w:t>
            </w:r>
          </w:p>
        </w:tc>
      </w:tr>
      <w:tr w:rsidR="00730771" w14:paraId="71B75912" w14:textId="77777777" w:rsidTr="008B0E99">
        <w:trPr>
          <w:trHeight w:val="570"/>
        </w:trPr>
        <w:tc>
          <w:tcPr>
            <w:tcW w:w="547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2792F2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3D15D9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sz w:val="18"/>
                <w:szCs w:val="18"/>
                <w:lang w:val="en-US"/>
              </w:rPr>
              <w:t>Episode #2</w:t>
            </w:r>
          </w:p>
          <w:p w14:paraId="367BE7B2" w14:textId="77777777" w:rsidR="00730771" w:rsidRPr="00CA73BD" w:rsidRDefault="00730771" w:rsidP="00351806">
            <w:pPr>
              <w:snapToGrid w:val="0"/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A73BD">
              <w:rPr>
                <w:rFonts w:ascii="Arial" w:hAnsi="Arial" w:cs="Arial"/>
                <w:sz w:val="18"/>
                <w:szCs w:val="18"/>
                <w:lang w:val="en-US"/>
              </w:rPr>
              <w:t>Calendar year of second episode</w:t>
            </w: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74648A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</w:rPr>
              <w:t>|___|___|___|___|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41E9E8" w14:textId="77777777" w:rsidR="00730771" w:rsidRDefault="00730771" w:rsidP="00351806">
            <w:pPr>
              <w:snapToGrid w:val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YYYY</w:t>
            </w:r>
          </w:p>
        </w:tc>
      </w:tr>
      <w:tr w:rsidR="00730771" w14:paraId="25BD8AE6" w14:textId="77777777" w:rsidTr="008B0E99">
        <w:trPr>
          <w:trHeight w:val="570"/>
        </w:trPr>
        <w:tc>
          <w:tcPr>
            <w:tcW w:w="547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E1080B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FE5541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pisode #2</w:t>
            </w:r>
          </w:p>
          <w:p w14:paraId="48196E7D" w14:textId="77777777" w:rsidR="00730771" w:rsidRDefault="00730771" w:rsidP="00351806">
            <w:pPr>
              <w:snapToGrid w:val="0"/>
              <w:rPr>
                <w:rFonts w:ascii="Arial" w:eastAsia="Arial" w:hAnsi="Arial" w:cs="Arial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8"/>
                <w:szCs w:val="18"/>
              </w:rPr>
              <w:t>Duration of treatment</w:t>
            </w: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B07D04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</w:rPr>
              <w:t>|___|___|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B8C07F" w14:textId="77777777" w:rsidR="00730771" w:rsidRDefault="00730771" w:rsidP="00351806">
            <w:pPr>
              <w:snapToGrid w:val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Months</w:t>
            </w:r>
          </w:p>
        </w:tc>
      </w:tr>
      <w:tr w:rsidR="00730771" w14:paraId="3C2A1A5D" w14:textId="77777777" w:rsidTr="008B0E99">
        <w:trPr>
          <w:trHeight w:val="570"/>
        </w:trPr>
        <w:tc>
          <w:tcPr>
            <w:tcW w:w="547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866D52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1CE5D8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sz w:val="18"/>
                <w:szCs w:val="18"/>
                <w:lang w:val="en-US"/>
              </w:rPr>
              <w:t>Episode #3</w:t>
            </w:r>
          </w:p>
          <w:p w14:paraId="7AAA371A" w14:textId="77777777" w:rsidR="00730771" w:rsidRPr="00CA73BD" w:rsidRDefault="00730771" w:rsidP="00351806">
            <w:pPr>
              <w:snapToGrid w:val="0"/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A73BD">
              <w:rPr>
                <w:rFonts w:ascii="Arial" w:hAnsi="Arial" w:cs="Arial"/>
                <w:sz w:val="18"/>
                <w:szCs w:val="18"/>
                <w:lang w:val="en-US"/>
              </w:rPr>
              <w:t>Calendar year of third episode</w:t>
            </w: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10E404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</w:rPr>
              <w:t>|___|___|___|___|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086C27" w14:textId="77777777" w:rsidR="00730771" w:rsidRDefault="00730771" w:rsidP="00351806">
            <w:pPr>
              <w:snapToGrid w:val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YYYY</w:t>
            </w:r>
          </w:p>
        </w:tc>
      </w:tr>
      <w:tr w:rsidR="00730771" w14:paraId="44B984C9" w14:textId="77777777" w:rsidTr="008B0E99">
        <w:trPr>
          <w:trHeight w:val="570"/>
        </w:trPr>
        <w:tc>
          <w:tcPr>
            <w:tcW w:w="547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4247EA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CDA597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pisode #3</w:t>
            </w:r>
          </w:p>
          <w:p w14:paraId="17565392" w14:textId="77777777" w:rsidR="00730771" w:rsidRDefault="00730771" w:rsidP="00351806">
            <w:pPr>
              <w:snapToGrid w:val="0"/>
              <w:rPr>
                <w:rFonts w:ascii="Arial" w:eastAsia="Arial" w:hAnsi="Arial" w:cs="Arial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8"/>
                <w:szCs w:val="18"/>
              </w:rPr>
              <w:t>Duration of treatment</w:t>
            </w: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D0C6FA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</w:rPr>
              <w:t>|___|___|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6E54D7" w14:textId="77777777" w:rsidR="00730771" w:rsidRDefault="00730771" w:rsidP="00351806">
            <w:pPr>
              <w:snapToGrid w:val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Months</w:t>
            </w:r>
          </w:p>
        </w:tc>
      </w:tr>
      <w:tr w:rsidR="00730771" w14:paraId="604BA478" w14:textId="77777777" w:rsidTr="008B0E99">
        <w:trPr>
          <w:trHeight w:val="570"/>
        </w:trPr>
        <w:tc>
          <w:tcPr>
            <w:tcW w:w="547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27F434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D038EB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247AE5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8B6FC4" w14:textId="77777777" w:rsidR="00730771" w:rsidRDefault="00730771" w:rsidP="00351806">
            <w:pPr>
              <w:snapToGrid w:val="0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730771" w14:paraId="586978DE" w14:textId="77777777" w:rsidTr="008B0E99">
        <w:trPr>
          <w:trHeight w:val="690"/>
        </w:trPr>
        <w:tc>
          <w:tcPr>
            <w:tcW w:w="906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9999"/>
            <w:vAlign w:val="center"/>
          </w:tcPr>
          <w:p w14:paraId="50F16982" w14:textId="77777777" w:rsidR="00730771" w:rsidRDefault="00730771" w:rsidP="00351806">
            <w:pPr>
              <w:snapToGrid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ung health assessment</w:t>
            </w:r>
          </w:p>
        </w:tc>
      </w:tr>
      <w:tr w:rsidR="00730771" w:rsidRPr="00BC16DE" w14:paraId="6ED0443D" w14:textId="77777777" w:rsidTr="008B0E99">
        <w:trPr>
          <w:trHeight w:val="690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4EB1EA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0C52F9" w14:textId="77777777" w:rsidR="00730771" w:rsidRDefault="00730771" w:rsidP="00351806">
            <w:pPr>
              <w:snapToGri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D7E2B1" w14:textId="77777777" w:rsidR="00730771" w:rsidRDefault="00730771" w:rsidP="00351806">
            <w:pPr>
              <w:snapToGrid w:val="0"/>
              <w:jc w:val="right"/>
            </w:pPr>
          </w:p>
        </w:tc>
        <w:tc>
          <w:tcPr>
            <w:tcW w:w="3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2057AC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lease choose values according to severity of complaints from 0 (no complaints) to 5 (severe complaints)</w:t>
            </w:r>
          </w:p>
        </w:tc>
      </w:tr>
      <w:tr w:rsidR="00730771" w:rsidRPr="00BC16DE" w14:paraId="3447B6BC" w14:textId="77777777" w:rsidTr="008B0E99">
        <w:trPr>
          <w:trHeight w:val="690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D6C16F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4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C7A11B" w14:textId="77777777" w:rsidR="00730771" w:rsidRPr="00CA73BD" w:rsidRDefault="00730771" w:rsidP="00351806">
            <w:pPr>
              <w:snapToGrid w:val="0"/>
              <w:rPr>
                <w:rFonts w:ascii="Arial" w:eastAsia="Arial" w:hAnsi="Arial" w:cs="Arial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A73BD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US"/>
              </w:rPr>
              <w:t>Do you experience shortness of breath when walking up a hill and/or climbing stairs and/or running?</w:t>
            </w: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7C643A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CA73BD">
              <w:rPr>
                <w:rFonts w:ascii="Arial" w:eastAsia="Arial" w:hAnsi="Arial" w:cs="Arial"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</w:rPr>
              <w:t>|___|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1DA943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0 = no shortness of breath</w:t>
            </w:r>
          </w:p>
          <w:p w14:paraId="6FF33EEA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1 = light shortness of breath\</w:t>
            </w:r>
          </w:p>
          <w:p w14:paraId="61C17890" w14:textId="77777777" w:rsidR="00730771" w:rsidRPr="00CA73BD" w:rsidRDefault="00730771" w:rsidP="00351806">
            <w:pPr>
              <w:snapToGrid w:val="0"/>
              <w:rPr>
                <w:lang w:val="en-US"/>
              </w:rPr>
            </w:pPr>
            <w:r w:rsidRPr="00CA73BD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2 = moderate shortness of breath</w:t>
            </w:r>
          </w:p>
          <w:p w14:paraId="563B1955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3 = severe shortness of breath</w:t>
            </w:r>
          </w:p>
        </w:tc>
      </w:tr>
      <w:tr w:rsidR="00730771" w:rsidRPr="00085A42" w14:paraId="6E043E95" w14:textId="77777777" w:rsidTr="008B0E99">
        <w:trPr>
          <w:trHeight w:val="690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3A1081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4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980645" w14:textId="77777777" w:rsidR="00730771" w:rsidRPr="00CA73BD" w:rsidRDefault="00730771" w:rsidP="00351806">
            <w:pPr>
              <w:snapToGrid w:val="0"/>
              <w:rPr>
                <w:rFonts w:ascii="Arial" w:eastAsia="Arial" w:hAnsi="Arial" w:cs="Arial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A73BD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US"/>
              </w:rPr>
              <w:t>Do you have the feeling of being limited in your daily activities and/or work by shortness of breath?</w:t>
            </w: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356400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CA73BD">
              <w:rPr>
                <w:rFonts w:ascii="Arial" w:eastAsia="Arial" w:hAnsi="Arial" w:cs="Arial"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</w:rPr>
              <w:t>|___|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4A332A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</w:p>
          <w:p w14:paraId="67997998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0 = no limitation</w:t>
            </w:r>
          </w:p>
          <w:p w14:paraId="05DAA3EC" w14:textId="77777777" w:rsidR="00730771" w:rsidRPr="00CA73BD" w:rsidRDefault="00730771" w:rsidP="00351806">
            <w:pPr>
              <w:snapToGrid w:val="0"/>
              <w:rPr>
                <w:lang w:val="en-US"/>
              </w:rPr>
            </w:pPr>
            <w:r w:rsidRPr="00CA73BD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1 = slight limitation</w:t>
            </w:r>
          </w:p>
          <w:p w14:paraId="2FCF5732" w14:textId="77777777" w:rsidR="00730771" w:rsidRPr="00CA73BD" w:rsidRDefault="00730771" w:rsidP="00351806">
            <w:pPr>
              <w:snapToGrid w:val="0"/>
              <w:rPr>
                <w:lang w:val="en-US"/>
              </w:rPr>
            </w:pPr>
          </w:p>
          <w:p w14:paraId="4050F76D" w14:textId="77777777" w:rsidR="00730771" w:rsidRPr="00CA73BD" w:rsidRDefault="00730771" w:rsidP="00351806">
            <w:pPr>
              <w:snapToGrid w:val="0"/>
              <w:rPr>
                <w:lang w:val="en-US"/>
              </w:rPr>
            </w:pPr>
            <w:r w:rsidRPr="00CA73BD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2 = moderate</w:t>
            </w:r>
          </w:p>
          <w:p w14:paraId="7D30D767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 xml:space="preserve">3  = severe </w:t>
            </w:r>
          </w:p>
          <w:p w14:paraId="55C47D35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</w:p>
        </w:tc>
      </w:tr>
      <w:tr w:rsidR="00730771" w:rsidRPr="00BC16DE" w14:paraId="37956863" w14:textId="77777777" w:rsidTr="008B0E99">
        <w:trPr>
          <w:trHeight w:val="690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E1BC49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4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01148F" w14:textId="77777777" w:rsidR="00730771" w:rsidRPr="00CA73BD" w:rsidRDefault="00730771" w:rsidP="00351806">
            <w:pPr>
              <w:snapToGrid w:val="0"/>
              <w:rPr>
                <w:rFonts w:ascii="Arial" w:eastAsia="Arial" w:hAnsi="Arial" w:cs="Arial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A73BD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US"/>
              </w:rPr>
              <w:t>Do you have the feeling of being limited in your activities at home due to shortness of breath? due to shortness of breath</w:t>
            </w: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7E9C33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CA73BD">
              <w:rPr>
                <w:rFonts w:ascii="Arial" w:eastAsia="Arial" w:hAnsi="Arial" w:cs="Arial"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</w:rPr>
              <w:t>|___|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3B19E1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</w:p>
          <w:p w14:paraId="6C5CC645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0 = no limitation of carrying out activities at home</w:t>
            </w:r>
          </w:p>
          <w:p w14:paraId="3E2F36E2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1 = slight limitation of carrying out activities at home</w:t>
            </w:r>
          </w:p>
          <w:p w14:paraId="345952A5" w14:textId="77777777" w:rsidR="00730771" w:rsidRPr="00CA73BD" w:rsidRDefault="00730771" w:rsidP="00351806">
            <w:pPr>
              <w:snapToGrid w:val="0"/>
              <w:rPr>
                <w:lang w:val="en-US"/>
              </w:rPr>
            </w:pPr>
            <w:r w:rsidRPr="00CA73BD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2 = moderate limitation of carrying out activities at home</w:t>
            </w:r>
          </w:p>
          <w:p w14:paraId="61C455E9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3 = severe limitation of carrying out activities at home</w:t>
            </w:r>
          </w:p>
          <w:p w14:paraId="4420C0E8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</w:p>
        </w:tc>
      </w:tr>
      <w:tr w:rsidR="00730771" w:rsidRPr="00BC16DE" w14:paraId="32517F20" w14:textId="77777777" w:rsidTr="008B0E99">
        <w:trPr>
          <w:trHeight w:val="690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D26B36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4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68013D" w14:textId="77777777" w:rsidR="00730771" w:rsidRDefault="00730771" w:rsidP="00351806">
            <w:pPr>
              <w:snapToGrid w:val="0"/>
              <w:rPr>
                <w:rFonts w:ascii="Arial" w:eastAsia="Arial" w:hAnsi="Arial" w:cs="Arial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Verdana" w:hAnsi="Arial" w:cs="Arial"/>
                <w:bCs/>
                <w:color w:val="000000"/>
                <w:sz w:val="18"/>
                <w:szCs w:val="18"/>
              </w:rPr>
              <w:t>Do you cough sometimes?</w:t>
            </w: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043622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bCs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</w:rPr>
              <w:t>|___|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9DA04C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0 = I never cough</w:t>
            </w:r>
          </w:p>
          <w:p w14:paraId="771B7DAA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1 = I cough occasionally, but not on every day</w:t>
            </w:r>
          </w:p>
          <w:p w14:paraId="74B0DED6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2 = I cough occasionally, but almost every day</w:t>
            </w:r>
          </w:p>
          <w:p w14:paraId="4061B027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3 = I cough regularly on every day</w:t>
            </w:r>
          </w:p>
          <w:p w14:paraId="7EAF9E1B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4= I suffer from coughing all the time</w:t>
            </w:r>
          </w:p>
        </w:tc>
      </w:tr>
      <w:tr w:rsidR="00730771" w14:paraId="0AD385AE" w14:textId="77777777" w:rsidTr="008B0E99">
        <w:trPr>
          <w:trHeight w:val="690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86B847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4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586AD5" w14:textId="77777777" w:rsidR="00730771" w:rsidRPr="00CA73BD" w:rsidRDefault="00730771" w:rsidP="00351806">
            <w:pPr>
              <w:snapToGrid w:val="0"/>
              <w:rPr>
                <w:rFonts w:ascii="Arial" w:eastAsia="Arial" w:hAnsi="Arial" w:cs="Arial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A73BD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US"/>
              </w:rPr>
              <w:t>Did you cough with sputum for ≥2 months in two consecutive years?</w:t>
            </w: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D077513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 w:rsidRPr="00CA73BD">
              <w:rPr>
                <w:rFonts w:ascii="Arial" w:eastAsia="Arial" w:hAnsi="Arial" w:cs="Arial"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</w:rPr>
              <w:t>|___|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2331F2" w14:textId="77777777" w:rsidR="00730771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0 = no</w:t>
            </w:r>
          </w:p>
          <w:p w14:paraId="6B3FD4CC" w14:textId="77777777" w:rsidR="00730771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sz w:val="18"/>
                <w:szCs w:val="18"/>
              </w:rPr>
              <w:t>1 = yes</w:t>
            </w:r>
          </w:p>
        </w:tc>
      </w:tr>
      <w:tr w:rsidR="00730771" w14:paraId="7DF3AF34" w14:textId="77777777" w:rsidTr="008B0E99">
        <w:trPr>
          <w:trHeight w:val="690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BC2984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91ADD5" w14:textId="77777777" w:rsidR="00730771" w:rsidRPr="00CA73BD" w:rsidRDefault="00730771" w:rsidP="00351806">
            <w:pPr>
              <w:snapToGrid w:val="0"/>
              <w:rPr>
                <w:rFonts w:ascii="Arial" w:eastAsia="Arial" w:hAnsi="Arial" w:cs="Arial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A73BD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US"/>
              </w:rPr>
              <w:t>Have you ever refrained from doing an activity or taking a job because of shortness of breath?</w:t>
            </w: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C6880B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CA73BD">
              <w:rPr>
                <w:rFonts w:ascii="Arial" w:eastAsia="Arial" w:hAnsi="Arial" w:cs="Arial"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</w:rPr>
              <w:t>|___|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5DC24C" w14:textId="77777777" w:rsidR="00730771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sz w:val="18"/>
                <w:szCs w:val="18"/>
              </w:rPr>
              <w:t>0 = no 1 = yes</w:t>
            </w:r>
          </w:p>
        </w:tc>
      </w:tr>
      <w:tr w:rsidR="00730771" w:rsidRPr="00BC16DE" w14:paraId="139EFAB6" w14:textId="77777777" w:rsidTr="008B0E99">
        <w:trPr>
          <w:trHeight w:val="690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9556AE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2AFD31" w14:textId="77777777" w:rsidR="00730771" w:rsidRPr="00CA73BD" w:rsidRDefault="00730771" w:rsidP="00351806">
            <w:pPr>
              <w:snapToGrid w:val="0"/>
              <w:rPr>
                <w:rFonts w:ascii="Arial" w:eastAsia="Arial" w:hAnsi="Arial" w:cs="Arial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A73BD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US"/>
              </w:rPr>
              <w:t>Have you ever had an episode of acute bronchitis?</w:t>
            </w: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40328A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CA73BD">
              <w:rPr>
                <w:rFonts w:ascii="Arial" w:eastAsia="Arial" w:hAnsi="Arial" w:cs="Arial"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</w:rPr>
              <w:t>|___|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DFCDFF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</w:p>
          <w:p w14:paraId="39EE7EC3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0 = never had bronchitis</w:t>
            </w:r>
          </w:p>
          <w:p w14:paraId="0D81D17D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1 = 1 episode of bronchitis</w:t>
            </w:r>
          </w:p>
          <w:p w14:paraId="484E694C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2 = 2 episodes of bronchitis</w:t>
            </w:r>
          </w:p>
          <w:p w14:paraId="032A6DFE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3 = 3 episodes of bronchitis</w:t>
            </w:r>
          </w:p>
          <w:p w14:paraId="0DCA5389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4 = 4 episodes of bronchitis</w:t>
            </w:r>
          </w:p>
          <w:p w14:paraId="25F37355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5 = 5 and more episodes of bronchitis</w:t>
            </w:r>
          </w:p>
          <w:p w14:paraId="079C5614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</w:p>
        </w:tc>
      </w:tr>
      <w:tr w:rsidR="00730771" w:rsidRPr="00BC16DE" w14:paraId="4F08E32D" w14:textId="77777777" w:rsidTr="008B0E99">
        <w:trPr>
          <w:trHeight w:val="690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04C97E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4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B2DB83" w14:textId="77777777" w:rsidR="00730771" w:rsidRPr="00CA73BD" w:rsidRDefault="00730771" w:rsidP="00351806">
            <w:pPr>
              <w:snapToGrid w:val="0"/>
              <w:rPr>
                <w:rFonts w:ascii="Arial" w:eastAsia="Arial" w:hAnsi="Arial" w:cs="Arial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A73BD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US"/>
              </w:rPr>
              <w:t>Have you ever been diagnosed with pneumonia?</w:t>
            </w: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9C0A47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CA73BD">
              <w:rPr>
                <w:rFonts w:ascii="Arial" w:eastAsia="Arial" w:hAnsi="Arial" w:cs="Arial"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</w:rPr>
              <w:t>|___|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432FE4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</w:p>
          <w:p w14:paraId="3C911F76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0 = never had pneumonia</w:t>
            </w:r>
          </w:p>
          <w:p w14:paraId="2670BF58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1 = 1 episode of pneumonia</w:t>
            </w:r>
          </w:p>
          <w:p w14:paraId="4E6965C4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2 = 2 episodes of pneumonia</w:t>
            </w:r>
          </w:p>
          <w:p w14:paraId="3C71DF07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3 = 3 episodes of pneumonia</w:t>
            </w:r>
          </w:p>
          <w:p w14:paraId="7785ECAD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lastRenderedPageBreak/>
              <w:t>4 = 4 episodes of pneumonia</w:t>
            </w:r>
          </w:p>
          <w:p w14:paraId="67D5A095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CA73BD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5 = 5 and more episodes of pneumonia</w:t>
            </w:r>
          </w:p>
          <w:p w14:paraId="097E5829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</w:p>
        </w:tc>
      </w:tr>
      <w:tr w:rsidR="00730771" w14:paraId="2FAFF84B" w14:textId="77777777" w:rsidTr="008B0E99">
        <w:trPr>
          <w:trHeight w:val="690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001DBA" w14:textId="77777777" w:rsidR="00730771" w:rsidRPr="00CA73BD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4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811D05" w14:textId="77777777" w:rsidR="00730771" w:rsidRPr="00CA73BD" w:rsidRDefault="00730771" w:rsidP="00351806">
            <w:pPr>
              <w:snapToGrid w:val="0"/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A73BD">
              <w:rPr>
                <w:rFonts w:ascii="Arial" w:hAnsi="Arial" w:cs="Arial"/>
                <w:sz w:val="18"/>
                <w:szCs w:val="18"/>
                <w:lang w:val="en-US"/>
              </w:rPr>
              <w:t xml:space="preserve">Have you ever been diagnosed with asthma </w:t>
            </w:r>
            <w:proofErr w:type="gramStart"/>
            <w:r w:rsidRPr="00CA73BD">
              <w:rPr>
                <w:rFonts w:ascii="Arial" w:hAnsi="Arial" w:cs="Arial"/>
                <w:sz w:val="18"/>
                <w:szCs w:val="18"/>
                <w:lang w:val="en-US"/>
              </w:rPr>
              <w:t>before ?</w:t>
            </w:r>
            <w:proofErr w:type="gramEnd"/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43285A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</w:rPr>
              <w:t>|___|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6FCEE0" w14:textId="77777777" w:rsidR="00730771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0 = no</w:t>
            </w:r>
          </w:p>
          <w:p w14:paraId="3D603A79" w14:textId="77777777" w:rsidR="00730771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sz w:val="18"/>
                <w:szCs w:val="18"/>
              </w:rPr>
              <w:t>1 = yes</w:t>
            </w:r>
          </w:p>
        </w:tc>
      </w:tr>
      <w:tr w:rsidR="00730771" w:rsidRPr="00BC16DE" w14:paraId="4140F820" w14:textId="77777777" w:rsidTr="008B0E99">
        <w:trPr>
          <w:trHeight w:val="690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D521E7" w14:textId="77777777" w:rsidR="00730771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82476C" w14:textId="77777777" w:rsidR="00730771" w:rsidRPr="00730771" w:rsidRDefault="00730771" w:rsidP="00351806">
            <w:pPr>
              <w:snapToGrid w:val="0"/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30771">
              <w:rPr>
                <w:rFonts w:ascii="Arial" w:eastAsia="Verdana" w:hAnsi="Arial" w:cs="Arial"/>
                <w:bCs/>
                <w:color w:val="000000"/>
                <w:sz w:val="18"/>
                <w:szCs w:val="18"/>
                <w:lang w:val="en-US"/>
              </w:rPr>
              <w:t>Did you use a health service in the last 12 months for respiratory problems?</w:t>
            </w: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FAF665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bCs/>
                <w:i/>
                <w:sz w:val="18"/>
                <w:szCs w:val="18"/>
              </w:rPr>
            </w:pPr>
            <w:r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</w:rPr>
              <w:t>|___|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CB3358" w14:textId="77777777" w:rsidR="00730771" w:rsidRPr="00107C39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</w:p>
          <w:p w14:paraId="4F7D88B7" w14:textId="77777777" w:rsidR="00730771" w:rsidRPr="00107C39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107C39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0 = no health service use</w:t>
            </w:r>
          </w:p>
          <w:p w14:paraId="1DF2B4D7" w14:textId="77777777" w:rsidR="00730771" w:rsidRPr="00107C39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107C39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1 = 1 health service use</w:t>
            </w:r>
          </w:p>
          <w:p w14:paraId="03106637" w14:textId="77777777" w:rsidR="00730771" w:rsidRPr="00107C39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107C39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2 = 2 health service uses</w:t>
            </w:r>
          </w:p>
          <w:p w14:paraId="272DF1BF" w14:textId="77777777" w:rsidR="00730771" w:rsidRPr="00107C39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107C39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3 = 3 health service uses</w:t>
            </w:r>
          </w:p>
          <w:p w14:paraId="289FF4D9" w14:textId="77777777" w:rsidR="00730771" w:rsidRPr="00107C39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107C39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4 = 4 health service uses</w:t>
            </w:r>
          </w:p>
          <w:p w14:paraId="1B80E5C0" w14:textId="77777777" w:rsidR="00730771" w:rsidRPr="00107C39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107C39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5 = 5 or more health service uses</w:t>
            </w:r>
          </w:p>
          <w:p w14:paraId="3AFAC414" w14:textId="77777777" w:rsidR="00730771" w:rsidRPr="00107C39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</w:p>
        </w:tc>
      </w:tr>
      <w:tr w:rsidR="00730771" w:rsidRPr="00BC16DE" w14:paraId="7A45E458" w14:textId="77777777" w:rsidTr="008B0E99">
        <w:trPr>
          <w:trHeight w:val="690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7BBAB0" w14:textId="77777777" w:rsidR="00730771" w:rsidRPr="00107C39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4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B5F4B0" w14:textId="77777777" w:rsidR="00730771" w:rsidRPr="00107C39" w:rsidRDefault="00730771" w:rsidP="00351806">
            <w:pPr>
              <w:snapToGrid w:val="0"/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07C39">
              <w:rPr>
                <w:rFonts w:ascii="Arial" w:eastAsia="MS Gothic" w:hAnsi="Arial" w:cs="Arial"/>
                <w:bCs/>
                <w:iCs/>
                <w:color w:val="000000"/>
                <w:sz w:val="18"/>
                <w:szCs w:val="18"/>
                <w:lang w:val="en-US"/>
              </w:rPr>
              <w:t>Did you use a health service in the last 60 months for respiratory problems?</w:t>
            </w: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78DC6D" w14:textId="77777777" w:rsidR="00730771" w:rsidRDefault="00730771" w:rsidP="00351806">
            <w:pPr>
              <w:snapToGrid w:val="0"/>
              <w:jc w:val="right"/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</w:rPr>
              <w:t>|___|</w:t>
            </w:r>
          </w:p>
          <w:p w14:paraId="0BAD2F4C" w14:textId="77777777" w:rsidR="00730771" w:rsidRDefault="00730771" w:rsidP="00351806">
            <w:pPr>
              <w:snapToGrid w:val="0"/>
              <w:jc w:val="right"/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FC2717" w14:textId="77777777" w:rsidR="00730771" w:rsidRPr="00107C39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</w:p>
          <w:p w14:paraId="1D7464D7" w14:textId="77777777" w:rsidR="00730771" w:rsidRPr="00107C39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107C39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0 = no health service use</w:t>
            </w:r>
          </w:p>
          <w:p w14:paraId="154D4A86" w14:textId="77777777" w:rsidR="00730771" w:rsidRPr="00107C39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107C39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1 = 1 health service use</w:t>
            </w:r>
          </w:p>
          <w:p w14:paraId="5130B5EB" w14:textId="77777777" w:rsidR="00730771" w:rsidRPr="00107C39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107C39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2 = 2 health service uses</w:t>
            </w:r>
          </w:p>
          <w:p w14:paraId="54BFDDE6" w14:textId="77777777" w:rsidR="00730771" w:rsidRPr="00107C39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107C39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3 = 3 health service uses</w:t>
            </w:r>
          </w:p>
          <w:p w14:paraId="5FB09F1D" w14:textId="77777777" w:rsidR="00730771" w:rsidRPr="00107C39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107C39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4 = 4 health service uses</w:t>
            </w:r>
          </w:p>
          <w:p w14:paraId="15D4FE38" w14:textId="77777777" w:rsidR="00730771" w:rsidRPr="00107C39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107C39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5 = 5 or more health service uses</w:t>
            </w:r>
          </w:p>
          <w:p w14:paraId="2729664A" w14:textId="77777777" w:rsidR="00730771" w:rsidRPr="00107C39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</w:p>
        </w:tc>
      </w:tr>
      <w:tr w:rsidR="00730771" w:rsidRPr="00BC16DE" w14:paraId="625B5884" w14:textId="77777777" w:rsidTr="008B0E99">
        <w:trPr>
          <w:trHeight w:val="690"/>
        </w:trPr>
        <w:tc>
          <w:tcPr>
            <w:tcW w:w="53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55FE66" w14:textId="77777777" w:rsidR="00730771" w:rsidRPr="00107C39" w:rsidRDefault="00730771" w:rsidP="0035180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4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0D87C5" w14:textId="77777777" w:rsidR="00730771" w:rsidRPr="00107C39" w:rsidRDefault="00730771" w:rsidP="00351806">
            <w:pPr>
              <w:snapToGrid w:val="0"/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  <w:shd w:val="clear" w:color="auto" w:fill="FFFF00"/>
                <w:lang w:val="en-US"/>
              </w:rPr>
            </w:pPr>
          </w:p>
          <w:p w14:paraId="7E1E3594" w14:textId="77777777" w:rsidR="00730771" w:rsidRPr="00107C39" w:rsidRDefault="00730771" w:rsidP="00351806">
            <w:pPr>
              <w:snapToGrid w:val="0"/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  <w:shd w:val="clear" w:color="auto" w:fill="FFFF00"/>
                <w:lang w:val="en-US"/>
              </w:rPr>
            </w:pPr>
          </w:p>
          <w:p w14:paraId="67FA64A0" w14:textId="77777777" w:rsidR="00730771" w:rsidRPr="00107C39" w:rsidRDefault="00730771" w:rsidP="00351806">
            <w:pPr>
              <w:snapToGrid w:val="0"/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  <w:shd w:val="clear" w:color="auto" w:fill="FFFF00"/>
                <w:lang w:val="en-US"/>
              </w:rPr>
            </w:pPr>
          </w:p>
          <w:p w14:paraId="0BF343B1" w14:textId="77777777" w:rsidR="00730771" w:rsidRPr="00107C39" w:rsidRDefault="00730771" w:rsidP="00351806">
            <w:pPr>
              <w:snapToGrid w:val="0"/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  <w:shd w:val="clear" w:color="auto" w:fill="FFFF00"/>
                <w:lang w:val="en-US"/>
              </w:rPr>
            </w:pPr>
          </w:p>
          <w:p w14:paraId="0E78908E" w14:textId="77777777" w:rsidR="00730771" w:rsidRPr="00107C39" w:rsidRDefault="00730771" w:rsidP="00351806">
            <w:pPr>
              <w:snapToGrid w:val="0"/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  <w:shd w:val="clear" w:color="auto" w:fill="FFFF00"/>
                <w:lang w:val="en-US"/>
              </w:rPr>
            </w:pPr>
          </w:p>
          <w:p w14:paraId="424E545A" w14:textId="77777777" w:rsidR="00730771" w:rsidRPr="00107C39" w:rsidRDefault="00730771" w:rsidP="00351806">
            <w:pPr>
              <w:snapToGrid w:val="0"/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  <w:shd w:val="clear" w:color="auto" w:fill="FFFF00"/>
                <w:lang w:val="en-US"/>
              </w:rPr>
            </w:pPr>
          </w:p>
          <w:p w14:paraId="5206E672" w14:textId="77777777" w:rsidR="00730771" w:rsidRPr="00107C39" w:rsidRDefault="00730771" w:rsidP="00351806">
            <w:pPr>
              <w:snapToGrid w:val="0"/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  <w:shd w:val="clear" w:color="auto" w:fill="FFFF00"/>
                <w:lang w:val="en-US"/>
              </w:rPr>
            </w:pP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C396E0" w14:textId="77777777" w:rsidR="00730771" w:rsidRPr="00107C39" w:rsidRDefault="00730771" w:rsidP="00351806">
            <w:pPr>
              <w:snapToGrid w:val="0"/>
              <w:jc w:val="right"/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800C0F" w14:textId="77777777" w:rsidR="00730771" w:rsidRPr="00107C39" w:rsidRDefault="00730771" w:rsidP="00351806">
            <w:pPr>
              <w:snapToGrid w:val="0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</w:p>
        </w:tc>
      </w:tr>
      <w:tr w:rsidR="00730771" w14:paraId="1FD26FF7" w14:textId="77777777" w:rsidTr="008B0E99">
        <w:trPr>
          <w:trHeight w:val="570"/>
        </w:trPr>
        <w:tc>
          <w:tcPr>
            <w:tcW w:w="906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99999"/>
            <w:vAlign w:val="center"/>
          </w:tcPr>
          <w:p w14:paraId="655F9B37" w14:textId="77777777" w:rsidR="00730771" w:rsidRDefault="00730771" w:rsidP="00351806">
            <w:pPr>
              <w:snapToGrid w:val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pirometry</w:t>
            </w:r>
          </w:p>
        </w:tc>
      </w:tr>
      <w:tr w:rsidR="00730771" w14:paraId="0C1F4015" w14:textId="77777777" w:rsidTr="008B0E99">
        <w:trPr>
          <w:trHeight w:val="570"/>
        </w:trPr>
        <w:tc>
          <w:tcPr>
            <w:tcW w:w="547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1E082E" w14:textId="77777777" w:rsidR="00730771" w:rsidRDefault="00730771" w:rsidP="00351806">
            <w:pPr>
              <w:snapToGrid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62CC86C" w14:textId="77777777" w:rsidR="00730771" w:rsidRDefault="00730771" w:rsidP="00351806">
            <w:pPr>
              <w:snapToGrid w:val="0"/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8"/>
                <w:szCs w:val="18"/>
              </w:rPr>
              <w:t>Body weight</w:t>
            </w: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118670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</w:rPr>
              <w:t>|___|___|___|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5F6129" w14:textId="77777777" w:rsidR="00730771" w:rsidRDefault="00730771" w:rsidP="00351806">
            <w:pPr>
              <w:snapToGrid w:val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kg</w:t>
            </w:r>
          </w:p>
        </w:tc>
      </w:tr>
      <w:tr w:rsidR="00730771" w14:paraId="0CCD8296" w14:textId="77777777" w:rsidTr="008B0E99">
        <w:trPr>
          <w:gridAfter w:val="2"/>
          <w:wAfter w:w="3180" w:type="dxa"/>
          <w:trHeight w:val="570"/>
        </w:trPr>
        <w:tc>
          <w:tcPr>
            <w:tcW w:w="547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EA2578" w14:textId="77777777" w:rsidR="00730771" w:rsidRDefault="00730771" w:rsidP="00351806">
            <w:pPr>
              <w:snapToGrid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AC3D25" w14:textId="77777777" w:rsidR="00730771" w:rsidRDefault="00730771" w:rsidP="00351806">
            <w:pPr>
              <w:snapToGrid w:val="0"/>
              <w:rPr>
                <w:rFonts w:ascii="Arial" w:eastAsia="Arial" w:hAnsi="Arial" w:cs="Arial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8"/>
                <w:szCs w:val="18"/>
              </w:rPr>
              <w:t>Height</w:t>
            </w:r>
          </w:p>
        </w:tc>
        <w:tc>
          <w:tcPr>
            <w:tcW w:w="37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B27208" w14:textId="77777777" w:rsidR="00730771" w:rsidRDefault="00730771" w:rsidP="00351806">
            <w:pPr>
              <w:snapToGrid w:val="0"/>
            </w:pPr>
            <w:r>
              <w:rPr>
                <w:rFonts w:ascii="Arial" w:eastAsia="Arial" w:hAnsi="Arial" w:cs="Arial"/>
                <w:bCs/>
                <w:i/>
                <w:iCs/>
                <w:color w:val="000000"/>
                <w:sz w:val="16"/>
                <w:szCs w:val="16"/>
              </w:rPr>
              <w:t xml:space="preserve">                                                       </w:t>
            </w:r>
            <w:r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</w:rPr>
              <w:t>|___|___|___|</w:t>
            </w:r>
          </w:p>
        </w:tc>
      </w:tr>
      <w:tr w:rsidR="00730771" w14:paraId="7EBC32DC" w14:textId="77777777" w:rsidTr="008B0E99">
        <w:trPr>
          <w:trHeight w:val="570"/>
        </w:trPr>
        <w:tc>
          <w:tcPr>
            <w:tcW w:w="547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177AA0" w14:textId="77777777" w:rsidR="00730771" w:rsidRDefault="00730771" w:rsidP="00351806">
            <w:pPr>
              <w:snapToGrid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C8268F" w14:textId="77777777" w:rsidR="00730771" w:rsidRDefault="00730771" w:rsidP="00351806">
            <w:pPr>
              <w:snapToGrid w:val="0"/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8"/>
                <w:szCs w:val="18"/>
              </w:rPr>
              <w:t>FEV1</w:t>
            </w: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7C455D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</w:rPr>
              <w:t>|___|___|___|___|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7E0614" w14:textId="77777777" w:rsidR="00730771" w:rsidRDefault="00730771" w:rsidP="00351806">
            <w:pPr>
              <w:snapToGrid w:val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ml</w:t>
            </w:r>
          </w:p>
        </w:tc>
      </w:tr>
      <w:tr w:rsidR="00730771" w14:paraId="293625F0" w14:textId="77777777" w:rsidTr="008B0E99">
        <w:trPr>
          <w:trHeight w:val="570"/>
        </w:trPr>
        <w:tc>
          <w:tcPr>
            <w:tcW w:w="547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F81D08" w14:textId="77777777" w:rsidR="00730771" w:rsidRDefault="00730771" w:rsidP="00351806">
            <w:pPr>
              <w:snapToGrid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7E802B" w14:textId="77777777" w:rsidR="00730771" w:rsidRDefault="00730771" w:rsidP="00351806">
            <w:pPr>
              <w:snapToGrid w:val="0"/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8"/>
                <w:szCs w:val="18"/>
              </w:rPr>
              <w:t>FEF25</w:t>
            </w: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07B74E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</w:rPr>
              <w:t>|___|___|</w:t>
            </w:r>
            <w:r>
              <w:rPr>
                <w:rFonts w:ascii="Arial" w:eastAsia="MS Gothic" w:hAnsi="Arial" w:cs="Arial"/>
                <w:bCs/>
                <w:i/>
                <w:iCs/>
                <w:color w:val="000000"/>
                <w:sz w:val="28"/>
                <w:szCs w:val="28"/>
              </w:rPr>
              <w:t>,</w:t>
            </w:r>
            <w:r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</w:rPr>
              <w:t xml:space="preserve"> |___|___|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100254" w14:textId="77777777" w:rsidR="00730771" w:rsidRDefault="00730771" w:rsidP="00351806">
            <w:pPr>
              <w:snapToGrid w:val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l/s</w:t>
            </w:r>
          </w:p>
        </w:tc>
      </w:tr>
      <w:tr w:rsidR="00730771" w14:paraId="00E493C6" w14:textId="77777777" w:rsidTr="008B0E99">
        <w:trPr>
          <w:trHeight w:val="570"/>
        </w:trPr>
        <w:tc>
          <w:tcPr>
            <w:tcW w:w="547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5A1E5D" w14:textId="77777777" w:rsidR="00730771" w:rsidRDefault="00730771" w:rsidP="00351806">
            <w:pPr>
              <w:snapToGrid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4B95C7" w14:textId="77777777" w:rsidR="00730771" w:rsidRDefault="00730771" w:rsidP="00351806">
            <w:pPr>
              <w:snapToGrid w:val="0"/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8"/>
                <w:szCs w:val="18"/>
              </w:rPr>
              <w:t>FEF50</w:t>
            </w: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BDAB6A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</w:rPr>
              <w:t>|___|___|</w:t>
            </w:r>
            <w:r>
              <w:rPr>
                <w:rFonts w:ascii="Arial" w:eastAsia="MS Gothic" w:hAnsi="Arial" w:cs="Arial"/>
                <w:bCs/>
                <w:i/>
                <w:iCs/>
                <w:color w:val="000000"/>
                <w:sz w:val="28"/>
                <w:szCs w:val="28"/>
              </w:rPr>
              <w:t>,</w:t>
            </w:r>
            <w:r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</w:rPr>
              <w:t xml:space="preserve"> |___|___|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65DD39" w14:textId="77777777" w:rsidR="00730771" w:rsidRDefault="00730771" w:rsidP="00351806">
            <w:pPr>
              <w:snapToGrid w:val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l/s</w:t>
            </w:r>
          </w:p>
        </w:tc>
      </w:tr>
      <w:tr w:rsidR="00730771" w14:paraId="4056D112" w14:textId="77777777" w:rsidTr="008B0E99">
        <w:trPr>
          <w:trHeight w:val="570"/>
        </w:trPr>
        <w:tc>
          <w:tcPr>
            <w:tcW w:w="547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05D205" w14:textId="77777777" w:rsidR="00730771" w:rsidRDefault="00730771" w:rsidP="00351806">
            <w:pPr>
              <w:snapToGrid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56E168" w14:textId="77777777" w:rsidR="00730771" w:rsidRDefault="00730771" w:rsidP="00351806">
            <w:pPr>
              <w:snapToGrid w:val="0"/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8"/>
                <w:szCs w:val="18"/>
              </w:rPr>
              <w:t>FEF75</w:t>
            </w: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12450C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</w:rPr>
              <w:t>|___|___|</w:t>
            </w:r>
            <w:r>
              <w:rPr>
                <w:rFonts w:ascii="Arial" w:eastAsia="MS Gothic" w:hAnsi="Arial" w:cs="Arial"/>
                <w:bCs/>
                <w:i/>
                <w:iCs/>
                <w:color w:val="000000"/>
                <w:sz w:val="28"/>
                <w:szCs w:val="28"/>
              </w:rPr>
              <w:t>,</w:t>
            </w:r>
            <w:r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</w:rPr>
              <w:t xml:space="preserve"> |___|___|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EFB747" w14:textId="77777777" w:rsidR="00730771" w:rsidRDefault="00730771" w:rsidP="00351806">
            <w:pPr>
              <w:snapToGrid w:val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l/s</w:t>
            </w:r>
          </w:p>
        </w:tc>
      </w:tr>
      <w:tr w:rsidR="00730771" w14:paraId="19A91C62" w14:textId="77777777" w:rsidTr="008B0E99">
        <w:trPr>
          <w:trHeight w:val="570"/>
        </w:trPr>
        <w:tc>
          <w:tcPr>
            <w:tcW w:w="547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9F74CE" w14:textId="77777777" w:rsidR="00730771" w:rsidRDefault="00730771" w:rsidP="00351806">
            <w:pPr>
              <w:snapToGrid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50F7CC" w14:textId="77777777" w:rsidR="00730771" w:rsidRDefault="00730771" w:rsidP="00351806">
            <w:pPr>
              <w:snapToGrid w:val="0"/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8"/>
                <w:szCs w:val="18"/>
              </w:rPr>
              <w:t>FEF25-75</w:t>
            </w: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3F3BB4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</w:rPr>
              <w:t>|___|___|</w:t>
            </w:r>
            <w:r>
              <w:rPr>
                <w:rFonts w:ascii="Arial" w:eastAsia="MS Gothic" w:hAnsi="Arial" w:cs="Arial"/>
                <w:bCs/>
                <w:i/>
                <w:iCs/>
                <w:color w:val="000000"/>
                <w:sz w:val="28"/>
                <w:szCs w:val="28"/>
              </w:rPr>
              <w:t>,</w:t>
            </w:r>
            <w:r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</w:rPr>
              <w:t xml:space="preserve"> |___|___|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E24621" w14:textId="77777777" w:rsidR="00730771" w:rsidRDefault="00730771" w:rsidP="00351806">
            <w:pPr>
              <w:snapToGrid w:val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l/s</w:t>
            </w:r>
          </w:p>
        </w:tc>
      </w:tr>
      <w:tr w:rsidR="00730771" w14:paraId="6299780A" w14:textId="77777777" w:rsidTr="008B0E99">
        <w:trPr>
          <w:trHeight w:val="570"/>
        </w:trPr>
        <w:tc>
          <w:tcPr>
            <w:tcW w:w="547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B29E84" w14:textId="77777777" w:rsidR="00730771" w:rsidRDefault="00730771" w:rsidP="00351806">
            <w:pPr>
              <w:snapToGrid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77E94B" w14:textId="77777777" w:rsidR="00730771" w:rsidRDefault="00730771" w:rsidP="00351806">
            <w:pPr>
              <w:snapToGrid w:val="0"/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8"/>
                <w:szCs w:val="18"/>
              </w:rPr>
              <w:t>PEF</w:t>
            </w: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3DDD0E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</w:rPr>
              <w:t>|___|___|</w:t>
            </w:r>
            <w:r>
              <w:rPr>
                <w:rFonts w:ascii="Arial" w:eastAsia="MS Gothic" w:hAnsi="Arial" w:cs="Arial"/>
                <w:bCs/>
                <w:i/>
                <w:iCs/>
                <w:color w:val="000000"/>
                <w:sz w:val="28"/>
                <w:szCs w:val="28"/>
              </w:rPr>
              <w:t>,</w:t>
            </w:r>
            <w:r>
              <w:rPr>
                <w:rFonts w:ascii="Arial" w:eastAsia="MS Gothic" w:hAnsi="Arial" w:cs="Arial"/>
                <w:bCs/>
                <w:i/>
                <w:iCs/>
                <w:color w:val="000000"/>
                <w:sz w:val="16"/>
                <w:szCs w:val="16"/>
              </w:rPr>
              <w:t xml:space="preserve"> |___|___|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5630C4" w14:textId="77777777" w:rsidR="00730771" w:rsidRDefault="00730771" w:rsidP="00351806">
            <w:pPr>
              <w:snapToGrid w:val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l/s</w:t>
            </w:r>
          </w:p>
        </w:tc>
      </w:tr>
      <w:tr w:rsidR="00730771" w14:paraId="31988A67" w14:textId="77777777" w:rsidTr="008B0E99">
        <w:trPr>
          <w:trHeight w:val="570"/>
        </w:trPr>
        <w:tc>
          <w:tcPr>
            <w:tcW w:w="547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9EF140" w14:textId="77777777" w:rsidR="00730771" w:rsidRDefault="00730771" w:rsidP="00351806">
            <w:pPr>
              <w:snapToGrid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99EC7B" w14:textId="77777777" w:rsidR="00730771" w:rsidRDefault="00730771" w:rsidP="00351806">
            <w:pPr>
              <w:snapToGrid w:val="0"/>
              <w:rPr>
                <w:rFonts w:ascii="Arial" w:eastAsia="Arial" w:hAnsi="Arial" w:cs="Arial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C</w:t>
            </w:r>
          </w:p>
        </w:tc>
        <w:tc>
          <w:tcPr>
            <w:tcW w:w="3733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12086B" w14:textId="77777777" w:rsidR="00730771" w:rsidRDefault="00730771" w:rsidP="00351806">
            <w:pPr>
              <w:snapToGrid w:val="0"/>
              <w:jc w:val="righ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eastAsia="Arial" w:hAnsi="Arial" w:cs="Arial"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MS Gothic" w:hAnsi="Arial" w:cs="Arial"/>
                <w:bCs/>
                <w:i/>
                <w:iCs/>
                <w:color w:val="000000"/>
                <w:sz w:val="18"/>
                <w:szCs w:val="18"/>
              </w:rPr>
              <w:t>|___|___|___|</w:t>
            </w:r>
          </w:p>
        </w:tc>
        <w:tc>
          <w:tcPr>
            <w:tcW w:w="3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D9D3A1" w14:textId="77777777" w:rsidR="00730771" w:rsidRDefault="00730771" w:rsidP="00351806">
            <w:pPr>
              <w:snapToGrid w:val="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%</w:t>
            </w:r>
          </w:p>
        </w:tc>
      </w:tr>
    </w:tbl>
    <w:p w14:paraId="25F45DA7" w14:textId="2AB9926E" w:rsidR="00B7742E" w:rsidRDefault="00B7742E">
      <w:pPr>
        <w:rPr>
          <w:rFonts w:ascii="Arial" w:hAnsi="Arial" w:cs="Arial"/>
          <w:lang w:val="en-GB"/>
        </w:rPr>
      </w:pPr>
    </w:p>
    <w:p w14:paraId="2C3359BB" w14:textId="143C5654" w:rsidR="00B7742E" w:rsidRDefault="00B7742E">
      <w:pPr>
        <w:rPr>
          <w:rFonts w:ascii="Arial" w:hAnsi="Arial" w:cs="Arial"/>
          <w:lang w:val="en-GB"/>
        </w:rPr>
      </w:pPr>
    </w:p>
    <w:p w14:paraId="69C89554" w14:textId="7D85A73F" w:rsidR="00B7742E" w:rsidRDefault="00107C39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Supplementary table 1. Case report form of Tanzanian Lung Health Study as a template for the electronic case report form.</w:t>
      </w:r>
    </w:p>
    <w:p w14:paraId="0D97F224" w14:textId="28631B5F" w:rsidR="00B7742E" w:rsidRDefault="00B7742E">
      <w:pPr>
        <w:rPr>
          <w:rFonts w:ascii="Arial" w:hAnsi="Arial" w:cs="Arial"/>
          <w:lang w:val="en-GB"/>
        </w:rPr>
      </w:pPr>
    </w:p>
    <w:p w14:paraId="7D1DE08D" w14:textId="7E3C87A4" w:rsidR="00B7742E" w:rsidRDefault="00B7742E">
      <w:pPr>
        <w:rPr>
          <w:rFonts w:ascii="Arial" w:hAnsi="Arial" w:cs="Arial"/>
          <w:lang w:val="en-GB"/>
        </w:rPr>
      </w:pPr>
    </w:p>
    <w:p w14:paraId="010B22FD" w14:textId="77777777" w:rsidR="00B7742E" w:rsidRPr="00FF0C6D" w:rsidRDefault="00B7742E">
      <w:pPr>
        <w:rPr>
          <w:rFonts w:ascii="Arial" w:hAnsi="Arial" w:cs="Arial"/>
          <w:lang w:val="en-GB"/>
        </w:rPr>
      </w:pPr>
    </w:p>
    <w:sectPr w:rsidR="00B7742E" w:rsidRPr="00FF0C6D" w:rsidSect="00381E1D">
      <w:pgSz w:w="11900" w:h="16840"/>
      <w:pgMar w:top="1417" w:right="1417" w:bottom="1134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FreeSans">
    <w:altName w:val="Times New Roman"/>
    <w:charset w:val="00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Liberation Serif">
    <w:altName w:val="Times New Roman"/>
    <w:charset w:val="01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Menlo Regular">
    <w:charset w:val="00"/>
    <w:family w:val="auto"/>
    <w:pitch w:val="variable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name w:val="WW8Num1"/>
    <w:lvl w:ilvl="0">
      <w:start w:val="1"/>
      <w:numFmt w:val="decimal"/>
      <w:lvlText w:val="%1."/>
      <w:lvlJc w:val="left"/>
      <w:rPr>
        <w:rFonts w:ascii="Symbol" w:eastAsia="Verdana" w:hAnsi="Symbol" w:cs="MS Gothic"/>
        <w:b w:val="0"/>
        <w:bCs/>
        <w:i w:val="0"/>
        <w:strike w:val="0"/>
        <w:dstrike w:val="0"/>
        <w:color w:val="000000"/>
        <w:sz w:val="18"/>
        <w:szCs w:val="18"/>
        <w:em w:val="none"/>
        <w:lang w:val="en-GB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>
    <w:nsid w:val="00000002"/>
    <w:multiLevelType w:val="multilevel"/>
    <w:tmpl w:val="00000002"/>
    <w:name w:val="WW8Num2"/>
    <w:lvl w:ilvl="0">
      <w:start w:val="1"/>
      <w:numFmt w:val="decimal"/>
      <w:lvlText w:val="%1."/>
      <w:lvlJc w:val="left"/>
      <w:rPr>
        <w:rFonts w:ascii="FreeSans" w:eastAsia="Verdana" w:hAnsi="FreeSans" w:cs="Arial"/>
        <w:b w:val="0"/>
        <w:bCs/>
        <w:i w:val="0"/>
        <w:strike w:val="0"/>
        <w:dstrike w:val="0"/>
        <w:color w:val="000000"/>
        <w:sz w:val="18"/>
        <w:szCs w:val="18"/>
        <w:em w:val="none"/>
        <w:lang w:val="en-GB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nsid w:val="401C32A7"/>
    <w:multiLevelType w:val="hybridMultilevel"/>
    <w:tmpl w:val="FACE34D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35F7E5A"/>
    <w:multiLevelType w:val="hybridMultilevel"/>
    <w:tmpl w:val="4A0CFD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50A75EB"/>
    <w:multiLevelType w:val="hybridMultilevel"/>
    <w:tmpl w:val="324AB1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8522D09"/>
    <w:multiLevelType w:val="hybridMultilevel"/>
    <w:tmpl w:val="AE0CABF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F290A3C"/>
    <w:multiLevelType w:val="hybridMultilevel"/>
    <w:tmpl w:val="C5909D1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3"/>
  </w:num>
  <w:num w:numId="4">
    <w:abstractNumId w:val="0"/>
  </w:num>
  <w:num w:numId="5">
    <w:abstractNumId w:val="1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12AD"/>
    <w:rsid w:val="00000C70"/>
    <w:rsid w:val="00000DB7"/>
    <w:rsid w:val="000044BE"/>
    <w:rsid w:val="00005054"/>
    <w:rsid w:val="00007FCC"/>
    <w:rsid w:val="00010BAB"/>
    <w:rsid w:val="000123F3"/>
    <w:rsid w:val="000124E9"/>
    <w:rsid w:val="00012E73"/>
    <w:rsid w:val="000143F9"/>
    <w:rsid w:val="000163DA"/>
    <w:rsid w:val="00021007"/>
    <w:rsid w:val="000211D6"/>
    <w:rsid w:val="00021491"/>
    <w:rsid w:val="000240CE"/>
    <w:rsid w:val="0002524A"/>
    <w:rsid w:val="00025738"/>
    <w:rsid w:val="0003516D"/>
    <w:rsid w:val="000404DD"/>
    <w:rsid w:val="00040D69"/>
    <w:rsid w:val="000419A0"/>
    <w:rsid w:val="000435E1"/>
    <w:rsid w:val="00043E27"/>
    <w:rsid w:val="00047A9C"/>
    <w:rsid w:val="00053F86"/>
    <w:rsid w:val="0005403D"/>
    <w:rsid w:val="00054A17"/>
    <w:rsid w:val="000558F1"/>
    <w:rsid w:val="00057DA3"/>
    <w:rsid w:val="00061433"/>
    <w:rsid w:val="00061BE3"/>
    <w:rsid w:val="00061E4C"/>
    <w:rsid w:val="000623AA"/>
    <w:rsid w:val="00062AAF"/>
    <w:rsid w:val="00062B76"/>
    <w:rsid w:val="00063880"/>
    <w:rsid w:val="00066216"/>
    <w:rsid w:val="000667EB"/>
    <w:rsid w:val="000673AD"/>
    <w:rsid w:val="00076111"/>
    <w:rsid w:val="00077817"/>
    <w:rsid w:val="00080E73"/>
    <w:rsid w:val="00083A67"/>
    <w:rsid w:val="0008556A"/>
    <w:rsid w:val="0008592A"/>
    <w:rsid w:val="00085A42"/>
    <w:rsid w:val="00086A6A"/>
    <w:rsid w:val="00090271"/>
    <w:rsid w:val="0009095C"/>
    <w:rsid w:val="0009117C"/>
    <w:rsid w:val="000928B8"/>
    <w:rsid w:val="00093318"/>
    <w:rsid w:val="00094920"/>
    <w:rsid w:val="00097A5C"/>
    <w:rsid w:val="000A12AD"/>
    <w:rsid w:val="000A1F61"/>
    <w:rsid w:val="000A4433"/>
    <w:rsid w:val="000A499C"/>
    <w:rsid w:val="000A54DF"/>
    <w:rsid w:val="000A62FF"/>
    <w:rsid w:val="000B068D"/>
    <w:rsid w:val="000B1B99"/>
    <w:rsid w:val="000B26F5"/>
    <w:rsid w:val="000B3AFB"/>
    <w:rsid w:val="000B49C1"/>
    <w:rsid w:val="000B4B94"/>
    <w:rsid w:val="000B5C9A"/>
    <w:rsid w:val="000C121D"/>
    <w:rsid w:val="000C1D34"/>
    <w:rsid w:val="000C1F4F"/>
    <w:rsid w:val="000C291B"/>
    <w:rsid w:val="000C4149"/>
    <w:rsid w:val="000C6CDE"/>
    <w:rsid w:val="000C793B"/>
    <w:rsid w:val="000D0EDF"/>
    <w:rsid w:val="000D1937"/>
    <w:rsid w:val="000D1EB3"/>
    <w:rsid w:val="000D1F52"/>
    <w:rsid w:val="000D4058"/>
    <w:rsid w:val="000E0E43"/>
    <w:rsid w:val="000E2CF5"/>
    <w:rsid w:val="000E2FE2"/>
    <w:rsid w:val="000E3CCD"/>
    <w:rsid w:val="000E4331"/>
    <w:rsid w:val="000E50FA"/>
    <w:rsid w:val="000E72E0"/>
    <w:rsid w:val="000F02C6"/>
    <w:rsid w:val="000F0DCF"/>
    <w:rsid w:val="000F1860"/>
    <w:rsid w:val="000F3AF8"/>
    <w:rsid w:val="000F4CD3"/>
    <w:rsid w:val="001037DC"/>
    <w:rsid w:val="00107C39"/>
    <w:rsid w:val="00107DBC"/>
    <w:rsid w:val="001103B2"/>
    <w:rsid w:val="001114E8"/>
    <w:rsid w:val="001134C9"/>
    <w:rsid w:val="00113684"/>
    <w:rsid w:val="001200B8"/>
    <w:rsid w:val="00120E73"/>
    <w:rsid w:val="00124210"/>
    <w:rsid w:val="00124F08"/>
    <w:rsid w:val="00126E2D"/>
    <w:rsid w:val="00133C25"/>
    <w:rsid w:val="00133ED3"/>
    <w:rsid w:val="001375CC"/>
    <w:rsid w:val="00137642"/>
    <w:rsid w:val="001403C3"/>
    <w:rsid w:val="00140424"/>
    <w:rsid w:val="00143BB4"/>
    <w:rsid w:val="00143E47"/>
    <w:rsid w:val="00151F55"/>
    <w:rsid w:val="001549C2"/>
    <w:rsid w:val="001550C0"/>
    <w:rsid w:val="001552AE"/>
    <w:rsid w:val="00156459"/>
    <w:rsid w:val="00157F79"/>
    <w:rsid w:val="0016158B"/>
    <w:rsid w:val="00165DF8"/>
    <w:rsid w:val="001678A1"/>
    <w:rsid w:val="001740CE"/>
    <w:rsid w:val="00176173"/>
    <w:rsid w:val="00176F2D"/>
    <w:rsid w:val="00180705"/>
    <w:rsid w:val="0018122B"/>
    <w:rsid w:val="00181950"/>
    <w:rsid w:val="00186153"/>
    <w:rsid w:val="001905C5"/>
    <w:rsid w:val="00190EC5"/>
    <w:rsid w:val="001927CC"/>
    <w:rsid w:val="00193B3B"/>
    <w:rsid w:val="00194FC9"/>
    <w:rsid w:val="00195CC6"/>
    <w:rsid w:val="00196262"/>
    <w:rsid w:val="001A5BC7"/>
    <w:rsid w:val="001B2964"/>
    <w:rsid w:val="001B402C"/>
    <w:rsid w:val="001B77D2"/>
    <w:rsid w:val="001C67F8"/>
    <w:rsid w:val="001D0565"/>
    <w:rsid w:val="001D1F92"/>
    <w:rsid w:val="001D430E"/>
    <w:rsid w:val="001D4D92"/>
    <w:rsid w:val="001D5481"/>
    <w:rsid w:val="001D5F1A"/>
    <w:rsid w:val="001E03F9"/>
    <w:rsid w:val="001E195A"/>
    <w:rsid w:val="001E287D"/>
    <w:rsid w:val="001E5724"/>
    <w:rsid w:val="001E7299"/>
    <w:rsid w:val="001F26E0"/>
    <w:rsid w:val="001F4569"/>
    <w:rsid w:val="001F534A"/>
    <w:rsid w:val="001F54A8"/>
    <w:rsid w:val="001F55AF"/>
    <w:rsid w:val="00200DB6"/>
    <w:rsid w:val="002038B1"/>
    <w:rsid w:val="00203CE4"/>
    <w:rsid w:val="002058F3"/>
    <w:rsid w:val="00205EDE"/>
    <w:rsid w:val="0020685A"/>
    <w:rsid w:val="00210F4C"/>
    <w:rsid w:val="00212DB4"/>
    <w:rsid w:val="00213B5C"/>
    <w:rsid w:val="00215889"/>
    <w:rsid w:val="00217149"/>
    <w:rsid w:val="00217FDB"/>
    <w:rsid w:val="002209D3"/>
    <w:rsid w:val="0022393D"/>
    <w:rsid w:val="00225560"/>
    <w:rsid w:val="00226422"/>
    <w:rsid w:val="00227FC9"/>
    <w:rsid w:val="00231655"/>
    <w:rsid w:val="002348F4"/>
    <w:rsid w:val="00241309"/>
    <w:rsid w:val="00241841"/>
    <w:rsid w:val="00242CCF"/>
    <w:rsid w:val="002440DB"/>
    <w:rsid w:val="00245853"/>
    <w:rsid w:val="00252DF3"/>
    <w:rsid w:val="00256500"/>
    <w:rsid w:val="00257ABE"/>
    <w:rsid w:val="00260592"/>
    <w:rsid w:val="00260DDA"/>
    <w:rsid w:val="002613B4"/>
    <w:rsid w:val="002638DA"/>
    <w:rsid w:val="002646FB"/>
    <w:rsid w:val="002656B8"/>
    <w:rsid w:val="00265CB1"/>
    <w:rsid w:val="00270632"/>
    <w:rsid w:val="00272293"/>
    <w:rsid w:val="00275838"/>
    <w:rsid w:val="00275C14"/>
    <w:rsid w:val="00275D86"/>
    <w:rsid w:val="00277F13"/>
    <w:rsid w:val="00280B22"/>
    <w:rsid w:val="00282DA8"/>
    <w:rsid w:val="00283B8C"/>
    <w:rsid w:val="002848D4"/>
    <w:rsid w:val="00286D6F"/>
    <w:rsid w:val="00286F6A"/>
    <w:rsid w:val="00291DAA"/>
    <w:rsid w:val="00294540"/>
    <w:rsid w:val="00295273"/>
    <w:rsid w:val="0029587E"/>
    <w:rsid w:val="00296C85"/>
    <w:rsid w:val="00297DA9"/>
    <w:rsid w:val="002A0B4C"/>
    <w:rsid w:val="002A0C15"/>
    <w:rsid w:val="002A115E"/>
    <w:rsid w:val="002A2996"/>
    <w:rsid w:val="002A312B"/>
    <w:rsid w:val="002A50A3"/>
    <w:rsid w:val="002A6514"/>
    <w:rsid w:val="002A6935"/>
    <w:rsid w:val="002B10BC"/>
    <w:rsid w:val="002B1EFE"/>
    <w:rsid w:val="002B3293"/>
    <w:rsid w:val="002B550D"/>
    <w:rsid w:val="002B703C"/>
    <w:rsid w:val="002C3282"/>
    <w:rsid w:val="002C382D"/>
    <w:rsid w:val="002C6E88"/>
    <w:rsid w:val="002D08FC"/>
    <w:rsid w:val="002D149F"/>
    <w:rsid w:val="002D1BBC"/>
    <w:rsid w:val="002D4717"/>
    <w:rsid w:val="002D50B4"/>
    <w:rsid w:val="002E06F4"/>
    <w:rsid w:val="002F3963"/>
    <w:rsid w:val="002F42D5"/>
    <w:rsid w:val="002F4448"/>
    <w:rsid w:val="002F4C12"/>
    <w:rsid w:val="002F5CCE"/>
    <w:rsid w:val="002F623C"/>
    <w:rsid w:val="002F6F3C"/>
    <w:rsid w:val="002F7912"/>
    <w:rsid w:val="003019F7"/>
    <w:rsid w:val="0030472C"/>
    <w:rsid w:val="00307127"/>
    <w:rsid w:val="00310AB2"/>
    <w:rsid w:val="00314284"/>
    <w:rsid w:val="003144B7"/>
    <w:rsid w:val="0031458A"/>
    <w:rsid w:val="0031654A"/>
    <w:rsid w:val="00317547"/>
    <w:rsid w:val="0032060B"/>
    <w:rsid w:val="00320D6B"/>
    <w:rsid w:val="00321CDF"/>
    <w:rsid w:val="00321D71"/>
    <w:rsid w:val="0032286D"/>
    <w:rsid w:val="00324AF1"/>
    <w:rsid w:val="003300E4"/>
    <w:rsid w:val="0033403B"/>
    <w:rsid w:val="0034201B"/>
    <w:rsid w:val="00343895"/>
    <w:rsid w:val="003448E5"/>
    <w:rsid w:val="00351806"/>
    <w:rsid w:val="00356574"/>
    <w:rsid w:val="00356B33"/>
    <w:rsid w:val="00360960"/>
    <w:rsid w:val="00360AF1"/>
    <w:rsid w:val="00361B94"/>
    <w:rsid w:val="00363B74"/>
    <w:rsid w:val="00364C60"/>
    <w:rsid w:val="00366BAE"/>
    <w:rsid w:val="00366EF8"/>
    <w:rsid w:val="00371635"/>
    <w:rsid w:val="0037217F"/>
    <w:rsid w:val="003738E2"/>
    <w:rsid w:val="00374710"/>
    <w:rsid w:val="0037487C"/>
    <w:rsid w:val="003811BC"/>
    <w:rsid w:val="003818F8"/>
    <w:rsid w:val="00381E1D"/>
    <w:rsid w:val="00383A49"/>
    <w:rsid w:val="003845A5"/>
    <w:rsid w:val="00386ACD"/>
    <w:rsid w:val="0038753F"/>
    <w:rsid w:val="003921FF"/>
    <w:rsid w:val="003926D8"/>
    <w:rsid w:val="003944C3"/>
    <w:rsid w:val="00397514"/>
    <w:rsid w:val="003A10C5"/>
    <w:rsid w:val="003A4A02"/>
    <w:rsid w:val="003A4B2D"/>
    <w:rsid w:val="003A55B9"/>
    <w:rsid w:val="003B0F4C"/>
    <w:rsid w:val="003B0F53"/>
    <w:rsid w:val="003B6B4F"/>
    <w:rsid w:val="003C1A1F"/>
    <w:rsid w:val="003C2812"/>
    <w:rsid w:val="003C35DA"/>
    <w:rsid w:val="003C54E9"/>
    <w:rsid w:val="003C696D"/>
    <w:rsid w:val="003C725C"/>
    <w:rsid w:val="003C791A"/>
    <w:rsid w:val="003C795A"/>
    <w:rsid w:val="003D025D"/>
    <w:rsid w:val="003D1D59"/>
    <w:rsid w:val="003D42EC"/>
    <w:rsid w:val="003D6718"/>
    <w:rsid w:val="003E1888"/>
    <w:rsid w:val="003E26DB"/>
    <w:rsid w:val="003E2F28"/>
    <w:rsid w:val="003E2F4D"/>
    <w:rsid w:val="003E3DB6"/>
    <w:rsid w:val="003E55E4"/>
    <w:rsid w:val="003E76EE"/>
    <w:rsid w:val="003E7E80"/>
    <w:rsid w:val="003F50DB"/>
    <w:rsid w:val="003F6447"/>
    <w:rsid w:val="003F6E1F"/>
    <w:rsid w:val="003F6F92"/>
    <w:rsid w:val="003F75CE"/>
    <w:rsid w:val="004009FB"/>
    <w:rsid w:val="00401501"/>
    <w:rsid w:val="00403873"/>
    <w:rsid w:val="00403D41"/>
    <w:rsid w:val="004043F9"/>
    <w:rsid w:val="004112CF"/>
    <w:rsid w:val="0041203E"/>
    <w:rsid w:val="004127BC"/>
    <w:rsid w:val="004128D2"/>
    <w:rsid w:val="00413457"/>
    <w:rsid w:val="00414071"/>
    <w:rsid w:val="004146CC"/>
    <w:rsid w:val="00414BD9"/>
    <w:rsid w:val="004204B0"/>
    <w:rsid w:val="00420943"/>
    <w:rsid w:val="004224D1"/>
    <w:rsid w:val="004245D6"/>
    <w:rsid w:val="004261BD"/>
    <w:rsid w:val="00426FD7"/>
    <w:rsid w:val="004310FD"/>
    <w:rsid w:val="00431ECF"/>
    <w:rsid w:val="00432024"/>
    <w:rsid w:val="00433767"/>
    <w:rsid w:val="004365F1"/>
    <w:rsid w:val="00436669"/>
    <w:rsid w:val="0043674E"/>
    <w:rsid w:val="0043772A"/>
    <w:rsid w:val="00441361"/>
    <w:rsid w:val="00441DAE"/>
    <w:rsid w:val="00443604"/>
    <w:rsid w:val="00443E4C"/>
    <w:rsid w:val="004458D5"/>
    <w:rsid w:val="00445AEC"/>
    <w:rsid w:val="00450815"/>
    <w:rsid w:val="00451F99"/>
    <w:rsid w:val="0045246B"/>
    <w:rsid w:val="004524A5"/>
    <w:rsid w:val="00452C08"/>
    <w:rsid w:val="00454A06"/>
    <w:rsid w:val="00454E39"/>
    <w:rsid w:val="00454EC4"/>
    <w:rsid w:val="004554FD"/>
    <w:rsid w:val="004605DC"/>
    <w:rsid w:val="00461521"/>
    <w:rsid w:val="00461C36"/>
    <w:rsid w:val="00462714"/>
    <w:rsid w:val="00462A04"/>
    <w:rsid w:val="00463230"/>
    <w:rsid w:val="00463988"/>
    <w:rsid w:val="00464624"/>
    <w:rsid w:val="00465938"/>
    <w:rsid w:val="004677A1"/>
    <w:rsid w:val="00467AE3"/>
    <w:rsid w:val="004705B1"/>
    <w:rsid w:val="0047061A"/>
    <w:rsid w:val="004708FA"/>
    <w:rsid w:val="00470EC1"/>
    <w:rsid w:val="004749A8"/>
    <w:rsid w:val="00474DEC"/>
    <w:rsid w:val="00475941"/>
    <w:rsid w:val="00475A19"/>
    <w:rsid w:val="0047610B"/>
    <w:rsid w:val="00476599"/>
    <w:rsid w:val="00476C31"/>
    <w:rsid w:val="00482FDA"/>
    <w:rsid w:val="00483020"/>
    <w:rsid w:val="00483329"/>
    <w:rsid w:val="0048615F"/>
    <w:rsid w:val="0048708D"/>
    <w:rsid w:val="00491782"/>
    <w:rsid w:val="00491C6D"/>
    <w:rsid w:val="00491DD2"/>
    <w:rsid w:val="004935B0"/>
    <w:rsid w:val="004936A1"/>
    <w:rsid w:val="00495ADB"/>
    <w:rsid w:val="00496760"/>
    <w:rsid w:val="004A317E"/>
    <w:rsid w:val="004A36F4"/>
    <w:rsid w:val="004A37F0"/>
    <w:rsid w:val="004A6AE2"/>
    <w:rsid w:val="004A7FC2"/>
    <w:rsid w:val="004B03FD"/>
    <w:rsid w:val="004B19B7"/>
    <w:rsid w:val="004B36A1"/>
    <w:rsid w:val="004B535D"/>
    <w:rsid w:val="004C2EFC"/>
    <w:rsid w:val="004C31B3"/>
    <w:rsid w:val="004C4567"/>
    <w:rsid w:val="004C4724"/>
    <w:rsid w:val="004C52D8"/>
    <w:rsid w:val="004C5730"/>
    <w:rsid w:val="004C7ABE"/>
    <w:rsid w:val="004D0E1F"/>
    <w:rsid w:val="004D1C00"/>
    <w:rsid w:val="004D1D5E"/>
    <w:rsid w:val="004D59E3"/>
    <w:rsid w:val="004D7723"/>
    <w:rsid w:val="004E1E4C"/>
    <w:rsid w:val="004E213B"/>
    <w:rsid w:val="004E2FBF"/>
    <w:rsid w:val="004E3E46"/>
    <w:rsid w:val="004E3E55"/>
    <w:rsid w:val="004E6634"/>
    <w:rsid w:val="004F0ED9"/>
    <w:rsid w:val="004F29F0"/>
    <w:rsid w:val="004F2BC1"/>
    <w:rsid w:val="004F3BA9"/>
    <w:rsid w:val="004F40DC"/>
    <w:rsid w:val="004F46AE"/>
    <w:rsid w:val="004F7DBE"/>
    <w:rsid w:val="00500389"/>
    <w:rsid w:val="005012BE"/>
    <w:rsid w:val="00502344"/>
    <w:rsid w:val="00502C11"/>
    <w:rsid w:val="005036EB"/>
    <w:rsid w:val="0050370A"/>
    <w:rsid w:val="0050491E"/>
    <w:rsid w:val="00504A3D"/>
    <w:rsid w:val="005053DE"/>
    <w:rsid w:val="00510796"/>
    <w:rsid w:val="005119A9"/>
    <w:rsid w:val="0051381C"/>
    <w:rsid w:val="005151C1"/>
    <w:rsid w:val="00515AFB"/>
    <w:rsid w:val="00522BB1"/>
    <w:rsid w:val="005243C8"/>
    <w:rsid w:val="00526900"/>
    <w:rsid w:val="00526BF8"/>
    <w:rsid w:val="00526E25"/>
    <w:rsid w:val="00527303"/>
    <w:rsid w:val="00527B29"/>
    <w:rsid w:val="00527D53"/>
    <w:rsid w:val="00530999"/>
    <w:rsid w:val="00532E27"/>
    <w:rsid w:val="00534A54"/>
    <w:rsid w:val="00537C11"/>
    <w:rsid w:val="005407A6"/>
    <w:rsid w:val="005407FA"/>
    <w:rsid w:val="00540D97"/>
    <w:rsid w:val="00543254"/>
    <w:rsid w:val="00543349"/>
    <w:rsid w:val="005434F7"/>
    <w:rsid w:val="00543609"/>
    <w:rsid w:val="0055000C"/>
    <w:rsid w:val="005505E9"/>
    <w:rsid w:val="0055240E"/>
    <w:rsid w:val="00557490"/>
    <w:rsid w:val="0056111E"/>
    <w:rsid w:val="005631E4"/>
    <w:rsid w:val="005642BA"/>
    <w:rsid w:val="00566D2E"/>
    <w:rsid w:val="00567635"/>
    <w:rsid w:val="005703C4"/>
    <w:rsid w:val="00572961"/>
    <w:rsid w:val="005768FB"/>
    <w:rsid w:val="005803CB"/>
    <w:rsid w:val="00580C59"/>
    <w:rsid w:val="0058192C"/>
    <w:rsid w:val="005822FD"/>
    <w:rsid w:val="0058234F"/>
    <w:rsid w:val="005850BB"/>
    <w:rsid w:val="0058523F"/>
    <w:rsid w:val="00587531"/>
    <w:rsid w:val="00591557"/>
    <w:rsid w:val="00591DB8"/>
    <w:rsid w:val="005950B7"/>
    <w:rsid w:val="0059586A"/>
    <w:rsid w:val="005967B9"/>
    <w:rsid w:val="005A2F31"/>
    <w:rsid w:val="005A3E7D"/>
    <w:rsid w:val="005A6836"/>
    <w:rsid w:val="005A70A6"/>
    <w:rsid w:val="005B06A4"/>
    <w:rsid w:val="005B172A"/>
    <w:rsid w:val="005B1863"/>
    <w:rsid w:val="005C3F00"/>
    <w:rsid w:val="005C606A"/>
    <w:rsid w:val="005C6239"/>
    <w:rsid w:val="005C650F"/>
    <w:rsid w:val="005C67CB"/>
    <w:rsid w:val="005C7638"/>
    <w:rsid w:val="005D094E"/>
    <w:rsid w:val="005D5543"/>
    <w:rsid w:val="005D55E7"/>
    <w:rsid w:val="005D7FE7"/>
    <w:rsid w:val="005E2917"/>
    <w:rsid w:val="005E4F81"/>
    <w:rsid w:val="005E54B7"/>
    <w:rsid w:val="005E611C"/>
    <w:rsid w:val="005E65B0"/>
    <w:rsid w:val="005F08BF"/>
    <w:rsid w:val="005F1DC4"/>
    <w:rsid w:val="005F25A5"/>
    <w:rsid w:val="005F51E9"/>
    <w:rsid w:val="005F52E5"/>
    <w:rsid w:val="005F77DB"/>
    <w:rsid w:val="00600112"/>
    <w:rsid w:val="0060425D"/>
    <w:rsid w:val="00605FD7"/>
    <w:rsid w:val="00606458"/>
    <w:rsid w:val="00606BB2"/>
    <w:rsid w:val="00607134"/>
    <w:rsid w:val="0061022D"/>
    <w:rsid w:val="006122FC"/>
    <w:rsid w:val="006145AC"/>
    <w:rsid w:val="00620806"/>
    <w:rsid w:val="00621BDF"/>
    <w:rsid w:val="00630710"/>
    <w:rsid w:val="00630928"/>
    <w:rsid w:val="00630E51"/>
    <w:rsid w:val="0063288F"/>
    <w:rsid w:val="0063308E"/>
    <w:rsid w:val="006333D8"/>
    <w:rsid w:val="00634786"/>
    <w:rsid w:val="006369CD"/>
    <w:rsid w:val="00637DDE"/>
    <w:rsid w:val="00644161"/>
    <w:rsid w:val="006444E6"/>
    <w:rsid w:val="0064655E"/>
    <w:rsid w:val="00652C67"/>
    <w:rsid w:val="00653CFC"/>
    <w:rsid w:val="006544EC"/>
    <w:rsid w:val="006548B9"/>
    <w:rsid w:val="00655F1B"/>
    <w:rsid w:val="00656E2E"/>
    <w:rsid w:val="00660D82"/>
    <w:rsid w:val="00661500"/>
    <w:rsid w:val="00661801"/>
    <w:rsid w:val="00661FCE"/>
    <w:rsid w:val="00662946"/>
    <w:rsid w:val="00662AFF"/>
    <w:rsid w:val="006633D0"/>
    <w:rsid w:val="00664D92"/>
    <w:rsid w:val="00666B3E"/>
    <w:rsid w:val="00666F74"/>
    <w:rsid w:val="006734B5"/>
    <w:rsid w:val="00673A22"/>
    <w:rsid w:val="00674B77"/>
    <w:rsid w:val="00675821"/>
    <w:rsid w:val="00676BC2"/>
    <w:rsid w:val="00677760"/>
    <w:rsid w:val="00684D16"/>
    <w:rsid w:val="006868C8"/>
    <w:rsid w:val="006944CE"/>
    <w:rsid w:val="00694F71"/>
    <w:rsid w:val="00695F5A"/>
    <w:rsid w:val="006962B4"/>
    <w:rsid w:val="0069700D"/>
    <w:rsid w:val="00697C1E"/>
    <w:rsid w:val="00697E4B"/>
    <w:rsid w:val="006A0AB1"/>
    <w:rsid w:val="006A1177"/>
    <w:rsid w:val="006A27DA"/>
    <w:rsid w:val="006A6583"/>
    <w:rsid w:val="006B25FB"/>
    <w:rsid w:val="006B2DEF"/>
    <w:rsid w:val="006B4EFE"/>
    <w:rsid w:val="006B5823"/>
    <w:rsid w:val="006B7579"/>
    <w:rsid w:val="006C4841"/>
    <w:rsid w:val="006C59A5"/>
    <w:rsid w:val="006D25CC"/>
    <w:rsid w:val="006D3250"/>
    <w:rsid w:val="006D37CA"/>
    <w:rsid w:val="006D45C2"/>
    <w:rsid w:val="006D4C03"/>
    <w:rsid w:val="006D4F4F"/>
    <w:rsid w:val="006D5855"/>
    <w:rsid w:val="006E0CE3"/>
    <w:rsid w:val="006E24CE"/>
    <w:rsid w:val="006E49E7"/>
    <w:rsid w:val="006F1253"/>
    <w:rsid w:val="006F17E0"/>
    <w:rsid w:val="006F2A51"/>
    <w:rsid w:val="006F41BF"/>
    <w:rsid w:val="006F65E5"/>
    <w:rsid w:val="006F7466"/>
    <w:rsid w:val="007015B8"/>
    <w:rsid w:val="00701A57"/>
    <w:rsid w:val="00703C0A"/>
    <w:rsid w:val="00703F50"/>
    <w:rsid w:val="00704E70"/>
    <w:rsid w:val="00706057"/>
    <w:rsid w:val="007100CD"/>
    <w:rsid w:val="00712443"/>
    <w:rsid w:val="00712D68"/>
    <w:rsid w:val="00712E20"/>
    <w:rsid w:val="00716FD8"/>
    <w:rsid w:val="00717C3A"/>
    <w:rsid w:val="0072218D"/>
    <w:rsid w:val="007229C5"/>
    <w:rsid w:val="00722F04"/>
    <w:rsid w:val="0072351E"/>
    <w:rsid w:val="0072440F"/>
    <w:rsid w:val="00730771"/>
    <w:rsid w:val="007322AA"/>
    <w:rsid w:val="0073246D"/>
    <w:rsid w:val="00732AE1"/>
    <w:rsid w:val="0073437D"/>
    <w:rsid w:val="0074192A"/>
    <w:rsid w:val="00745E81"/>
    <w:rsid w:val="007466CB"/>
    <w:rsid w:val="00746EDE"/>
    <w:rsid w:val="00747577"/>
    <w:rsid w:val="007503C2"/>
    <w:rsid w:val="00753289"/>
    <w:rsid w:val="00753A62"/>
    <w:rsid w:val="00760BB1"/>
    <w:rsid w:val="00761291"/>
    <w:rsid w:val="0076162C"/>
    <w:rsid w:val="00761A16"/>
    <w:rsid w:val="0076203F"/>
    <w:rsid w:val="00764B61"/>
    <w:rsid w:val="00765218"/>
    <w:rsid w:val="00765A14"/>
    <w:rsid w:val="00765DE8"/>
    <w:rsid w:val="00766A89"/>
    <w:rsid w:val="00772B69"/>
    <w:rsid w:val="0077380F"/>
    <w:rsid w:val="00774E6D"/>
    <w:rsid w:val="00777F10"/>
    <w:rsid w:val="00783258"/>
    <w:rsid w:val="00791B36"/>
    <w:rsid w:val="007920BB"/>
    <w:rsid w:val="00795BA4"/>
    <w:rsid w:val="007A3FEB"/>
    <w:rsid w:val="007A504E"/>
    <w:rsid w:val="007B2D4B"/>
    <w:rsid w:val="007B3B4F"/>
    <w:rsid w:val="007B6459"/>
    <w:rsid w:val="007B76A0"/>
    <w:rsid w:val="007B7E2E"/>
    <w:rsid w:val="007C00D1"/>
    <w:rsid w:val="007C0297"/>
    <w:rsid w:val="007C0429"/>
    <w:rsid w:val="007C0885"/>
    <w:rsid w:val="007C279D"/>
    <w:rsid w:val="007C6B66"/>
    <w:rsid w:val="007C70D7"/>
    <w:rsid w:val="007D0E63"/>
    <w:rsid w:val="007D5690"/>
    <w:rsid w:val="007D5D65"/>
    <w:rsid w:val="007D6593"/>
    <w:rsid w:val="007D7A4A"/>
    <w:rsid w:val="007E0EF4"/>
    <w:rsid w:val="007E1E49"/>
    <w:rsid w:val="007F0FDD"/>
    <w:rsid w:val="007F1753"/>
    <w:rsid w:val="007F2065"/>
    <w:rsid w:val="007F4D50"/>
    <w:rsid w:val="007F5278"/>
    <w:rsid w:val="007F60E9"/>
    <w:rsid w:val="007F7EA3"/>
    <w:rsid w:val="008000FF"/>
    <w:rsid w:val="008002EA"/>
    <w:rsid w:val="00801AF8"/>
    <w:rsid w:val="00805374"/>
    <w:rsid w:val="008057DA"/>
    <w:rsid w:val="00805A1C"/>
    <w:rsid w:val="00805C4D"/>
    <w:rsid w:val="00806B5A"/>
    <w:rsid w:val="008079C4"/>
    <w:rsid w:val="00810129"/>
    <w:rsid w:val="00811216"/>
    <w:rsid w:val="0081121A"/>
    <w:rsid w:val="00813232"/>
    <w:rsid w:val="00816AC8"/>
    <w:rsid w:val="0082046C"/>
    <w:rsid w:val="00821A06"/>
    <w:rsid w:val="0082265F"/>
    <w:rsid w:val="00823178"/>
    <w:rsid w:val="00824626"/>
    <w:rsid w:val="0082625E"/>
    <w:rsid w:val="0082696A"/>
    <w:rsid w:val="00826D43"/>
    <w:rsid w:val="00830601"/>
    <w:rsid w:val="0083093F"/>
    <w:rsid w:val="0083136B"/>
    <w:rsid w:val="00832774"/>
    <w:rsid w:val="00833F57"/>
    <w:rsid w:val="00835DAC"/>
    <w:rsid w:val="00835ED7"/>
    <w:rsid w:val="008368FB"/>
    <w:rsid w:val="00836927"/>
    <w:rsid w:val="0084524D"/>
    <w:rsid w:val="008519B5"/>
    <w:rsid w:val="00856EC8"/>
    <w:rsid w:val="00857783"/>
    <w:rsid w:val="00864AFC"/>
    <w:rsid w:val="00865E35"/>
    <w:rsid w:val="00867E7D"/>
    <w:rsid w:val="008702DA"/>
    <w:rsid w:val="00872FF0"/>
    <w:rsid w:val="0087338A"/>
    <w:rsid w:val="00873586"/>
    <w:rsid w:val="00873BD0"/>
    <w:rsid w:val="00875CF9"/>
    <w:rsid w:val="008767FE"/>
    <w:rsid w:val="008810D1"/>
    <w:rsid w:val="00881279"/>
    <w:rsid w:val="00884094"/>
    <w:rsid w:val="00885196"/>
    <w:rsid w:val="008857A2"/>
    <w:rsid w:val="00885AB8"/>
    <w:rsid w:val="00887925"/>
    <w:rsid w:val="008901D6"/>
    <w:rsid w:val="00890B71"/>
    <w:rsid w:val="00894C9D"/>
    <w:rsid w:val="00896301"/>
    <w:rsid w:val="008969B2"/>
    <w:rsid w:val="008A1041"/>
    <w:rsid w:val="008A50F6"/>
    <w:rsid w:val="008A661C"/>
    <w:rsid w:val="008B0E99"/>
    <w:rsid w:val="008B1D8D"/>
    <w:rsid w:val="008B2784"/>
    <w:rsid w:val="008C0926"/>
    <w:rsid w:val="008C209A"/>
    <w:rsid w:val="008C2781"/>
    <w:rsid w:val="008C5CF9"/>
    <w:rsid w:val="008C64AC"/>
    <w:rsid w:val="008D03A5"/>
    <w:rsid w:val="008D29D0"/>
    <w:rsid w:val="008D2F48"/>
    <w:rsid w:val="008E29CB"/>
    <w:rsid w:val="008E302A"/>
    <w:rsid w:val="008E6840"/>
    <w:rsid w:val="008E69EE"/>
    <w:rsid w:val="008E70CB"/>
    <w:rsid w:val="008E712A"/>
    <w:rsid w:val="008F1075"/>
    <w:rsid w:val="008F10CF"/>
    <w:rsid w:val="008F182F"/>
    <w:rsid w:val="008F338F"/>
    <w:rsid w:val="008F4057"/>
    <w:rsid w:val="008F4C34"/>
    <w:rsid w:val="008F67A0"/>
    <w:rsid w:val="0090072C"/>
    <w:rsid w:val="00900CDC"/>
    <w:rsid w:val="00906FD8"/>
    <w:rsid w:val="00907A7E"/>
    <w:rsid w:val="009106C6"/>
    <w:rsid w:val="00912735"/>
    <w:rsid w:val="009210E2"/>
    <w:rsid w:val="00923E13"/>
    <w:rsid w:val="009247F3"/>
    <w:rsid w:val="009312E0"/>
    <w:rsid w:val="0093181D"/>
    <w:rsid w:val="00931FBC"/>
    <w:rsid w:val="00937664"/>
    <w:rsid w:val="009434C4"/>
    <w:rsid w:val="00943FEC"/>
    <w:rsid w:val="0094520F"/>
    <w:rsid w:val="009458C5"/>
    <w:rsid w:val="0094607C"/>
    <w:rsid w:val="00946BC9"/>
    <w:rsid w:val="00946E7D"/>
    <w:rsid w:val="00947BF0"/>
    <w:rsid w:val="0095095E"/>
    <w:rsid w:val="00951250"/>
    <w:rsid w:val="00965B19"/>
    <w:rsid w:val="00970ADB"/>
    <w:rsid w:val="00976079"/>
    <w:rsid w:val="00982F7A"/>
    <w:rsid w:val="0099145D"/>
    <w:rsid w:val="00993DE2"/>
    <w:rsid w:val="009954C4"/>
    <w:rsid w:val="00996B32"/>
    <w:rsid w:val="009A1035"/>
    <w:rsid w:val="009A2F5D"/>
    <w:rsid w:val="009A3AF9"/>
    <w:rsid w:val="009A5159"/>
    <w:rsid w:val="009A5233"/>
    <w:rsid w:val="009A75C1"/>
    <w:rsid w:val="009A7A04"/>
    <w:rsid w:val="009B12B8"/>
    <w:rsid w:val="009B58D5"/>
    <w:rsid w:val="009B758F"/>
    <w:rsid w:val="009C003D"/>
    <w:rsid w:val="009C43F4"/>
    <w:rsid w:val="009C58A8"/>
    <w:rsid w:val="009D183B"/>
    <w:rsid w:val="009D2A72"/>
    <w:rsid w:val="009D5DEA"/>
    <w:rsid w:val="009D71B4"/>
    <w:rsid w:val="009D7EC9"/>
    <w:rsid w:val="009E1101"/>
    <w:rsid w:val="009E1EC0"/>
    <w:rsid w:val="009E23FE"/>
    <w:rsid w:val="009E280A"/>
    <w:rsid w:val="009E6F71"/>
    <w:rsid w:val="009F114D"/>
    <w:rsid w:val="009F3538"/>
    <w:rsid w:val="009F658A"/>
    <w:rsid w:val="00A0147D"/>
    <w:rsid w:val="00A03138"/>
    <w:rsid w:val="00A03E4C"/>
    <w:rsid w:val="00A07EF9"/>
    <w:rsid w:val="00A10DB4"/>
    <w:rsid w:val="00A11EAB"/>
    <w:rsid w:val="00A1302B"/>
    <w:rsid w:val="00A16AAA"/>
    <w:rsid w:val="00A17B81"/>
    <w:rsid w:val="00A2228E"/>
    <w:rsid w:val="00A22B70"/>
    <w:rsid w:val="00A2650D"/>
    <w:rsid w:val="00A277BE"/>
    <w:rsid w:val="00A32BA3"/>
    <w:rsid w:val="00A32C14"/>
    <w:rsid w:val="00A33A38"/>
    <w:rsid w:val="00A34075"/>
    <w:rsid w:val="00A35513"/>
    <w:rsid w:val="00A36839"/>
    <w:rsid w:val="00A40FF4"/>
    <w:rsid w:val="00A4281D"/>
    <w:rsid w:val="00A446B3"/>
    <w:rsid w:val="00A449D4"/>
    <w:rsid w:val="00A45B27"/>
    <w:rsid w:val="00A45C6C"/>
    <w:rsid w:val="00A4669F"/>
    <w:rsid w:val="00A47A9D"/>
    <w:rsid w:val="00A516C0"/>
    <w:rsid w:val="00A52393"/>
    <w:rsid w:val="00A52648"/>
    <w:rsid w:val="00A531F1"/>
    <w:rsid w:val="00A5430B"/>
    <w:rsid w:val="00A545E6"/>
    <w:rsid w:val="00A55A62"/>
    <w:rsid w:val="00A56E0C"/>
    <w:rsid w:val="00A603E9"/>
    <w:rsid w:val="00A60D0F"/>
    <w:rsid w:val="00A61EE6"/>
    <w:rsid w:val="00A62FC2"/>
    <w:rsid w:val="00A65C36"/>
    <w:rsid w:val="00A66F0A"/>
    <w:rsid w:val="00A70083"/>
    <w:rsid w:val="00A72B01"/>
    <w:rsid w:val="00A73B35"/>
    <w:rsid w:val="00A778FD"/>
    <w:rsid w:val="00A83E73"/>
    <w:rsid w:val="00A84265"/>
    <w:rsid w:val="00A86FA3"/>
    <w:rsid w:val="00A908A4"/>
    <w:rsid w:val="00A91844"/>
    <w:rsid w:val="00A94733"/>
    <w:rsid w:val="00A96B21"/>
    <w:rsid w:val="00AA0B34"/>
    <w:rsid w:val="00AA3CD8"/>
    <w:rsid w:val="00AA6007"/>
    <w:rsid w:val="00AA6028"/>
    <w:rsid w:val="00AA7559"/>
    <w:rsid w:val="00AA7A8B"/>
    <w:rsid w:val="00AB2F61"/>
    <w:rsid w:val="00AB404F"/>
    <w:rsid w:val="00AB5059"/>
    <w:rsid w:val="00AB527F"/>
    <w:rsid w:val="00AB7672"/>
    <w:rsid w:val="00AC19B2"/>
    <w:rsid w:val="00AC1CAA"/>
    <w:rsid w:val="00AC1F95"/>
    <w:rsid w:val="00AC3B3F"/>
    <w:rsid w:val="00AC4A13"/>
    <w:rsid w:val="00AC5A36"/>
    <w:rsid w:val="00AC7985"/>
    <w:rsid w:val="00AC7B7C"/>
    <w:rsid w:val="00AD344C"/>
    <w:rsid w:val="00AD4CCC"/>
    <w:rsid w:val="00AD59CF"/>
    <w:rsid w:val="00AD7DB2"/>
    <w:rsid w:val="00AE0518"/>
    <w:rsid w:val="00AE36CA"/>
    <w:rsid w:val="00AE4799"/>
    <w:rsid w:val="00AE5312"/>
    <w:rsid w:val="00AE6466"/>
    <w:rsid w:val="00AE693D"/>
    <w:rsid w:val="00AE7FA9"/>
    <w:rsid w:val="00AF0094"/>
    <w:rsid w:val="00AF2F14"/>
    <w:rsid w:val="00AF3193"/>
    <w:rsid w:val="00AF343D"/>
    <w:rsid w:val="00AF7CFB"/>
    <w:rsid w:val="00B0307B"/>
    <w:rsid w:val="00B058DE"/>
    <w:rsid w:val="00B11286"/>
    <w:rsid w:val="00B11893"/>
    <w:rsid w:val="00B11974"/>
    <w:rsid w:val="00B12569"/>
    <w:rsid w:val="00B12D37"/>
    <w:rsid w:val="00B17E0D"/>
    <w:rsid w:val="00B21648"/>
    <w:rsid w:val="00B22908"/>
    <w:rsid w:val="00B26AC7"/>
    <w:rsid w:val="00B27B5A"/>
    <w:rsid w:val="00B319E0"/>
    <w:rsid w:val="00B31BAB"/>
    <w:rsid w:val="00B373E9"/>
    <w:rsid w:val="00B414DE"/>
    <w:rsid w:val="00B41926"/>
    <w:rsid w:val="00B42EB2"/>
    <w:rsid w:val="00B52871"/>
    <w:rsid w:val="00B52E7C"/>
    <w:rsid w:val="00B53B05"/>
    <w:rsid w:val="00B56871"/>
    <w:rsid w:val="00B60E2D"/>
    <w:rsid w:val="00B610F7"/>
    <w:rsid w:val="00B6409F"/>
    <w:rsid w:val="00B66C8D"/>
    <w:rsid w:val="00B70A53"/>
    <w:rsid w:val="00B7107E"/>
    <w:rsid w:val="00B7166F"/>
    <w:rsid w:val="00B71B81"/>
    <w:rsid w:val="00B7632A"/>
    <w:rsid w:val="00B76A2B"/>
    <w:rsid w:val="00B76B8A"/>
    <w:rsid w:val="00B7742E"/>
    <w:rsid w:val="00B829F3"/>
    <w:rsid w:val="00B82CA5"/>
    <w:rsid w:val="00B87262"/>
    <w:rsid w:val="00B90AC6"/>
    <w:rsid w:val="00B917C4"/>
    <w:rsid w:val="00B91B66"/>
    <w:rsid w:val="00B91F6F"/>
    <w:rsid w:val="00B9317A"/>
    <w:rsid w:val="00B94730"/>
    <w:rsid w:val="00B9684B"/>
    <w:rsid w:val="00BA0F1F"/>
    <w:rsid w:val="00BA5FA8"/>
    <w:rsid w:val="00BB04DF"/>
    <w:rsid w:val="00BB24F2"/>
    <w:rsid w:val="00BB3DC2"/>
    <w:rsid w:val="00BB3DDC"/>
    <w:rsid w:val="00BC0B9A"/>
    <w:rsid w:val="00BC16DE"/>
    <w:rsid w:val="00BC16FD"/>
    <w:rsid w:val="00BC5196"/>
    <w:rsid w:val="00BC58A0"/>
    <w:rsid w:val="00BC5DE5"/>
    <w:rsid w:val="00BD22FE"/>
    <w:rsid w:val="00BD29D8"/>
    <w:rsid w:val="00BD35DF"/>
    <w:rsid w:val="00BD4818"/>
    <w:rsid w:val="00BD5479"/>
    <w:rsid w:val="00BE19EC"/>
    <w:rsid w:val="00BE570A"/>
    <w:rsid w:val="00BE5CDC"/>
    <w:rsid w:val="00BF07D5"/>
    <w:rsid w:val="00BF1D47"/>
    <w:rsid w:val="00BF5154"/>
    <w:rsid w:val="00C00DC4"/>
    <w:rsid w:val="00C02AE7"/>
    <w:rsid w:val="00C04AB3"/>
    <w:rsid w:val="00C05D26"/>
    <w:rsid w:val="00C0732F"/>
    <w:rsid w:val="00C10315"/>
    <w:rsid w:val="00C11E4F"/>
    <w:rsid w:val="00C12A9E"/>
    <w:rsid w:val="00C134B5"/>
    <w:rsid w:val="00C1393C"/>
    <w:rsid w:val="00C146D0"/>
    <w:rsid w:val="00C15B8B"/>
    <w:rsid w:val="00C2078A"/>
    <w:rsid w:val="00C24659"/>
    <w:rsid w:val="00C24AE1"/>
    <w:rsid w:val="00C312CB"/>
    <w:rsid w:val="00C3205B"/>
    <w:rsid w:val="00C424C3"/>
    <w:rsid w:val="00C43D11"/>
    <w:rsid w:val="00C466DC"/>
    <w:rsid w:val="00C47161"/>
    <w:rsid w:val="00C53BED"/>
    <w:rsid w:val="00C55EEE"/>
    <w:rsid w:val="00C6376F"/>
    <w:rsid w:val="00C6420F"/>
    <w:rsid w:val="00C64A1F"/>
    <w:rsid w:val="00C64B28"/>
    <w:rsid w:val="00C659DD"/>
    <w:rsid w:val="00C66248"/>
    <w:rsid w:val="00C66C6F"/>
    <w:rsid w:val="00C715CB"/>
    <w:rsid w:val="00C71FE4"/>
    <w:rsid w:val="00C7437A"/>
    <w:rsid w:val="00C75280"/>
    <w:rsid w:val="00C75D3C"/>
    <w:rsid w:val="00C80FC1"/>
    <w:rsid w:val="00C8116D"/>
    <w:rsid w:val="00C81E3D"/>
    <w:rsid w:val="00C82A12"/>
    <w:rsid w:val="00C83C16"/>
    <w:rsid w:val="00C83EAE"/>
    <w:rsid w:val="00C8430B"/>
    <w:rsid w:val="00C85EA4"/>
    <w:rsid w:val="00C867D3"/>
    <w:rsid w:val="00C87BAD"/>
    <w:rsid w:val="00C87F59"/>
    <w:rsid w:val="00C904F1"/>
    <w:rsid w:val="00C90EFD"/>
    <w:rsid w:val="00C97EB4"/>
    <w:rsid w:val="00CA421E"/>
    <w:rsid w:val="00CA43E5"/>
    <w:rsid w:val="00CA5429"/>
    <w:rsid w:val="00CA676C"/>
    <w:rsid w:val="00CA70C3"/>
    <w:rsid w:val="00CA73BD"/>
    <w:rsid w:val="00CB009F"/>
    <w:rsid w:val="00CB030F"/>
    <w:rsid w:val="00CB0474"/>
    <w:rsid w:val="00CB0DBE"/>
    <w:rsid w:val="00CB109A"/>
    <w:rsid w:val="00CB1273"/>
    <w:rsid w:val="00CB2A82"/>
    <w:rsid w:val="00CB3554"/>
    <w:rsid w:val="00CB5744"/>
    <w:rsid w:val="00CB66CA"/>
    <w:rsid w:val="00CB674D"/>
    <w:rsid w:val="00CB7C62"/>
    <w:rsid w:val="00CB7ECB"/>
    <w:rsid w:val="00CC02BE"/>
    <w:rsid w:val="00CC3A81"/>
    <w:rsid w:val="00CC5A9C"/>
    <w:rsid w:val="00CC5C47"/>
    <w:rsid w:val="00CC5FC2"/>
    <w:rsid w:val="00CC7469"/>
    <w:rsid w:val="00CC76C3"/>
    <w:rsid w:val="00CC7729"/>
    <w:rsid w:val="00CC7ECF"/>
    <w:rsid w:val="00CD044D"/>
    <w:rsid w:val="00CD6973"/>
    <w:rsid w:val="00CD6D13"/>
    <w:rsid w:val="00CE2F4C"/>
    <w:rsid w:val="00CE36FA"/>
    <w:rsid w:val="00CE5525"/>
    <w:rsid w:val="00CE5D4E"/>
    <w:rsid w:val="00CF1208"/>
    <w:rsid w:val="00CF33A1"/>
    <w:rsid w:val="00CF4D86"/>
    <w:rsid w:val="00CF755A"/>
    <w:rsid w:val="00CF7846"/>
    <w:rsid w:val="00D02282"/>
    <w:rsid w:val="00D02BB6"/>
    <w:rsid w:val="00D0363C"/>
    <w:rsid w:val="00D06AA7"/>
    <w:rsid w:val="00D070FE"/>
    <w:rsid w:val="00D12A6C"/>
    <w:rsid w:val="00D17678"/>
    <w:rsid w:val="00D200CF"/>
    <w:rsid w:val="00D2122C"/>
    <w:rsid w:val="00D22517"/>
    <w:rsid w:val="00D22F30"/>
    <w:rsid w:val="00D23DAA"/>
    <w:rsid w:val="00D25FE4"/>
    <w:rsid w:val="00D30986"/>
    <w:rsid w:val="00D31F8C"/>
    <w:rsid w:val="00D335E2"/>
    <w:rsid w:val="00D33839"/>
    <w:rsid w:val="00D354E5"/>
    <w:rsid w:val="00D420C8"/>
    <w:rsid w:val="00D42485"/>
    <w:rsid w:val="00D425CC"/>
    <w:rsid w:val="00D43862"/>
    <w:rsid w:val="00D44557"/>
    <w:rsid w:val="00D46C04"/>
    <w:rsid w:val="00D4761D"/>
    <w:rsid w:val="00D5206E"/>
    <w:rsid w:val="00D525A3"/>
    <w:rsid w:val="00D52F30"/>
    <w:rsid w:val="00D53A3E"/>
    <w:rsid w:val="00D54DC0"/>
    <w:rsid w:val="00D572B0"/>
    <w:rsid w:val="00D6252D"/>
    <w:rsid w:val="00D631B5"/>
    <w:rsid w:val="00D71D2D"/>
    <w:rsid w:val="00D73630"/>
    <w:rsid w:val="00D73B79"/>
    <w:rsid w:val="00D74644"/>
    <w:rsid w:val="00D74DBC"/>
    <w:rsid w:val="00D75142"/>
    <w:rsid w:val="00D75CAD"/>
    <w:rsid w:val="00D823E3"/>
    <w:rsid w:val="00D84800"/>
    <w:rsid w:val="00D84B6C"/>
    <w:rsid w:val="00D85926"/>
    <w:rsid w:val="00D860C7"/>
    <w:rsid w:val="00D872E0"/>
    <w:rsid w:val="00D87D12"/>
    <w:rsid w:val="00D90D85"/>
    <w:rsid w:val="00D90FDB"/>
    <w:rsid w:val="00D91632"/>
    <w:rsid w:val="00D92929"/>
    <w:rsid w:val="00D93514"/>
    <w:rsid w:val="00D957E2"/>
    <w:rsid w:val="00DA0585"/>
    <w:rsid w:val="00DA165C"/>
    <w:rsid w:val="00DA4DE3"/>
    <w:rsid w:val="00DA5322"/>
    <w:rsid w:val="00DA645A"/>
    <w:rsid w:val="00DB3115"/>
    <w:rsid w:val="00DB3C84"/>
    <w:rsid w:val="00DB45B3"/>
    <w:rsid w:val="00DB507B"/>
    <w:rsid w:val="00DB56FC"/>
    <w:rsid w:val="00DB6538"/>
    <w:rsid w:val="00DB68A9"/>
    <w:rsid w:val="00DB6FDB"/>
    <w:rsid w:val="00DC1A90"/>
    <w:rsid w:val="00DC2166"/>
    <w:rsid w:val="00DC2B31"/>
    <w:rsid w:val="00DC2FA5"/>
    <w:rsid w:val="00DC3227"/>
    <w:rsid w:val="00DC392B"/>
    <w:rsid w:val="00DC50C8"/>
    <w:rsid w:val="00DC6B8B"/>
    <w:rsid w:val="00DC767E"/>
    <w:rsid w:val="00DD00B3"/>
    <w:rsid w:val="00DD0851"/>
    <w:rsid w:val="00DD1CD0"/>
    <w:rsid w:val="00DD319A"/>
    <w:rsid w:val="00DD4E4B"/>
    <w:rsid w:val="00DD5719"/>
    <w:rsid w:val="00DE0009"/>
    <w:rsid w:val="00DE06D2"/>
    <w:rsid w:val="00DE5424"/>
    <w:rsid w:val="00DE711C"/>
    <w:rsid w:val="00DE7C0F"/>
    <w:rsid w:val="00DE7F1D"/>
    <w:rsid w:val="00DF06E1"/>
    <w:rsid w:val="00DF09D4"/>
    <w:rsid w:val="00DF363D"/>
    <w:rsid w:val="00DF43FC"/>
    <w:rsid w:val="00DF4AEF"/>
    <w:rsid w:val="00DF59BA"/>
    <w:rsid w:val="00DF78E7"/>
    <w:rsid w:val="00DF7FD7"/>
    <w:rsid w:val="00E000B9"/>
    <w:rsid w:val="00E00316"/>
    <w:rsid w:val="00E00B06"/>
    <w:rsid w:val="00E00FDF"/>
    <w:rsid w:val="00E01208"/>
    <w:rsid w:val="00E01DF4"/>
    <w:rsid w:val="00E03663"/>
    <w:rsid w:val="00E05BE0"/>
    <w:rsid w:val="00E06C72"/>
    <w:rsid w:val="00E07283"/>
    <w:rsid w:val="00E13E89"/>
    <w:rsid w:val="00E13FBB"/>
    <w:rsid w:val="00E14764"/>
    <w:rsid w:val="00E15910"/>
    <w:rsid w:val="00E16356"/>
    <w:rsid w:val="00E17C2A"/>
    <w:rsid w:val="00E21D72"/>
    <w:rsid w:val="00E329AF"/>
    <w:rsid w:val="00E332A6"/>
    <w:rsid w:val="00E341E4"/>
    <w:rsid w:val="00E36D25"/>
    <w:rsid w:val="00E415A6"/>
    <w:rsid w:val="00E423B8"/>
    <w:rsid w:val="00E436C0"/>
    <w:rsid w:val="00E43E3B"/>
    <w:rsid w:val="00E47793"/>
    <w:rsid w:val="00E51012"/>
    <w:rsid w:val="00E51967"/>
    <w:rsid w:val="00E5352E"/>
    <w:rsid w:val="00E5497C"/>
    <w:rsid w:val="00E54980"/>
    <w:rsid w:val="00E55A18"/>
    <w:rsid w:val="00E561E2"/>
    <w:rsid w:val="00E61FF0"/>
    <w:rsid w:val="00E62D30"/>
    <w:rsid w:val="00E664B6"/>
    <w:rsid w:val="00E6756E"/>
    <w:rsid w:val="00E711B6"/>
    <w:rsid w:val="00E76920"/>
    <w:rsid w:val="00E77E58"/>
    <w:rsid w:val="00E805C5"/>
    <w:rsid w:val="00E836EA"/>
    <w:rsid w:val="00E83D77"/>
    <w:rsid w:val="00E84799"/>
    <w:rsid w:val="00E85559"/>
    <w:rsid w:val="00E8561A"/>
    <w:rsid w:val="00E90240"/>
    <w:rsid w:val="00E92993"/>
    <w:rsid w:val="00E92FFB"/>
    <w:rsid w:val="00E93140"/>
    <w:rsid w:val="00EA027E"/>
    <w:rsid w:val="00EA0F7A"/>
    <w:rsid w:val="00EA12B9"/>
    <w:rsid w:val="00EA1AB7"/>
    <w:rsid w:val="00EA3831"/>
    <w:rsid w:val="00EA4C94"/>
    <w:rsid w:val="00EB26D7"/>
    <w:rsid w:val="00EB54DF"/>
    <w:rsid w:val="00EB5ADA"/>
    <w:rsid w:val="00EB62C4"/>
    <w:rsid w:val="00EB7E72"/>
    <w:rsid w:val="00EC37A4"/>
    <w:rsid w:val="00EC4C08"/>
    <w:rsid w:val="00EC6BD5"/>
    <w:rsid w:val="00ED038D"/>
    <w:rsid w:val="00ED168F"/>
    <w:rsid w:val="00ED18F0"/>
    <w:rsid w:val="00ED501C"/>
    <w:rsid w:val="00ED5D41"/>
    <w:rsid w:val="00ED6618"/>
    <w:rsid w:val="00ED7F40"/>
    <w:rsid w:val="00EE1C2F"/>
    <w:rsid w:val="00EE307C"/>
    <w:rsid w:val="00EE51A7"/>
    <w:rsid w:val="00EE56E8"/>
    <w:rsid w:val="00EE6294"/>
    <w:rsid w:val="00EE723C"/>
    <w:rsid w:val="00EF25B9"/>
    <w:rsid w:val="00EF2964"/>
    <w:rsid w:val="00EF4AAC"/>
    <w:rsid w:val="00EF4D29"/>
    <w:rsid w:val="00EF533F"/>
    <w:rsid w:val="00EF5F3C"/>
    <w:rsid w:val="00F008C8"/>
    <w:rsid w:val="00F00A10"/>
    <w:rsid w:val="00F04A8F"/>
    <w:rsid w:val="00F04D45"/>
    <w:rsid w:val="00F05472"/>
    <w:rsid w:val="00F0619B"/>
    <w:rsid w:val="00F06492"/>
    <w:rsid w:val="00F06866"/>
    <w:rsid w:val="00F10D6D"/>
    <w:rsid w:val="00F10E4A"/>
    <w:rsid w:val="00F110F6"/>
    <w:rsid w:val="00F12463"/>
    <w:rsid w:val="00F12DCD"/>
    <w:rsid w:val="00F15E92"/>
    <w:rsid w:val="00F15FC6"/>
    <w:rsid w:val="00F16C63"/>
    <w:rsid w:val="00F16FE5"/>
    <w:rsid w:val="00F20183"/>
    <w:rsid w:val="00F20C1B"/>
    <w:rsid w:val="00F22319"/>
    <w:rsid w:val="00F22DA3"/>
    <w:rsid w:val="00F26E7C"/>
    <w:rsid w:val="00F306D3"/>
    <w:rsid w:val="00F31143"/>
    <w:rsid w:val="00F31499"/>
    <w:rsid w:val="00F34DBA"/>
    <w:rsid w:val="00F36C69"/>
    <w:rsid w:val="00F4159E"/>
    <w:rsid w:val="00F41B32"/>
    <w:rsid w:val="00F44E0D"/>
    <w:rsid w:val="00F4569A"/>
    <w:rsid w:val="00F45DB4"/>
    <w:rsid w:val="00F52DAF"/>
    <w:rsid w:val="00F547EE"/>
    <w:rsid w:val="00F57591"/>
    <w:rsid w:val="00F6089B"/>
    <w:rsid w:val="00F60C2F"/>
    <w:rsid w:val="00F61317"/>
    <w:rsid w:val="00F61BE6"/>
    <w:rsid w:val="00F61C5E"/>
    <w:rsid w:val="00F63824"/>
    <w:rsid w:val="00F64C9E"/>
    <w:rsid w:val="00F67672"/>
    <w:rsid w:val="00F70169"/>
    <w:rsid w:val="00F702A7"/>
    <w:rsid w:val="00F726E9"/>
    <w:rsid w:val="00F735AC"/>
    <w:rsid w:val="00F752D2"/>
    <w:rsid w:val="00F76E2A"/>
    <w:rsid w:val="00F77CA2"/>
    <w:rsid w:val="00F80429"/>
    <w:rsid w:val="00F8140D"/>
    <w:rsid w:val="00F81C0F"/>
    <w:rsid w:val="00F84B44"/>
    <w:rsid w:val="00F85FD9"/>
    <w:rsid w:val="00F861A1"/>
    <w:rsid w:val="00F9012B"/>
    <w:rsid w:val="00F91242"/>
    <w:rsid w:val="00F921F2"/>
    <w:rsid w:val="00F9389A"/>
    <w:rsid w:val="00F93F1A"/>
    <w:rsid w:val="00F96B92"/>
    <w:rsid w:val="00FA3465"/>
    <w:rsid w:val="00FA3A6D"/>
    <w:rsid w:val="00FA41A4"/>
    <w:rsid w:val="00FA49B9"/>
    <w:rsid w:val="00FA6B10"/>
    <w:rsid w:val="00FB0CC5"/>
    <w:rsid w:val="00FB3C27"/>
    <w:rsid w:val="00FB7D16"/>
    <w:rsid w:val="00FC0E6C"/>
    <w:rsid w:val="00FC1599"/>
    <w:rsid w:val="00FC6F06"/>
    <w:rsid w:val="00FC7465"/>
    <w:rsid w:val="00FD1E66"/>
    <w:rsid w:val="00FD3C2C"/>
    <w:rsid w:val="00FD4783"/>
    <w:rsid w:val="00FD5F5F"/>
    <w:rsid w:val="00FD607C"/>
    <w:rsid w:val="00FE1704"/>
    <w:rsid w:val="00FE2F44"/>
    <w:rsid w:val="00FE30CA"/>
    <w:rsid w:val="00FE4284"/>
    <w:rsid w:val="00FE47ED"/>
    <w:rsid w:val="00FE4D31"/>
    <w:rsid w:val="00FE610A"/>
    <w:rsid w:val="00FE6B44"/>
    <w:rsid w:val="00FE6DA4"/>
    <w:rsid w:val="00FE74BB"/>
    <w:rsid w:val="00FF0C6D"/>
    <w:rsid w:val="00FF1279"/>
    <w:rsid w:val="00FF2D05"/>
    <w:rsid w:val="00FF53BA"/>
    <w:rsid w:val="00FF5A80"/>
    <w:rsid w:val="00FF6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9B531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7F3"/>
  </w:style>
  <w:style w:type="paragraph" w:styleId="Heading1">
    <w:name w:val="heading 1"/>
    <w:basedOn w:val="Normal"/>
    <w:link w:val="Heading1Char"/>
    <w:uiPriority w:val="9"/>
    <w:qFormat/>
    <w:rsid w:val="00DB507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D46C04"/>
    <w:pPr>
      <w:autoSpaceDE w:val="0"/>
      <w:autoSpaceDN w:val="0"/>
      <w:adjustRightInd w:val="0"/>
    </w:pPr>
    <w:rPr>
      <w:rFonts w:ascii="Arial" w:eastAsia="Times New Roman" w:hAnsi="Arial" w:cs="Arial"/>
      <w:color w:val="000000"/>
      <w:lang w:eastAsia="de-DE"/>
    </w:rPr>
  </w:style>
  <w:style w:type="paragraph" w:styleId="ListParagraph">
    <w:name w:val="List Paragraph"/>
    <w:basedOn w:val="Normal"/>
    <w:qFormat/>
    <w:rsid w:val="00E423B8"/>
    <w:pPr>
      <w:ind w:left="720"/>
      <w:contextualSpacing/>
    </w:pPr>
    <w:rPr>
      <w:rFonts w:ascii="Liberation Serif" w:eastAsia="SimSun" w:hAnsi="Liberation Serif" w:cs="Mangal"/>
      <w:szCs w:val="21"/>
      <w:lang w:bidi="hi-IN"/>
    </w:rPr>
  </w:style>
  <w:style w:type="paragraph" w:styleId="BodyText">
    <w:name w:val="Body Text"/>
    <w:basedOn w:val="Normal"/>
    <w:link w:val="BodyTextChar"/>
    <w:rsid w:val="00C43D11"/>
    <w:pPr>
      <w:spacing w:after="140" w:line="288" w:lineRule="auto"/>
    </w:pPr>
    <w:rPr>
      <w:rFonts w:ascii="Liberation Serif" w:eastAsia="SimSun" w:hAnsi="Liberation Serif" w:cs="Lucida Sans"/>
      <w:lang w:bidi="hi-IN"/>
    </w:rPr>
  </w:style>
  <w:style w:type="character" w:customStyle="1" w:styleId="BodyTextChar">
    <w:name w:val="Body Text Char"/>
    <w:basedOn w:val="DefaultParagraphFont"/>
    <w:link w:val="BodyText"/>
    <w:rsid w:val="00C43D11"/>
    <w:rPr>
      <w:rFonts w:ascii="Liberation Serif" w:eastAsia="SimSun" w:hAnsi="Liberation Serif" w:cs="Lucida Sans"/>
      <w:lang w:bidi="hi-IN"/>
    </w:rPr>
  </w:style>
  <w:style w:type="table" w:styleId="TableGrid">
    <w:name w:val="Table Grid"/>
    <w:basedOn w:val="TableNormal"/>
    <w:uiPriority w:val="39"/>
    <w:rsid w:val="00431E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ellenInhalt">
    <w:name w:val="Tabellen Inhalt"/>
    <w:basedOn w:val="Normal"/>
    <w:qFormat/>
    <w:rsid w:val="00A94733"/>
    <w:pPr>
      <w:suppressLineNumbers/>
    </w:pPr>
    <w:rPr>
      <w:rFonts w:ascii="Liberation Serif" w:eastAsia="SimSun" w:hAnsi="Liberation Serif" w:cs="Lucida Sans"/>
      <w:lang w:bidi="hi-IN"/>
    </w:rPr>
  </w:style>
  <w:style w:type="paragraph" w:customStyle="1" w:styleId="Literaturverzeichnis1">
    <w:name w:val="Literaturverzeichnis1"/>
    <w:basedOn w:val="Normal"/>
    <w:link w:val="BibliographyZchn"/>
    <w:rsid w:val="008002EA"/>
    <w:pPr>
      <w:spacing w:after="240"/>
      <w:jc w:val="both"/>
    </w:pPr>
    <w:rPr>
      <w:rFonts w:ascii="Arial" w:hAnsi="Arial" w:cs="Arial"/>
      <w:noProof/>
      <w:sz w:val="22"/>
      <w:szCs w:val="22"/>
      <w:lang w:val="en-GB"/>
    </w:rPr>
  </w:style>
  <w:style w:type="character" w:customStyle="1" w:styleId="BibliographyZchn">
    <w:name w:val="Bibliography Zchn"/>
    <w:basedOn w:val="DefaultParagraphFont"/>
    <w:link w:val="Literaturverzeichnis1"/>
    <w:rsid w:val="008002EA"/>
    <w:rPr>
      <w:rFonts w:ascii="Arial" w:hAnsi="Arial" w:cs="Arial"/>
      <w:noProof/>
      <w:sz w:val="22"/>
      <w:szCs w:val="2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0B9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B9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97D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7D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7D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D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DA9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B507B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DB507B"/>
    <w:rPr>
      <w:color w:val="0000FF"/>
      <w:u w:val="single"/>
    </w:rPr>
  </w:style>
  <w:style w:type="character" w:customStyle="1" w:styleId="title-text">
    <w:name w:val="title-text"/>
    <w:basedOn w:val="DefaultParagraphFont"/>
    <w:rsid w:val="00DB507B"/>
  </w:style>
  <w:style w:type="character" w:customStyle="1" w:styleId="sr-only">
    <w:name w:val="sr-only"/>
    <w:basedOn w:val="DefaultParagraphFont"/>
    <w:rsid w:val="00DB507B"/>
  </w:style>
  <w:style w:type="character" w:customStyle="1" w:styleId="text">
    <w:name w:val="text"/>
    <w:basedOn w:val="DefaultParagraphFont"/>
    <w:rsid w:val="00DB507B"/>
  </w:style>
  <w:style w:type="character" w:customStyle="1" w:styleId="author-ref">
    <w:name w:val="author-ref"/>
    <w:basedOn w:val="DefaultParagraphFont"/>
    <w:rsid w:val="00DB507B"/>
  </w:style>
  <w:style w:type="character" w:customStyle="1" w:styleId="fm-vol-iss-date">
    <w:name w:val="fm-vol-iss-date"/>
    <w:basedOn w:val="DefaultParagraphFont"/>
    <w:rsid w:val="00DB507B"/>
  </w:style>
  <w:style w:type="character" w:customStyle="1" w:styleId="doi">
    <w:name w:val="doi"/>
    <w:basedOn w:val="DefaultParagraphFont"/>
    <w:rsid w:val="00DB507B"/>
  </w:style>
  <w:style w:type="character" w:customStyle="1" w:styleId="fm-citation-ids-label">
    <w:name w:val="fm-citation-ids-label"/>
    <w:basedOn w:val="DefaultParagraphFont"/>
    <w:rsid w:val="00DB507B"/>
  </w:style>
  <w:style w:type="character" w:styleId="Emphasis">
    <w:name w:val="Emphasis"/>
    <w:basedOn w:val="DefaultParagraphFont"/>
    <w:uiPriority w:val="20"/>
    <w:qFormat/>
    <w:rsid w:val="00835DAC"/>
    <w:rPr>
      <w:i/>
      <w:iCs/>
    </w:rPr>
  </w:style>
  <w:style w:type="paragraph" w:styleId="Revision">
    <w:name w:val="Revision"/>
    <w:hidden/>
    <w:uiPriority w:val="99"/>
    <w:semiHidden/>
    <w:rsid w:val="004E1E4C"/>
  </w:style>
  <w:style w:type="paragraph" w:customStyle="1" w:styleId="Listenabsatz1">
    <w:name w:val="Listenabsatz1"/>
    <w:basedOn w:val="Normal"/>
    <w:rsid w:val="00730771"/>
    <w:pPr>
      <w:widowControl w:val="0"/>
      <w:suppressAutoHyphens/>
      <w:ind w:left="720"/>
      <w:jc w:val="both"/>
    </w:pPr>
    <w:rPr>
      <w:rFonts w:ascii="Arial" w:eastAsia="SimSun" w:hAnsi="Arial" w:cs="Lucida Sans"/>
      <w:color w:val="00000A"/>
      <w:sz w:val="22"/>
      <w:lang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7F3"/>
  </w:style>
  <w:style w:type="paragraph" w:styleId="Heading1">
    <w:name w:val="heading 1"/>
    <w:basedOn w:val="Normal"/>
    <w:link w:val="Heading1Char"/>
    <w:uiPriority w:val="9"/>
    <w:qFormat/>
    <w:rsid w:val="00DB507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D46C04"/>
    <w:pPr>
      <w:autoSpaceDE w:val="0"/>
      <w:autoSpaceDN w:val="0"/>
      <w:adjustRightInd w:val="0"/>
    </w:pPr>
    <w:rPr>
      <w:rFonts w:ascii="Arial" w:eastAsia="Times New Roman" w:hAnsi="Arial" w:cs="Arial"/>
      <w:color w:val="000000"/>
      <w:lang w:eastAsia="de-DE"/>
    </w:rPr>
  </w:style>
  <w:style w:type="paragraph" w:styleId="ListParagraph">
    <w:name w:val="List Paragraph"/>
    <w:basedOn w:val="Normal"/>
    <w:qFormat/>
    <w:rsid w:val="00E423B8"/>
    <w:pPr>
      <w:ind w:left="720"/>
      <w:contextualSpacing/>
    </w:pPr>
    <w:rPr>
      <w:rFonts w:ascii="Liberation Serif" w:eastAsia="SimSun" w:hAnsi="Liberation Serif" w:cs="Mangal"/>
      <w:szCs w:val="21"/>
      <w:lang w:bidi="hi-IN"/>
    </w:rPr>
  </w:style>
  <w:style w:type="paragraph" w:styleId="BodyText">
    <w:name w:val="Body Text"/>
    <w:basedOn w:val="Normal"/>
    <w:link w:val="BodyTextChar"/>
    <w:rsid w:val="00C43D11"/>
    <w:pPr>
      <w:spacing w:after="140" w:line="288" w:lineRule="auto"/>
    </w:pPr>
    <w:rPr>
      <w:rFonts w:ascii="Liberation Serif" w:eastAsia="SimSun" w:hAnsi="Liberation Serif" w:cs="Lucida Sans"/>
      <w:lang w:bidi="hi-IN"/>
    </w:rPr>
  </w:style>
  <w:style w:type="character" w:customStyle="1" w:styleId="BodyTextChar">
    <w:name w:val="Body Text Char"/>
    <w:basedOn w:val="DefaultParagraphFont"/>
    <w:link w:val="BodyText"/>
    <w:rsid w:val="00C43D11"/>
    <w:rPr>
      <w:rFonts w:ascii="Liberation Serif" w:eastAsia="SimSun" w:hAnsi="Liberation Serif" w:cs="Lucida Sans"/>
      <w:lang w:bidi="hi-IN"/>
    </w:rPr>
  </w:style>
  <w:style w:type="table" w:styleId="TableGrid">
    <w:name w:val="Table Grid"/>
    <w:basedOn w:val="TableNormal"/>
    <w:uiPriority w:val="39"/>
    <w:rsid w:val="00431E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ellenInhalt">
    <w:name w:val="Tabellen Inhalt"/>
    <w:basedOn w:val="Normal"/>
    <w:qFormat/>
    <w:rsid w:val="00A94733"/>
    <w:pPr>
      <w:suppressLineNumbers/>
    </w:pPr>
    <w:rPr>
      <w:rFonts w:ascii="Liberation Serif" w:eastAsia="SimSun" w:hAnsi="Liberation Serif" w:cs="Lucida Sans"/>
      <w:lang w:bidi="hi-IN"/>
    </w:rPr>
  </w:style>
  <w:style w:type="paragraph" w:customStyle="1" w:styleId="Literaturverzeichnis1">
    <w:name w:val="Literaturverzeichnis1"/>
    <w:basedOn w:val="Normal"/>
    <w:link w:val="BibliographyZchn"/>
    <w:rsid w:val="008002EA"/>
    <w:pPr>
      <w:spacing w:after="240"/>
      <w:jc w:val="both"/>
    </w:pPr>
    <w:rPr>
      <w:rFonts w:ascii="Arial" w:hAnsi="Arial" w:cs="Arial"/>
      <w:noProof/>
      <w:sz w:val="22"/>
      <w:szCs w:val="22"/>
      <w:lang w:val="en-GB"/>
    </w:rPr>
  </w:style>
  <w:style w:type="character" w:customStyle="1" w:styleId="BibliographyZchn">
    <w:name w:val="Bibliography Zchn"/>
    <w:basedOn w:val="DefaultParagraphFont"/>
    <w:link w:val="Literaturverzeichnis1"/>
    <w:rsid w:val="008002EA"/>
    <w:rPr>
      <w:rFonts w:ascii="Arial" w:hAnsi="Arial" w:cs="Arial"/>
      <w:noProof/>
      <w:sz w:val="22"/>
      <w:szCs w:val="2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0B9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B9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97D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7D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7D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D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DA9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B507B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DB507B"/>
    <w:rPr>
      <w:color w:val="0000FF"/>
      <w:u w:val="single"/>
    </w:rPr>
  </w:style>
  <w:style w:type="character" w:customStyle="1" w:styleId="title-text">
    <w:name w:val="title-text"/>
    <w:basedOn w:val="DefaultParagraphFont"/>
    <w:rsid w:val="00DB507B"/>
  </w:style>
  <w:style w:type="character" w:customStyle="1" w:styleId="sr-only">
    <w:name w:val="sr-only"/>
    <w:basedOn w:val="DefaultParagraphFont"/>
    <w:rsid w:val="00DB507B"/>
  </w:style>
  <w:style w:type="character" w:customStyle="1" w:styleId="text">
    <w:name w:val="text"/>
    <w:basedOn w:val="DefaultParagraphFont"/>
    <w:rsid w:val="00DB507B"/>
  </w:style>
  <w:style w:type="character" w:customStyle="1" w:styleId="author-ref">
    <w:name w:val="author-ref"/>
    <w:basedOn w:val="DefaultParagraphFont"/>
    <w:rsid w:val="00DB507B"/>
  </w:style>
  <w:style w:type="character" w:customStyle="1" w:styleId="fm-vol-iss-date">
    <w:name w:val="fm-vol-iss-date"/>
    <w:basedOn w:val="DefaultParagraphFont"/>
    <w:rsid w:val="00DB507B"/>
  </w:style>
  <w:style w:type="character" w:customStyle="1" w:styleId="doi">
    <w:name w:val="doi"/>
    <w:basedOn w:val="DefaultParagraphFont"/>
    <w:rsid w:val="00DB507B"/>
  </w:style>
  <w:style w:type="character" w:customStyle="1" w:styleId="fm-citation-ids-label">
    <w:name w:val="fm-citation-ids-label"/>
    <w:basedOn w:val="DefaultParagraphFont"/>
    <w:rsid w:val="00DB507B"/>
  </w:style>
  <w:style w:type="character" w:styleId="Emphasis">
    <w:name w:val="Emphasis"/>
    <w:basedOn w:val="DefaultParagraphFont"/>
    <w:uiPriority w:val="20"/>
    <w:qFormat/>
    <w:rsid w:val="00835DAC"/>
    <w:rPr>
      <w:i/>
      <w:iCs/>
    </w:rPr>
  </w:style>
  <w:style w:type="paragraph" w:styleId="Revision">
    <w:name w:val="Revision"/>
    <w:hidden/>
    <w:uiPriority w:val="99"/>
    <w:semiHidden/>
    <w:rsid w:val="004E1E4C"/>
  </w:style>
  <w:style w:type="paragraph" w:customStyle="1" w:styleId="Listenabsatz1">
    <w:name w:val="Listenabsatz1"/>
    <w:basedOn w:val="Normal"/>
    <w:rsid w:val="00730771"/>
    <w:pPr>
      <w:widowControl w:val="0"/>
      <w:suppressAutoHyphens/>
      <w:ind w:left="720"/>
      <w:jc w:val="both"/>
    </w:pPr>
    <w:rPr>
      <w:rFonts w:ascii="Arial" w:eastAsia="SimSun" w:hAnsi="Arial" w:cs="Lucida Sans"/>
      <w:color w:val="00000A"/>
      <w:sz w:val="22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64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13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116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31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81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13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154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2209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489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383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6022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083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7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0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82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52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515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678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75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112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879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79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6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79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629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801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194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5840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79</Words>
  <Characters>10144</Characters>
  <Application>Microsoft Office Word</Application>
  <DocSecurity>0</DocSecurity>
  <Lines>84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harité - Universitätsmedizin Berlin</Company>
  <LinksUpToDate>false</LinksUpToDate>
  <CharactersWithSpaces>11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Zoller</dc:creator>
  <cp:lastModifiedBy>Abigail Padayhag</cp:lastModifiedBy>
  <cp:revision>2</cp:revision>
  <cp:lastPrinted>2022-01-20T15:20:00Z</cp:lastPrinted>
  <dcterms:created xsi:type="dcterms:W3CDTF">2022-03-21T01:37:00Z</dcterms:created>
  <dcterms:modified xsi:type="dcterms:W3CDTF">2022-03-21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8gZSr9rx"/&gt;&lt;style id="http://www.zotero.org/styles/bmc-pulmonary-medicine" hasBibliography="1" bibliographyStyleHasBeenSet="1"/&gt;&lt;prefs&gt;&lt;pref name="fieldType" value="Field"/&gt;&lt;pref name="dontAskD</vt:lpwstr>
  </property>
  <property fmtid="{D5CDD505-2E9C-101B-9397-08002B2CF9AE}" pid="3" name="ZOTERO_PREF_2">
    <vt:lpwstr>elayCitationUpdates" value="true"/&gt;&lt;/prefs&gt;&lt;/data&gt;</vt:lpwstr>
  </property>
</Properties>
</file>